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AF8D9" w14:textId="77777777" w:rsidR="004C169D" w:rsidRPr="004C169D" w:rsidRDefault="004C169D" w:rsidP="004C169D">
      <w:pPr>
        <w:spacing w:line="360" w:lineRule="auto"/>
        <w:outlineLvl w:val="0"/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</w:pPr>
      <w:r w:rsidRPr="004C169D"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  <w:t>Supporting information for</w:t>
      </w:r>
    </w:p>
    <w:p w14:paraId="22F29355" w14:textId="77777777" w:rsidR="004C169D" w:rsidRDefault="004C169D" w:rsidP="00A30D09">
      <w:pPr>
        <w:pStyle w:val="Title1"/>
        <w:spacing w:line="360" w:lineRule="auto"/>
        <w:jc w:val="both"/>
        <w:rPr>
          <w:rFonts w:ascii="MinionPro-Regular2" w:eastAsia="Times New Roman" w:hAnsi="MinionPro-Regular2"/>
          <w:bCs/>
          <w:sz w:val="24"/>
          <w:szCs w:val="24"/>
          <w:lang w:val="en-US" w:eastAsia="en-US"/>
        </w:rPr>
      </w:pPr>
    </w:p>
    <w:p w14:paraId="278696BB" w14:textId="4CEFB4A9" w:rsidR="00A30D09" w:rsidRPr="00771F91" w:rsidRDefault="00B5032D" w:rsidP="00A30D09">
      <w:pPr>
        <w:pStyle w:val="Title1"/>
        <w:spacing w:line="360" w:lineRule="auto"/>
        <w:jc w:val="both"/>
        <w:rPr>
          <w:rFonts w:ascii="MinionPro-Regular2" w:eastAsia="Times New Roman" w:hAnsi="MinionPro-Regular2"/>
          <w:bCs/>
          <w:sz w:val="24"/>
          <w:szCs w:val="24"/>
          <w:lang w:val="en-US" w:eastAsia="en-US"/>
        </w:rPr>
      </w:pPr>
      <w:r w:rsidRPr="00771F91">
        <w:rPr>
          <w:rFonts w:ascii="MinionPro-Regular2" w:eastAsia="Times New Roman" w:hAnsi="MinionPro-Regular2"/>
          <w:bCs/>
          <w:sz w:val="24"/>
          <w:szCs w:val="24"/>
          <w:lang w:val="en-US" w:eastAsia="en-US"/>
        </w:rPr>
        <w:t xml:space="preserve">Lipid Metabolic Pathway Study Assisted by In-depth Structural </w:t>
      </w:r>
      <w:proofErr w:type="spellStart"/>
      <w:r w:rsidRPr="00771F91">
        <w:rPr>
          <w:rFonts w:ascii="MinionPro-Regular2" w:eastAsia="Times New Roman" w:hAnsi="MinionPro-Regular2"/>
          <w:bCs/>
          <w:sz w:val="24"/>
          <w:szCs w:val="24"/>
          <w:lang w:val="en-US" w:eastAsia="en-US"/>
        </w:rPr>
        <w:t>Lipidomics</w:t>
      </w:r>
      <w:proofErr w:type="spellEnd"/>
    </w:p>
    <w:p w14:paraId="19E3324D" w14:textId="77777777" w:rsidR="00CB70DA" w:rsidRDefault="00CB70DA" w:rsidP="00CB70DA">
      <w:pPr>
        <w:pStyle w:val="Abstract"/>
        <w:spacing w:after="0" w:line="360" w:lineRule="auto"/>
        <w:rPr>
          <w:rFonts w:eastAsiaTheme="minorEastAsia"/>
          <w:b/>
          <w:sz w:val="20"/>
          <w:lang w:eastAsia="zh-CN"/>
        </w:rPr>
      </w:pPr>
    </w:p>
    <w:p w14:paraId="14AA7260" w14:textId="77777777" w:rsidR="00771F91" w:rsidRPr="00344179" w:rsidRDefault="00771F91" w:rsidP="00771F91">
      <w:pPr>
        <w:pStyle w:val="Teaser"/>
        <w:spacing w:before="0"/>
        <w:rPr>
          <w:rFonts w:ascii="MinionPro-Regular2" w:hAnsi="MinionPro-Regular2"/>
        </w:rPr>
      </w:pPr>
      <w:r w:rsidRPr="00FB515F">
        <w:rPr>
          <w:rFonts w:ascii="MinionPro-Regular2" w:hAnsi="MinionPro-Regular2"/>
        </w:rPr>
        <w:t>Simin Cheng</w:t>
      </w:r>
      <w:r w:rsidRPr="00432059">
        <w:rPr>
          <w:rFonts w:ascii="MinionPro-Regular2" w:hAnsi="MinionPro-Regular2"/>
          <w:vertAlign w:val="superscript"/>
        </w:rPr>
        <w:t>1</w:t>
      </w:r>
      <w:r w:rsidRPr="00FB515F">
        <w:rPr>
          <w:rFonts w:ascii="MinionPro-Regular2" w:hAnsi="MinionPro-Regular2"/>
        </w:rPr>
        <w:t xml:space="preserve">, </w:t>
      </w:r>
      <w:proofErr w:type="spellStart"/>
      <w:r w:rsidRPr="00FB515F">
        <w:rPr>
          <w:rFonts w:ascii="MinionPro-Regular2" w:hAnsi="MinionPro-Regular2"/>
        </w:rPr>
        <w:t>Donghui</w:t>
      </w:r>
      <w:proofErr w:type="spellEnd"/>
      <w:r w:rsidRPr="00FB515F">
        <w:rPr>
          <w:rFonts w:ascii="MinionPro-Regular2" w:hAnsi="MinionPro-Regular2"/>
        </w:rPr>
        <w:t xml:space="preserve"> Zhang</w:t>
      </w:r>
      <w:r w:rsidRPr="00432059">
        <w:rPr>
          <w:rFonts w:ascii="MinionPro-Regular2" w:hAnsi="MinionPro-Regular2"/>
          <w:vertAlign w:val="superscript"/>
        </w:rPr>
        <w:t>1</w:t>
      </w:r>
      <w:r w:rsidRPr="00FB515F">
        <w:rPr>
          <w:rFonts w:ascii="MinionPro-Regular2" w:hAnsi="MinionPro-Regular2"/>
        </w:rPr>
        <w:t xml:space="preserve">, </w:t>
      </w:r>
      <w:proofErr w:type="spellStart"/>
      <w:r w:rsidRPr="00FB515F">
        <w:rPr>
          <w:rFonts w:ascii="MinionPro-Regular2" w:hAnsi="MinionPro-Regular2"/>
        </w:rPr>
        <w:t>Jiaxin</w:t>
      </w:r>
      <w:proofErr w:type="spellEnd"/>
      <w:r w:rsidRPr="00FB515F">
        <w:rPr>
          <w:rFonts w:ascii="MinionPro-Regular2" w:hAnsi="MinionPro-Regular2"/>
        </w:rPr>
        <w:t xml:space="preserve"> Feng</w:t>
      </w:r>
      <w:r w:rsidRPr="00432059">
        <w:rPr>
          <w:rFonts w:ascii="MinionPro-Regular2" w:hAnsi="MinionPro-Regular2"/>
          <w:vertAlign w:val="superscript"/>
        </w:rPr>
        <w:t>2</w:t>
      </w:r>
      <w:r w:rsidRPr="00FB515F">
        <w:rPr>
          <w:rFonts w:ascii="MinionPro-Regular2" w:hAnsi="MinionPro-Regular2"/>
        </w:rPr>
        <w:t>, Qingyuan Hu</w:t>
      </w:r>
      <w:r w:rsidRPr="00432059">
        <w:rPr>
          <w:rFonts w:ascii="MinionPro-Regular2" w:hAnsi="MinionPro-Regular2"/>
          <w:vertAlign w:val="superscript"/>
        </w:rPr>
        <w:t>1</w:t>
      </w:r>
      <w:r w:rsidRPr="00FB515F">
        <w:rPr>
          <w:rFonts w:ascii="MinionPro-Regular2" w:hAnsi="MinionPro-Regular2"/>
        </w:rPr>
        <w:t xml:space="preserve">, </w:t>
      </w:r>
      <w:proofErr w:type="spellStart"/>
      <w:r w:rsidRPr="00FB515F">
        <w:rPr>
          <w:rFonts w:ascii="MinionPro-Regular2" w:hAnsi="MinionPro-Regular2"/>
        </w:rPr>
        <w:t>Aolei</w:t>
      </w:r>
      <w:proofErr w:type="spellEnd"/>
      <w:r w:rsidRPr="00FB515F">
        <w:rPr>
          <w:rFonts w:ascii="MinionPro-Regular2" w:hAnsi="MinionPro-Regular2"/>
        </w:rPr>
        <w:t xml:space="preserve"> Tan</w:t>
      </w:r>
      <w:r w:rsidRPr="00432059">
        <w:rPr>
          <w:rFonts w:ascii="MinionPro-Regular2" w:hAnsi="MinionPro-Regular2"/>
          <w:vertAlign w:val="superscript"/>
        </w:rPr>
        <w:t>1</w:t>
      </w:r>
      <w:r w:rsidRPr="00FB515F">
        <w:rPr>
          <w:rFonts w:ascii="MinionPro-Regular2" w:hAnsi="MinionPro-Regular2"/>
        </w:rPr>
        <w:t xml:space="preserve">, </w:t>
      </w:r>
      <w:proofErr w:type="spellStart"/>
      <w:r w:rsidRPr="00FB515F">
        <w:rPr>
          <w:rFonts w:ascii="MinionPro-Regular2" w:hAnsi="MinionPro-Regular2"/>
        </w:rPr>
        <w:t>Zhuoning</w:t>
      </w:r>
      <w:proofErr w:type="spellEnd"/>
      <w:r w:rsidRPr="00FB515F">
        <w:rPr>
          <w:rFonts w:ascii="MinionPro-Regular2" w:hAnsi="MinionPro-Regular2"/>
        </w:rPr>
        <w:t xml:space="preserve"> Xie</w:t>
      </w:r>
      <w:r w:rsidRPr="00432059">
        <w:rPr>
          <w:rFonts w:ascii="MinionPro-Regular2" w:hAnsi="MinionPro-Regular2"/>
          <w:vertAlign w:val="superscript"/>
        </w:rPr>
        <w:t>1</w:t>
      </w:r>
      <w:r w:rsidRPr="00FB515F">
        <w:rPr>
          <w:rFonts w:ascii="MinionPro-Regular2" w:hAnsi="MinionPro-Regular2"/>
        </w:rPr>
        <w:t xml:space="preserve">, </w:t>
      </w:r>
      <w:proofErr w:type="spellStart"/>
      <w:r w:rsidRPr="00FB515F">
        <w:rPr>
          <w:rFonts w:ascii="MinionPro-Regular2" w:hAnsi="MinionPro-Regular2"/>
        </w:rPr>
        <w:t>Qinhua</w:t>
      </w:r>
      <w:proofErr w:type="spellEnd"/>
      <w:r w:rsidRPr="00FB515F">
        <w:rPr>
          <w:rFonts w:ascii="MinionPro-Regular2" w:hAnsi="MinionPro-Regular2"/>
        </w:rPr>
        <w:t xml:space="preserve"> Chen</w:t>
      </w:r>
      <w:r w:rsidRPr="00432059">
        <w:rPr>
          <w:rFonts w:ascii="MinionPro-Regular2" w:hAnsi="MinionPro-Regular2"/>
          <w:vertAlign w:val="superscript"/>
        </w:rPr>
        <w:t>3</w:t>
      </w:r>
      <w:r w:rsidRPr="00FB515F">
        <w:rPr>
          <w:rFonts w:ascii="MinionPro-Regular2" w:hAnsi="MinionPro-Regular2"/>
        </w:rPr>
        <w:t xml:space="preserve">, </w:t>
      </w:r>
      <w:proofErr w:type="spellStart"/>
      <w:r w:rsidRPr="00FB515F">
        <w:rPr>
          <w:rFonts w:ascii="MinionPro-Regular2" w:hAnsi="MinionPro-Regular2"/>
        </w:rPr>
        <w:t>Huimin</w:t>
      </w:r>
      <w:proofErr w:type="spellEnd"/>
      <w:r w:rsidRPr="00FB515F">
        <w:rPr>
          <w:rFonts w:ascii="MinionPro-Regular2" w:hAnsi="MinionPro-Regular2"/>
        </w:rPr>
        <w:t xml:space="preserve"> Huang</w:t>
      </w:r>
      <w:r w:rsidRPr="00432059">
        <w:rPr>
          <w:rFonts w:ascii="MinionPro-Regular2" w:hAnsi="MinionPro-Regular2"/>
          <w:vertAlign w:val="superscript"/>
        </w:rPr>
        <w:t>4</w:t>
      </w:r>
      <w:r w:rsidRPr="00FB515F">
        <w:rPr>
          <w:rFonts w:ascii="MinionPro-Regular2" w:hAnsi="MinionPro-Regular2"/>
        </w:rPr>
        <w:t>, Ying Wei</w:t>
      </w:r>
      <w:r w:rsidRPr="00432059">
        <w:rPr>
          <w:rFonts w:ascii="MinionPro-Regular2" w:hAnsi="MinionPro-Regular2"/>
          <w:vertAlign w:val="superscript"/>
        </w:rPr>
        <w:t>4</w:t>
      </w:r>
      <w:r w:rsidRPr="00FB515F">
        <w:rPr>
          <w:rFonts w:ascii="MinionPro-Regular2" w:hAnsi="MinionPro-Regular2"/>
        </w:rPr>
        <w:t>, Zheng Ouyang</w:t>
      </w:r>
      <w:r w:rsidRPr="00432059">
        <w:rPr>
          <w:rFonts w:ascii="MinionPro-Regular2" w:hAnsi="MinionPro-Regular2"/>
          <w:vertAlign w:val="superscript"/>
        </w:rPr>
        <w:t>1</w:t>
      </w:r>
      <w:r w:rsidRPr="00FB515F">
        <w:rPr>
          <w:rFonts w:ascii="MinionPro-Regular2" w:hAnsi="MinionPro-Regular2"/>
        </w:rPr>
        <w:t xml:space="preserve">*, </w:t>
      </w:r>
      <w:proofErr w:type="spellStart"/>
      <w:r w:rsidRPr="00FB515F">
        <w:rPr>
          <w:rFonts w:ascii="MinionPro-Regular2" w:hAnsi="MinionPro-Regular2"/>
        </w:rPr>
        <w:t>Xiaoxiao</w:t>
      </w:r>
      <w:proofErr w:type="spellEnd"/>
      <w:r w:rsidRPr="00FB515F">
        <w:rPr>
          <w:rFonts w:ascii="MinionPro-Regular2" w:hAnsi="MinionPro-Regular2"/>
        </w:rPr>
        <w:t xml:space="preserve"> Ma</w:t>
      </w:r>
      <w:r w:rsidRPr="00432059">
        <w:rPr>
          <w:rFonts w:ascii="MinionPro-Regular2" w:hAnsi="MinionPro-Regular2"/>
          <w:vertAlign w:val="superscript"/>
        </w:rPr>
        <w:t>1</w:t>
      </w:r>
      <w:r w:rsidRPr="00FB515F">
        <w:rPr>
          <w:rFonts w:ascii="MinionPro-Regular2" w:hAnsi="MinionPro-Regular2"/>
        </w:rPr>
        <w:t>*</w:t>
      </w:r>
    </w:p>
    <w:p w14:paraId="69F294CE" w14:textId="77777777" w:rsidR="00771F91" w:rsidRPr="00344179" w:rsidRDefault="00771F91" w:rsidP="00771F91">
      <w:pPr>
        <w:pStyle w:val="Teaser"/>
        <w:spacing w:before="0"/>
        <w:ind w:left="720"/>
        <w:rPr>
          <w:rFonts w:ascii="MinionPro-Regular2" w:hAnsi="MinionPro-Regular2"/>
        </w:rPr>
      </w:pPr>
    </w:p>
    <w:p w14:paraId="1A438B10" w14:textId="77777777" w:rsidR="00771F91" w:rsidRPr="00344179" w:rsidRDefault="00771F91" w:rsidP="00771F91">
      <w:pPr>
        <w:pStyle w:val="Paragraph"/>
        <w:spacing w:before="0"/>
        <w:ind w:firstLine="0"/>
        <w:rPr>
          <w:rFonts w:ascii="MinionPro-Regular2" w:hAnsi="MinionPro-Regular2"/>
          <w:b/>
        </w:rPr>
      </w:pPr>
    </w:p>
    <w:p w14:paraId="2C3AB1B1" w14:textId="77777777" w:rsidR="00771F91" w:rsidRPr="00C35674" w:rsidRDefault="00771F91" w:rsidP="00771F91">
      <w:pPr>
        <w:pStyle w:val="Paragraph"/>
        <w:ind w:firstLine="0"/>
        <w:rPr>
          <w:rFonts w:ascii="MinionPro-Regular2" w:hAnsi="MinionPro-Regular2"/>
        </w:rPr>
      </w:pPr>
      <w:r w:rsidRPr="00F32B29">
        <w:rPr>
          <w:rFonts w:ascii="MinionPro-Regular2" w:hAnsi="MinionPro-Regular2"/>
          <w:vertAlign w:val="superscript"/>
        </w:rPr>
        <w:t>1</w:t>
      </w:r>
      <w:r w:rsidRPr="00C35674">
        <w:rPr>
          <w:rFonts w:ascii="MinionPro-Regular2" w:hAnsi="MinionPro-Regular2"/>
        </w:rPr>
        <w:t>State Key Laboratory of Precision Measurement Technology and Instruments, Department of Precision Instrument, Tsinghua University, Beijing, 100084, China.</w:t>
      </w:r>
    </w:p>
    <w:p w14:paraId="62BF94B6" w14:textId="77777777" w:rsidR="00771F91" w:rsidRPr="00C35674" w:rsidRDefault="00771F91" w:rsidP="00771F91">
      <w:pPr>
        <w:pStyle w:val="Paragraph"/>
        <w:ind w:firstLine="0"/>
        <w:rPr>
          <w:rFonts w:ascii="MinionPro-Regular2" w:hAnsi="MinionPro-Regular2"/>
        </w:rPr>
      </w:pPr>
      <w:r w:rsidRPr="00F32B29">
        <w:rPr>
          <w:rFonts w:ascii="MinionPro-Regular2" w:hAnsi="MinionPro-Regular2"/>
          <w:vertAlign w:val="superscript"/>
        </w:rPr>
        <w:t>2</w:t>
      </w:r>
      <w:r w:rsidRPr="00C35674">
        <w:rPr>
          <w:rFonts w:ascii="MinionPro-Regular2" w:hAnsi="MinionPro-Regular2"/>
        </w:rPr>
        <w:t>Department of Chemistry, Tsinghua University, Beijing, 100084, China.</w:t>
      </w:r>
    </w:p>
    <w:p w14:paraId="6AB8F9E8" w14:textId="77777777" w:rsidR="00771F91" w:rsidRPr="00C35674" w:rsidRDefault="00771F91" w:rsidP="00771F91">
      <w:pPr>
        <w:pStyle w:val="Paragraph"/>
        <w:ind w:firstLine="0"/>
        <w:rPr>
          <w:rFonts w:ascii="MinionPro-Regular2" w:hAnsi="MinionPro-Regular2"/>
        </w:rPr>
      </w:pPr>
      <w:r w:rsidRPr="00F32B29">
        <w:rPr>
          <w:rFonts w:ascii="MinionPro-Regular2" w:hAnsi="MinionPro-Regular2"/>
          <w:vertAlign w:val="superscript"/>
        </w:rPr>
        <w:t>3</w:t>
      </w:r>
      <w:r w:rsidRPr="00C35674">
        <w:rPr>
          <w:rFonts w:ascii="MinionPro-Regular2" w:hAnsi="MinionPro-Regular2"/>
        </w:rPr>
        <w:t xml:space="preserve">Key Laboratory of TCM Clinical Pharmacy, Shenzhen </w:t>
      </w:r>
      <w:proofErr w:type="spellStart"/>
      <w:r w:rsidRPr="00C35674">
        <w:rPr>
          <w:rFonts w:ascii="MinionPro-Regular2" w:hAnsi="MinionPro-Regular2"/>
        </w:rPr>
        <w:t>Baoan</w:t>
      </w:r>
      <w:proofErr w:type="spellEnd"/>
      <w:r w:rsidRPr="00C35674">
        <w:rPr>
          <w:rFonts w:ascii="MinionPro-Regular2" w:hAnsi="MinionPro-Regular2"/>
        </w:rPr>
        <w:t xml:space="preserve"> Authentic TCM Therapy Hospital, Shenzhen, Guangdong, 518101, China</w:t>
      </w:r>
    </w:p>
    <w:p w14:paraId="555839C8" w14:textId="77777777" w:rsidR="00771F91" w:rsidRPr="00344179" w:rsidRDefault="00771F91" w:rsidP="00771F91">
      <w:pPr>
        <w:pStyle w:val="Paragraph"/>
        <w:spacing w:before="0"/>
        <w:ind w:firstLine="0"/>
        <w:rPr>
          <w:rFonts w:ascii="MinionPro-Regular2" w:hAnsi="MinionPro-Regular2"/>
        </w:rPr>
      </w:pPr>
      <w:r w:rsidRPr="00F32B29">
        <w:rPr>
          <w:rFonts w:ascii="MinionPro-Regular2" w:hAnsi="MinionPro-Regular2"/>
          <w:vertAlign w:val="superscript"/>
        </w:rPr>
        <w:t>4</w:t>
      </w:r>
      <w:r w:rsidRPr="00C35674">
        <w:rPr>
          <w:rFonts w:ascii="MinionPro-Regular2" w:hAnsi="MinionPro-Regular2"/>
        </w:rPr>
        <w:t xml:space="preserve">Sinopharm Dongfeng General Hospital, Hubei University of Medicine, Experiment center of medicine, </w:t>
      </w:r>
      <w:proofErr w:type="spellStart"/>
      <w:r w:rsidRPr="00C35674">
        <w:rPr>
          <w:rFonts w:ascii="MinionPro-Regular2" w:hAnsi="MinionPro-Regular2"/>
        </w:rPr>
        <w:t>Shiyan</w:t>
      </w:r>
      <w:proofErr w:type="spellEnd"/>
      <w:r w:rsidRPr="00C35674">
        <w:rPr>
          <w:rFonts w:ascii="MinionPro-Regular2" w:hAnsi="MinionPro-Regular2"/>
        </w:rPr>
        <w:t>, Hubei, 442008, China</w:t>
      </w:r>
    </w:p>
    <w:p w14:paraId="34AD9B34" w14:textId="77777777" w:rsidR="00771F91" w:rsidRPr="002C30AA" w:rsidRDefault="00771F91" w:rsidP="00771F91">
      <w:pPr>
        <w:pStyle w:val="Paragraph"/>
        <w:spacing w:before="0"/>
        <w:ind w:left="720" w:firstLine="0"/>
        <w:rPr>
          <w:rStyle w:val="affffb"/>
        </w:rPr>
      </w:pPr>
    </w:p>
    <w:p w14:paraId="0327E2CD" w14:textId="77777777" w:rsidR="00771F91" w:rsidRDefault="00771F91" w:rsidP="00771F91">
      <w:pPr>
        <w:pStyle w:val="Paragraph"/>
        <w:spacing w:before="0"/>
        <w:ind w:left="720" w:firstLine="0"/>
        <w:rPr>
          <w:rFonts w:ascii="MinionPro-Regular2" w:hAnsi="MinionPro-Regular2"/>
        </w:rPr>
      </w:pPr>
    </w:p>
    <w:p w14:paraId="278696C1" w14:textId="77FF9A4C" w:rsidR="00771F91" w:rsidRPr="00B71C1A" w:rsidRDefault="00771F91" w:rsidP="00B71C1A">
      <w:pPr>
        <w:pStyle w:val="Paragraph"/>
        <w:spacing w:before="0"/>
        <w:ind w:firstLine="0"/>
        <w:rPr>
          <w:rFonts w:ascii="MinionPro-Regular2" w:hAnsi="MinionPro-Regular2"/>
        </w:rPr>
        <w:sectPr w:rsidR="00771F91" w:rsidRPr="00B71C1A" w:rsidSect="00305FB9">
          <w:footerReference w:type="default" r:id="rId7"/>
          <w:pgSz w:w="11906" w:h="16838" w:code="9"/>
          <w:pgMar w:top="1440" w:right="1800" w:bottom="1440" w:left="1800" w:header="1021" w:footer="1020" w:gutter="0"/>
          <w:lnNumType w:countBy="1" w:restart="continuous"/>
          <w:cols w:space="284"/>
          <w:docGrid w:linePitch="360"/>
        </w:sectPr>
      </w:pPr>
      <w:r w:rsidRPr="009B75DF">
        <w:rPr>
          <w:rFonts w:ascii="MinionPro-Regular2" w:hAnsi="MinionPro-Regular2"/>
        </w:rPr>
        <w:t xml:space="preserve">Correspondence should be addressed to </w:t>
      </w:r>
      <w:r w:rsidRPr="00FB515F">
        <w:rPr>
          <w:rFonts w:ascii="MinionPro-Regular2" w:hAnsi="MinionPro-Regular2"/>
        </w:rPr>
        <w:t>Zheng Ouyang</w:t>
      </w:r>
      <w:r w:rsidRPr="009B75DF">
        <w:rPr>
          <w:rFonts w:ascii="MinionPro-Regular2" w:hAnsi="MinionPro-Regular2"/>
        </w:rPr>
        <w:t xml:space="preserve">; </w:t>
      </w:r>
      <w:r>
        <w:t>ouyang@tsinghua.edu.cn</w:t>
      </w:r>
      <w:r>
        <w:rPr>
          <w:rFonts w:ascii="MinionPro-Regular2" w:hAnsi="MinionPro-Regular2"/>
        </w:rPr>
        <w:t xml:space="preserve"> and </w:t>
      </w:r>
      <w:proofErr w:type="spellStart"/>
      <w:r w:rsidRPr="00FB515F">
        <w:rPr>
          <w:rFonts w:ascii="MinionPro-Regular2" w:hAnsi="MinionPro-Regular2"/>
        </w:rPr>
        <w:t>Xiaoxiao</w:t>
      </w:r>
      <w:proofErr w:type="spellEnd"/>
      <w:r w:rsidRPr="00FB515F">
        <w:rPr>
          <w:rFonts w:ascii="MinionPro-Regular2" w:hAnsi="MinionPro-Regular2"/>
        </w:rPr>
        <w:t xml:space="preserve"> Ma</w:t>
      </w:r>
      <w:r w:rsidRPr="009B75DF">
        <w:rPr>
          <w:rFonts w:ascii="MinionPro-Regular2" w:hAnsi="MinionPro-Regular2"/>
        </w:rPr>
        <w:t xml:space="preserve">; </w:t>
      </w:r>
      <w:proofErr w:type="spellStart"/>
      <w:r>
        <w:t>maxx@tsinghua.edu.c</w:t>
      </w:r>
      <w:proofErr w:type="spellEnd"/>
    </w:p>
    <w:p w14:paraId="03C2429E" w14:textId="0D173987" w:rsidR="004C169D" w:rsidRDefault="004C169D" w:rsidP="004C169D">
      <w:pPr>
        <w:rPr>
          <w:rFonts w:ascii="Arial" w:hAnsi="Arial" w:cs="Arial"/>
          <w:sz w:val="20"/>
        </w:rPr>
      </w:pPr>
      <w:r w:rsidRPr="00812A01">
        <w:rPr>
          <w:noProof/>
        </w:rPr>
        <w:lastRenderedPageBreak/>
        <w:drawing>
          <wp:inline distT="0" distB="0" distL="0" distR="0" wp14:anchorId="602A6A94" wp14:editId="56479A3D">
            <wp:extent cx="4325620" cy="25126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620" cy="251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253AE" w14:textId="77777777" w:rsidR="004C169D" w:rsidRPr="00DC623A" w:rsidRDefault="004C169D" w:rsidP="004C169D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 xml:space="preserve">Fig. S1. </w:t>
      </w:r>
      <w:r w:rsidRPr="00812A01">
        <w:rPr>
          <w:rFonts w:ascii="Arial" w:hAnsi="Arial" w:cs="Arial"/>
          <w:b w:val="0"/>
          <w:sz w:val="20"/>
          <w:szCs w:val="20"/>
        </w:rPr>
        <w:t>Mass spectra of PE profile in MCF-7 cells resulting from m/z 141 NLS before and after SCD1 inhibition.</w:t>
      </w:r>
    </w:p>
    <w:p w14:paraId="78D12175" w14:textId="77777777" w:rsidR="004C169D" w:rsidRPr="00DC623A" w:rsidRDefault="004C169D" w:rsidP="004C169D">
      <w:pPr>
        <w:pStyle w:val="SMcaption"/>
        <w:rPr>
          <w:rFonts w:ascii="Arial" w:hAnsi="Arial" w:cs="Arial"/>
          <w:sz w:val="20"/>
        </w:rPr>
      </w:pPr>
    </w:p>
    <w:p w14:paraId="09FD9140" w14:textId="77777777" w:rsidR="004C169D" w:rsidRDefault="004C169D" w:rsidP="004C169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5FB9EE95" w14:textId="77777777" w:rsidR="004C169D" w:rsidRDefault="004C169D" w:rsidP="004C169D">
      <w:pPr>
        <w:pStyle w:val="SMcaption"/>
        <w:jc w:val="center"/>
        <w:rPr>
          <w:rFonts w:ascii="Arial" w:hAnsi="Arial" w:cs="Arial"/>
          <w:sz w:val="20"/>
        </w:rPr>
      </w:pPr>
      <w:r w:rsidRPr="00812A01">
        <w:rPr>
          <w:noProof/>
        </w:rPr>
        <w:lastRenderedPageBreak/>
        <w:drawing>
          <wp:inline distT="0" distB="0" distL="0" distR="0" wp14:anchorId="13F4F446" wp14:editId="374BDA4D">
            <wp:extent cx="4079240" cy="13595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240" cy="135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2BC04" w14:textId="797EAA69" w:rsidR="004C169D" w:rsidRPr="00DC623A" w:rsidRDefault="004C169D" w:rsidP="004C169D">
      <w:pPr>
        <w:pStyle w:val="SMHeading"/>
        <w:rPr>
          <w:rFonts w:ascii="Arial" w:hAnsi="Arial" w:cs="Arial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 xml:space="preserve">Fig. S2. </w:t>
      </w:r>
      <w:r w:rsidRPr="00812A01">
        <w:rPr>
          <w:rFonts w:ascii="Arial" w:hAnsi="Arial" w:cs="Arial"/>
          <w:b w:val="0"/>
          <w:sz w:val="20"/>
          <w:szCs w:val="20"/>
        </w:rPr>
        <w:t>(a) Cell density and morphology of MCF-7 cells before and after SCD1 inhibition. White arrows: pseudopodia. (b) MCF-7 cell viability analysis by CCK-8 assay.</w:t>
      </w:r>
      <w:r w:rsidR="00174CFA" w:rsidRPr="00174CFA">
        <w:rPr>
          <w:rFonts w:ascii="Arial" w:hAnsi="Arial" w:cs="Arial"/>
          <w:b w:val="0"/>
          <w:sz w:val="20"/>
          <w:szCs w:val="20"/>
        </w:rPr>
        <w:t xml:space="preserve"> </w:t>
      </w:r>
      <w:r w:rsidR="00174CFA">
        <w:rPr>
          <w:rFonts w:ascii="Arial" w:hAnsi="Arial" w:cs="Arial"/>
          <w:b w:val="0"/>
          <w:sz w:val="20"/>
          <w:szCs w:val="20"/>
        </w:rPr>
        <w:t>N</w:t>
      </w:r>
      <w:r w:rsidR="00174CFA" w:rsidRPr="00B10CAD">
        <w:rPr>
          <w:rFonts w:ascii="Arial" w:hAnsi="Arial" w:cs="Arial"/>
          <w:b w:val="0"/>
          <w:sz w:val="20"/>
          <w:szCs w:val="20"/>
        </w:rPr>
        <w:t>o detailed measurements were performed</w:t>
      </w:r>
      <w:r w:rsidR="00174CFA">
        <w:rPr>
          <w:rFonts w:ascii="Arial" w:hAnsi="Arial" w:cs="Arial"/>
          <w:b w:val="0"/>
          <w:sz w:val="20"/>
          <w:szCs w:val="20"/>
        </w:rPr>
        <w:t xml:space="preserve"> for 800 </w:t>
      </w:r>
      <w:proofErr w:type="spellStart"/>
      <w:r w:rsidR="00174CFA">
        <w:rPr>
          <w:rFonts w:ascii="Arial" w:hAnsi="Arial" w:cs="Arial"/>
          <w:b w:val="0"/>
          <w:sz w:val="20"/>
          <w:szCs w:val="20"/>
        </w:rPr>
        <w:t>nM</w:t>
      </w:r>
      <w:proofErr w:type="spellEnd"/>
      <w:r w:rsidR="00174CFA">
        <w:rPr>
          <w:rFonts w:ascii="Arial" w:hAnsi="Arial" w:cs="Arial"/>
          <w:b w:val="0"/>
          <w:sz w:val="20"/>
          <w:szCs w:val="20"/>
        </w:rPr>
        <w:t xml:space="preserve"> and 1000 </w:t>
      </w:r>
      <w:proofErr w:type="spellStart"/>
      <w:r w:rsidR="00174CFA">
        <w:rPr>
          <w:rFonts w:ascii="Arial" w:hAnsi="Arial" w:cs="Arial"/>
          <w:b w:val="0"/>
          <w:sz w:val="20"/>
          <w:szCs w:val="20"/>
        </w:rPr>
        <w:t>nM</w:t>
      </w:r>
      <w:proofErr w:type="spellEnd"/>
      <w:r w:rsidR="00174CFA">
        <w:rPr>
          <w:rFonts w:ascii="Arial" w:hAnsi="Arial" w:cs="Arial"/>
          <w:b w:val="0"/>
          <w:sz w:val="20"/>
          <w:szCs w:val="20"/>
        </w:rPr>
        <w:t xml:space="preserve">, because of the slow </w:t>
      </w:r>
      <w:r w:rsidR="00174CFA" w:rsidRPr="00B10CAD">
        <w:rPr>
          <w:rFonts w:ascii="Arial" w:hAnsi="Arial" w:cs="Arial"/>
          <w:b w:val="0"/>
          <w:sz w:val="20"/>
          <w:szCs w:val="20"/>
        </w:rPr>
        <w:t>cell growt</w:t>
      </w:r>
      <w:r w:rsidR="00174CFA">
        <w:rPr>
          <w:rFonts w:ascii="Arial" w:hAnsi="Arial" w:cs="Arial"/>
          <w:b w:val="0"/>
          <w:sz w:val="20"/>
          <w:szCs w:val="20"/>
        </w:rPr>
        <w:t xml:space="preserve">h rate and low </w:t>
      </w:r>
      <w:r w:rsidR="00174CFA" w:rsidRPr="00B10CAD">
        <w:rPr>
          <w:rFonts w:ascii="Arial" w:hAnsi="Arial" w:cs="Arial"/>
          <w:b w:val="0"/>
          <w:sz w:val="20"/>
          <w:szCs w:val="20"/>
        </w:rPr>
        <w:t>cell density</w:t>
      </w:r>
      <w:r w:rsidR="00174CFA">
        <w:rPr>
          <w:rFonts w:ascii="Arial" w:hAnsi="Arial" w:cs="Arial"/>
          <w:b w:val="0"/>
          <w:sz w:val="20"/>
          <w:szCs w:val="20"/>
        </w:rPr>
        <w:t>.</w:t>
      </w:r>
    </w:p>
    <w:p w14:paraId="32F3E941" w14:textId="77777777" w:rsidR="004C169D" w:rsidRPr="00DC623A" w:rsidRDefault="004C169D" w:rsidP="004C169D">
      <w:pPr>
        <w:pStyle w:val="SMcaption"/>
        <w:rPr>
          <w:rFonts w:ascii="Arial" w:hAnsi="Arial" w:cs="Arial"/>
          <w:sz w:val="20"/>
        </w:rPr>
      </w:pPr>
    </w:p>
    <w:p w14:paraId="52482992" w14:textId="77777777" w:rsidR="004C169D" w:rsidRDefault="004C169D" w:rsidP="004C169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356FA067" w14:textId="77777777" w:rsidR="004C169D" w:rsidRDefault="004C169D" w:rsidP="004C169D">
      <w:pPr>
        <w:pStyle w:val="SMcaption"/>
        <w:jc w:val="center"/>
        <w:rPr>
          <w:rFonts w:ascii="Arial" w:hAnsi="Arial" w:cs="Arial"/>
          <w:sz w:val="20"/>
        </w:rPr>
      </w:pPr>
      <w:r w:rsidRPr="004753D2">
        <w:rPr>
          <w:noProof/>
        </w:rPr>
        <w:drawing>
          <wp:inline distT="0" distB="0" distL="0" distR="0" wp14:anchorId="740290A4" wp14:editId="2173C729">
            <wp:extent cx="5049520" cy="563626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520" cy="563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96B82" w14:textId="77777777" w:rsidR="004C169D" w:rsidRDefault="004C169D" w:rsidP="004C169D">
      <w:pPr>
        <w:pStyle w:val="SMcaption"/>
        <w:rPr>
          <w:rFonts w:ascii="Arial" w:hAnsi="Arial" w:cs="Arial"/>
          <w:sz w:val="20"/>
        </w:rPr>
      </w:pPr>
      <w:r w:rsidRPr="00A86CA6">
        <w:rPr>
          <w:rFonts w:ascii="Arial" w:hAnsi="Arial" w:cs="Arial"/>
          <w:b/>
          <w:bCs/>
          <w:kern w:val="32"/>
          <w:sz w:val="20"/>
        </w:rPr>
        <w:t>Fig. S</w:t>
      </w:r>
      <w:r>
        <w:rPr>
          <w:rFonts w:ascii="Arial" w:hAnsi="Arial" w:cs="Arial"/>
          <w:b/>
          <w:bCs/>
          <w:kern w:val="32"/>
          <w:sz w:val="20"/>
        </w:rPr>
        <w:t>3</w:t>
      </w:r>
      <w:r w:rsidRPr="00A86CA6">
        <w:rPr>
          <w:rFonts w:ascii="Arial" w:hAnsi="Arial" w:cs="Arial"/>
          <w:b/>
          <w:bCs/>
          <w:kern w:val="32"/>
          <w:sz w:val="20"/>
        </w:rPr>
        <w:t>.</w:t>
      </w:r>
      <w:r w:rsidRPr="00A86CA6">
        <w:rPr>
          <w:rFonts w:ascii="Arial" w:hAnsi="Arial" w:cs="Arial"/>
          <w:sz w:val="20"/>
        </w:rPr>
        <w:t xml:space="preserve"> </w:t>
      </w:r>
      <w:r w:rsidRPr="00545383">
        <w:rPr>
          <w:rFonts w:ascii="Arial" w:hAnsi="Arial" w:cs="Arial"/>
          <w:sz w:val="20"/>
        </w:rPr>
        <w:t>Lipid C=C analysis of BT-474 cells via LC-PB-MS/MS/MS in negative ion mode. (a-c) LC-PB-MS/MS/MS spectra of PC 34:1 and the corresponding structures before and after SCD1 inhibition in BT-474 cells. Compositional changes of C=C location isomers among PC 16:1_16:1 (d), PC 16:0_16:1 (e), PC 16:1_18:0 (f), PC 16:0_18:1 (g), PC 18:1_18:1 (h), PC 18:0_18:1 (</w:t>
      </w:r>
      <w:proofErr w:type="spellStart"/>
      <w:r w:rsidRPr="00545383">
        <w:rPr>
          <w:rFonts w:ascii="Arial" w:hAnsi="Arial" w:cs="Arial"/>
          <w:sz w:val="20"/>
        </w:rPr>
        <w:t>i</w:t>
      </w:r>
      <w:proofErr w:type="spellEnd"/>
      <w:r w:rsidRPr="00545383">
        <w:rPr>
          <w:rFonts w:ascii="Arial" w:hAnsi="Arial" w:cs="Arial"/>
          <w:sz w:val="20"/>
        </w:rPr>
        <w:t>), PE 16:0_16:1 (j), PE 14:0_18:1 (k), PE 16:1_18:0 (l), PE 16:0_18:1 (m), PE 18:1_18:1 (n) and PE 18:0_18:1 (o).</w:t>
      </w:r>
    </w:p>
    <w:p w14:paraId="654E16C4" w14:textId="77777777" w:rsidR="004C169D" w:rsidRDefault="004C169D" w:rsidP="004C169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4DA68CB4" w14:textId="056B31A7" w:rsidR="00174CFA" w:rsidRDefault="00174CFA" w:rsidP="004C169D">
      <w:pPr>
        <w:rPr>
          <w:rFonts w:ascii="Arial" w:hAnsi="Arial" w:cs="Arial"/>
          <w:sz w:val="20"/>
        </w:rPr>
      </w:pPr>
      <w:r w:rsidRPr="00174CFA">
        <w:rPr>
          <w:noProof/>
        </w:rPr>
        <w:drawing>
          <wp:inline distT="0" distB="0" distL="0" distR="0" wp14:anchorId="5CD95A73" wp14:editId="38D22772">
            <wp:extent cx="5274310" cy="255143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5631B" w14:textId="77777777" w:rsidR="00A03313" w:rsidRDefault="00A03313" w:rsidP="001C5D42">
      <w:pPr>
        <w:pStyle w:val="SMcaption"/>
        <w:rPr>
          <w:rFonts w:ascii="Arial" w:hAnsi="Arial" w:cs="Arial"/>
          <w:sz w:val="20"/>
        </w:rPr>
      </w:pPr>
      <w:bookmarkStart w:id="0" w:name="_Hlk123848483"/>
      <w:r w:rsidRPr="00A86CA6">
        <w:rPr>
          <w:rFonts w:ascii="Arial" w:hAnsi="Arial" w:cs="Arial"/>
          <w:b/>
          <w:bCs/>
          <w:kern w:val="32"/>
          <w:sz w:val="20"/>
        </w:rPr>
        <w:t>Fig. S</w:t>
      </w:r>
      <w:r>
        <w:rPr>
          <w:rFonts w:ascii="Arial" w:hAnsi="Arial" w:cs="Arial"/>
          <w:b/>
          <w:bCs/>
          <w:kern w:val="32"/>
          <w:sz w:val="20"/>
        </w:rPr>
        <w:t xml:space="preserve">4. </w:t>
      </w:r>
      <w:r w:rsidRPr="00964A0F">
        <w:rPr>
          <w:rFonts w:ascii="Arial" w:hAnsi="Arial" w:cs="Arial"/>
          <w:kern w:val="32"/>
          <w:sz w:val="20"/>
        </w:rPr>
        <w:t>The relative expression levels of both FADS2 and SCD1</w:t>
      </w:r>
      <w:r>
        <w:rPr>
          <w:rFonts w:ascii="Arial" w:hAnsi="Arial" w:cs="Arial"/>
          <w:kern w:val="32"/>
          <w:sz w:val="20"/>
        </w:rPr>
        <w:t xml:space="preserve"> analyzed by </w:t>
      </w:r>
      <w:r w:rsidRPr="00964A0F">
        <w:rPr>
          <w:rFonts w:ascii="Arial" w:hAnsi="Arial" w:cs="Arial"/>
          <w:kern w:val="32"/>
          <w:sz w:val="20"/>
        </w:rPr>
        <w:t>CCLE database</w:t>
      </w:r>
      <w:r>
        <w:rPr>
          <w:rFonts w:ascii="Arial" w:hAnsi="Arial" w:cs="Arial"/>
          <w:kern w:val="32"/>
          <w:sz w:val="20"/>
        </w:rPr>
        <w:t xml:space="preserve">. </w:t>
      </w:r>
      <w:r w:rsidRPr="00964A0F">
        <w:rPr>
          <w:rFonts w:ascii="Arial" w:hAnsi="Arial" w:cs="Arial"/>
          <w:kern w:val="32"/>
          <w:sz w:val="20"/>
        </w:rPr>
        <w:t>TPM</w:t>
      </w:r>
      <w:r>
        <w:rPr>
          <w:rFonts w:ascii="Arial" w:hAnsi="Arial" w:cs="Arial" w:hint="eastAsia"/>
          <w:kern w:val="32"/>
          <w:sz w:val="20"/>
          <w:lang w:eastAsia="zh-CN"/>
        </w:rPr>
        <w:t>:</w:t>
      </w:r>
      <w:r>
        <w:rPr>
          <w:rFonts w:ascii="Arial" w:hAnsi="Arial" w:cs="Arial"/>
          <w:kern w:val="32"/>
          <w:sz w:val="20"/>
          <w:lang w:eastAsia="zh-CN"/>
        </w:rPr>
        <w:t xml:space="preserve"> </w:t>
      </w:r>
      <w:r w:rsidRPr="00964A0F">
        <w:rPr>
          <w:rFonts w:ascii="Arial" w:hAnsi="Arial" w:cs="Arial"/>
          <w:kern w:val="32"/>
          <w:sz w:val="20"/>
        </w:rPr>
        <w:t>Transcripts Per Kilobase of exon model per Million mapped reads</w:t>
      </w:r>
      <w:r>
        <w:rPr>
          <w:rFonts w:ascii="Arial" w:hAnsi="Arial" w:cs="Arial"/>
          <w:kern w:val="32"/>
          <w:sz w:val="20"/>
        </w:rPr>
        <w:t>.</w:t>
      </w:r>
    </w:p>
    <w:bookmarkEnd w:id="0"/>
    <w:p w14:paraId="04E9394F" w14:textId="77777777" w:rsidR="00A03313" w:rsidRPr="00A03313" w:rsidRDefault="00A03313" w:rsidP="004C169D">
      <w:pPr>
        <w:rPr>
          <w:rFonts w:ascii="Arial" w:hAnsi="Arial" w:cs="Arial"/>
          <w:sz w:val="20"/>
        </w:rPr>
      </w:pPr>
    </w:p>
    <w:p w14:paraId="6618FE60" w14:textId="2D26EC0E" w:rsidR="00174CFA" w:rsidRDefault="00174CFA">
      <w:pPr>
        <w:widowControl/>
        <w:jc w:val="left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493AA050" w14:textId="77777777" w:rsidR="00174CFA" w:rsidRDefault="00174CFA" w:rsidP="004C169D">
      <w:pPr>
        <w:rPr>
          <w:rFonts w:ascii="Arial" w:hAnsi="Arial" w:cs="Arial"/>
          <w:sz w:val="20"/>
        </w:rPr>
      </w:pPr>
    </w:p>
    <w:p w14:paraId="7FCC5469" w14:textId="3A10FC19" w:rsidR="004C169D" w:rsidRDefault="00063397" w:rsidP="004C169D">
      <w:pPr>
        <w:pStyle w:val="SMcaption"/>
        <w:jc w:val="center"/>
        <w:rPr>
          <w:rFonts w:ascii="Arial" w:hAnsi="Arial" w:cs="Arial"/>
          <w:sz w:val="20"/>
        </w:rPr>
      </w:pPr>
      <w:r w:rsidRPr="00063397">
        <w:rPr>
          <w:rFonts w:ascii="Arial" w:hAnsi="Arial" w:cs="Arial"/>
          <w:sz w:val="20"/>
        </w:rPr>
        <w:t xml:space="preserve"> </w:t>
      </w:r>
      <w:r w:rsidRPr="00063397">
        <w:rPr>
          <w:noProof/>
        </w:rPr>
        <w:drawing>
          <wp:inline distT="0" distB="0" distL="0" distR="0" wp14:anchorId="3F597333" wp14:editId="2C1B6E98">
            <wp:extent cx="3962400" cy="460121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460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F3FF9" w14:textId="0857EF61" w:rsidR="004C169D" w:rsidRPr="00545383" w:rsidRDefault="004C169D" w:rsidP="004C169D">
      <w:pPr>
        <w:pStyle w:val="SMcaption"/>
        <w:rPr>
          <w:rFonts w:ascii="Arial" w:hAnsi="Arial" w:cs="Arial"/>
          <w:sz w:val="20"/>
        </w:rPr>
      </w:pPr>
      <w:r w:rsidRPr="00A86CA6">
        <w:rPr>
          <w:rFonts w:ascii="Arial" w:hAnsi="Arial" w:cs="Arial"/>
          <w:b/>
          <w:bCs/>
          <w:kern w:val="32"/>
          <w:sz w:val="20"/>
        </w:rPr>
        <w:t xml:space="preserve">Fig. </w:t>
      </w:r>
      <w:r w:rsidR="005F0D2D" w:rsidRPr="00A86CA6">
        <w:rPr>
          <w:rFonts w:ascii="Arial" w:hAnsi="Arial" w:cs="Arial"/>
          <w:b/>
          <w:bCs/>
          <w:kern w:val="32"/>
          <w:sz w:val="20"/>
        </w:rPr>
        <w:t>S</w:t>
      </w:r>
      <w:r w:rsidR="005F0D2D">
        <w:rPr>
          <w:rFonts w:ascii="Arial" w:hAnsi="Arial" w:cs="Arial"/>
          <w:b/>
          <w:bCs/>
          <w:kern w:val="32"/>
          <w:sz w:val="20"/>
        </w:rPr>
        <w:t>5</w:t>
      </w:r>
      <w:r w:rsidRPr="00A86CA6">
        <w:rPr>
          <w:rFonts w:ascii="Arial" w:hAnsi="Arial" w:cs="Arial"/>
          <w:b/>
          <w:bCs/>
          <w:kern w:val="32"/>
          <w:sz w:val="20"/>
        </w:rPr>
        <w:t>.</w:t>
      </w:r>
      <w:r w:rsidRPr="00545383">
        <w:t xml:space="preserve"> </w:t>
      </w:r>
      <w:r w:rsidRPr="00545383">
        <w:rPr>
          <w:rFonts w:ascii="Arial" w:hAnsi="Arial" w:cs="Arial"/>
          <w:sz w:val="20"/>
        </w:rPr>
        <w:t>Compositional changes of C=C location isomers in C18:1-containing PEs (a) and PSs (b) after siRNA treatment of SCD1.</w:t>
      </w:r>
      <w:r w:rsidR="003F77C0">
        <w:rPr>
          <w:rFonts w:ascii="Arial" w:hAnsi="Arial" w:cs="Arial"/>
          <w:sz w:val="20"/>
        </w:rPr>
        <w:t xml:space="preserve"> </w:t>
      </w:r>
      <w:r w:rsidR="003F77C0" w:rsidRPr="00C81829">
        <w:rPr>
          <w:rFonts w:ascii="Arial" w:hAnsi="Arial" w:cs="Arial"/>
          <w:sz w:val="20"/>
        </w:rPr>
        <w:t>(c) RT-PCR measurement of SCD1 mRNA level in MCF-7 cells transfected with SCD1 siRNA.</w:t>
      </w:r>
    </w:p>
    <w:p w14:paraId="15D608CE" w14:textId="77777777" w:rsidR="004C169D" w:rsidRDefault="004C169D" w:rsidP="004C169D">
      <w:pPr>
        <w:pStyle w:val="SMcaption"/>
        <w:rPr>
          <w:rFonts w:ascii="Arial" w:hAnsi="Arial" w:cs="Arial"/>
          <w:b/>
          <w:bCs/>
          <w:kern w:val="32"/>
          <w:sz w:val="20"/>
        </w:rPr>
      </w:pPr>
    </w:p>
    <w:p w14:paraId="4F1C760A" w14:textId="77777777" w:rsidR="004C169D" w:rsidRDefault="004C169D" w:rsidP="004C169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11E9481C" w14:textId="77777777" w:rsidR="004C169D" w:rsidRDefault="004C169D" w:rsidP="004C169D">
      <w:pPr>
        <w:pStyle w:val="SMcaption"/>
        <w:jc w:val="center"/>
        <w:rPr>
          <w:rFonts w:ascii="Arial" w:hAnsi="Arial" w:cs="Arial"/>
          <w:sz w:val="20"/>
        </w:rPr>
      </w:pPr>
      <w:r w:rsidRPr="00545383">
        <w:rPr>
          <w:noProof/>
        </w:rPr>
        <w:drawing>
          <wp:inline distT="0" distB="0" distL="0" distR="0" wp14:anchorId="27A3AAF1" wp14:editId="4CE1AE4D">
            <wp:extent cx="5128895" cy="29819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895" cy="298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011EB" w14:textId="4B63CF45" w:rsidR="004C169D" w:rsidRPr="00A86CA6" w:rsidRDefault="004C169D" w:rsidP="004C169D">
      <w:pPr>
        <w:pStyle w:val="SMcaption"/>
        <w:rPr>
          <w:rFonts w:ascii="Arial" w:hAnsi="Arial" w:cs="Arial"/>
          <w:b/>
          <w:bCs/>
          <w:kern w:val="32"/>
          <w:sz w:val="20"/>
        </w:rPr>
      </w:pPr>
      <w:r w:rsidRPr="00A86CA6">
        <w:rPr>
          <w:rFonts w:ascii="Arial" w:hAnsi="Arial" w:cs="Arial"/>
          <w:b/>
          <w:bCs/>
          <w:kern w:val="32"/>
          <w:sz w:val="20"/>
        </w:rPr>
        <w:t xml:space="preserve">Fig. </w:t>
      </w:r>
      <w:r w:rsidR="005F0D2D" w:rsidRPr="00A86CA6">
        <w:rPr>
          <w:rFonts w:ascii="Arial" w:hAnsi="Arial" w:cs="Arial"/>
          <w:b/>
          <w:bCs/>
          <w:kern w:val="32"/>
          <w:sz w:val="20"/>
        </w:rPr>
        <w:t>S</w:t>
      </w:r>
      <w:r w:rsidR="005F0D2D">
        <w:rPr>
          <w:rFonts w:ascii="Arial" w:hAnsi="Arial" w:cs="Arial"/>
          <w:b/>
          <w:bCs/>
          <w:kern w:val="32"/>
          <w:sz w:val="20"/>
        </w:rPr>
        <w:t>6</w:t>
      </w:r>
      <w:r w:rsidRPr="00A86CA6">
        <w:rPr>
          <w:rFonts w:ascii="Arial" w:hAnsi="Arial" w:cs="Arial"/>
          <w:b/>
          <w:bCs/>
          <w:kern w:val="32"/>
          <w:sz w:val="20"/>
        </w:rPr>
        <w:t>.</w:t>
      </w:r>
      <w:r w:rsidRPr="00A86CA6">
        <w:rPr>
          <w:rFonts w:ascii="Arial" w:hAnsi="Arial" w:cs="Arial"/>
          <w:sz w:val="20"/>
        </w:rPr>
        <w:t xml:space="preserve"> </w:t>
      </w:r>
      <w:r w:rsidRPr="00545383">
        <w:rPr>
          <w:rFonts w:ascii="Arial" w:hAnsi="Arial" w:cs="Arial"/>
          <w:sz w:val="20"/>
        </w:rPr>
        <w:t>Changes in GPs chain composition in MCF-7 cells analyzed by LC-MS/MS in negative ion mode. (a) LC-MS/MS spectra of PC 36:3 in negative ion mode under series of CAY10566 concentrations. (b) Compositional changes of chain composition isomers before and after SCD1 inhibition under different CAY10566 concentrations.</w:t>
      </w:r>
    </w:p>
    <w:p w14:paraId="753C439A" w14:textId="77777777" w:rsidR="004C169D" w:rsidRDefault="004C169D" w:rsidP="004C169D">
      <w:pPr>
        <w:pStyle w:val="SMcaption"/>
        <w:rPr>
          <w:rFonts w:ascii="Arial" w:hAnsi="Arial" w:cs="Arial"/>
          <w:b/>
          <w:bCs/>
          <w:kern w:val="32"/>
          <w:sz w:val="20"/>
        </w:rPr>
      </w:pPr>
    </w:p>
    <w:p w14:paraId="23FA65FB" w14:textId="77777777" w:rsidR="004C169D" w:rsidRDefault="004C169D" w:rsidP="004C169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58270B8C" w14:textId="77777777" w:rsidR="004C169D" w:rsidRDefault="004C169D" w:rsidP="004C169D">
      <w:pPr>
        <w:pStyle w:val="SMcaption"/>
        <w:rPr>
          <w:rFonts w:ascii="Arial" w:hAnsi="Arial" w:cs="Arial"/>
          <w:sz w:val="20"/>
        </w:rPr>
      </w:pPr>
      <w:r w:rsidRPr="00800C97">
        <w:rPr>
          <w:noProof/>
        </w:rPr>
        <w:drawing>
          <wp:inline distT="0" distB="0" distL="0" distR="0" wp14:anchorId="08E89625" wp14:editId="5DD4B892">
            <wp:extent cx="5271770" cy="318071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18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2F0FE" w14:textId="3506974D" w:rsidR="004C169D" w:rsidRPr="00A86CA6" w:rsidRDefault="004C169D" w:rsidP="004C169D">
      <w:pPr>
        <w:pStyle w:val="SMcaption"/>
        <w:rPr>
          <w:rFonts w:ascii="Arial" w:hAnsi="Arial" w:cs="Arial"/>
          <w:b/>
          <w:bCs/>
          <w:kern w:val="32"/>
          <w:sz w:val="20"/>
        </w:rPr>
      </w:pPr>
      <w:r w:rsidRPr="00A86CA6">
        <w:rPr>
          <w:rFonts w:ascii="Arial" w:hAnsi="Arial" w:cs="Arial"/>
          <w:b/>
          <w:bCs/>
          <w:kern w:val="32"/>
          <w:sz w:val="20"/>
        </w:rPr>
        <w:t xml:space="preserve">Fig. </w:t>
      </w:r>
      <w:r w:rsidR="005F0D2D" w:rsidRPr="00A86CA6">
        <w:rPr>
          <w:rFonts w:ascii="Arial" w:hAnsi="Arial" w:cs="Arial"/>
          <w:b/>
          <w:bCs/>
          <w:kern w:val="32"/>
          <w:sz w:val="20"/>
        </w:rPr>
        <w:t>S</w:t>
      </w:r>
      <w:r w:rsidR="005F0D2D">
        <w:rPr>
          <w:rFonts w:ascii="Arial" w:hAnsi="Arial" w:cs="Arial"/>
          <w:b/>
          <w:bCs/>
          <w:kern w:val="32"/>
          <w:sz w:val="20"/>
        </w:rPr>
        <w:t>7</w:t>
      </w:r>
      <w:r w:rsidRPr="00A86CA6">
        <w:rPr>
          <w:rFonts w:ascii="Arial" w:hAnsi="Arial" w:cs="Arial"/>
          <w:b/>
          <w:bCs/>
          <w:kern w:val="32"/>
          <w:sz w:val="20"/>
        </w:rPr>
        <w:t>.</w:t>
      </w:r>
      <w:r w:rsidRPr="00A86CA6">
        <w:rPr>
          <w:rFonts w:ascii="Arial" w:hAnsi="Arial" w:cs="Arial"/>
          <w:sz w:val="20"/>
        </w:rPr>
        <w:t xml:space="preserve"> </w:t>
      </w:r>
      <w:r w:rsidRPr="00800C97">
        <w:rPr>
          <w:rFonts w:ascii="Arial" w:hAnsi="Arial" w:cs="Arial"/>
          <w:sz w:val="20"/>
        </w:rPr>
        <w:t xml:space="preserve">A two-dimensional electrospray ionization mass spectrometric approach to screen C16:1 GPs with the minimum influence of C18:1 GPs, in the presence of 1 mM </w:t>
      </w:r>
      <w:proofErr w:type="spellStart"/>
      <w:r w:rsidRPr="00800C97">
        <w:rPr>
          <w:rFonts w:ascii="Arial" w:hAnsi="Arial" w:cs="Arial"/>
          <w:sz w:val="20"/>
        </w:rPr>
        <w:t>LiOH</w:t>
      </w:r>
      <w:proofErr w:type="spellEnd"/>
      <w:r w:rsidRPr="00800C97">
        <w:rPr>
          <w:rFonts w:ascii="Arial" w:hAnsi="Arial" w:cs="Arial"/>
          <w:sz w:val="20"/>
        </w:rPr>
        <w:t>. (a) NLS of m/z 254 in positive ion mode to screen PCs with fatty acyl C16:1. (b) PIS of m/z 253 in negative ion mode to screen PEs with fatty acyl C16:1. (c) NLS of m/z 282 in positive ion mode to screen PCs with fatty acyl C18:1. (d) PIS of m/z 281 in negative ion mode to screen PEs with fatty acyl C18:1.</w:t>
      </w:r>
    </w:p>
    <w:p w14:paraId="3F143922" w14:textId="77777777" w:rsidR="004C169D" w:rsidRDefault="004C169D" w:rsidP="004C169D">
      <w:pPr>
        <w:pStyle w:val="SMcaption"/>
        <w:rPr>
          <w:rFonts w:ascii="Arial" w:hAnsi="Arial" w:cs="Arial"/>
          <w:b/>
          <w:bCs/>
          <w:kern w:val="32"/>
          <w:sz w:val="20"/>
        </w:rPr>
      </w:pPr>
    </w:p>
    <w:p w14:paraId="05E0A6BF" w14:textId="77777777" w:rsidR="004C169D" w:rsidRDefault="004C169D" w:rsidP="004C169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16699540" w14:textId="77777777" w:rsidR="004C169D" w:rsidRDefault="004C169D" w:rsidP="004C169D">
      <w:pPr>
        <w:pStyle w:val="SMcaption"/>
        <w:jc w:val="center"/>
        <w:rPr>
          <w:rFonts w:ascii="Arial" w:hAnsi="Arial" w:cs="Arial"/>
          <w:sz w:val="20"/>
        </w:rPr>
      </w:pPr>
      <w:r w:rsidRPr="00800C97">
        <w:rPr>
          <w:noProof/>
        </w:rPr>
        <w:drawing>
          <wp:inline distT="0" distB="0" distL="0" distR="0" wp14:anchorId="44B99C8B" wp14:editId="1FB762BB">
            <wp:extent cx="2131060" cy="154241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1060" cy="154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F8400" w14:textId="37FA5EE9" w:rsidR="004C169D" w:rsidRPr="00A86CA6" w:rsidRDefault="004C169D" w:rsidP="004C169D">
      <w:pPr>
        <w:pStyle w:val="SMcaption"/>
        <w:rPr>
          <w:rFonts w:ascii="Arial" w:hAnsi="Arial" w:cs="Arial"/>
          <w:b/>
          <w:bCs/>
          <w:kern w:val="32"/>
          <w:sz w:val="20"/>
        </w:rPr>
      </w:pPr>
      <w:r w:rsidRPr="00A86CA6">
        <w:rPr>
          <w:rFonts w:ascii="Arial" w:hAnsi="Arial" w:cs="Arial"/>
          <w:b/>
          <w:bCs/>
          <w:kern w:val="32"/>
          <w:sz w:val="20"/>
        </w:rPr>
        <w:t xml:space="preserve">Fig. </w:t>
      </w:r>
      <w:r w:rsidR="005F0D2D" w:rsidRPr="00A86CA6">
        <w:rPr>
          <w:rFonts w:ascii="Arial" w:hAnsi="Arial" w:cs="Arial"/>
          <w:b/>
          <w:bCs/>
          <w:kern w:val="32"/>
          <w:sz w:val="20"/>
        </w:rPr>
        <w:t>S</w:t>
      </w:r>
      <w:r w:rsidR="005F0D2D">
        <w:rPr>
          <w:rFonts w:ascii="Arial" w:hAnsi="Arial" w:cs="Arial"/>
          <w:b/>
          <w:bCs/>
          <w:kern w:val="32"/>
          <w:sz w:val="20"/>
        </w:rPr>
        <w:t>8</w:t>
      </w:r>
      <w:r w:rsidRPr="00A86CA6">
        <w:rPr>
          <w:rFonts w:ascii="Arial" w:hAnsi="Arial" w:cs="Arial"/>
          <w:b/>
          <w:bCs/>
          <w:kern w:val="32"/>
          <w:sz w:val="20"/>
        </w:rPr>
        <w:t>.</w:t>
      </w:r>
      <w:r w:rsidRPr="00A86CA6">
        <w:rPr>
          <w:rFonts w:ascii="Arial" w:hAnsi="Arial" w:cs="Arial"/>
          <w:sz w:val="20"/>
        </w:rPr>
        <w:t xml:space="preserve"> </w:t>
      </w:r>
      <w:r w:rsidRPr="00800C97">
        <w:rPr>
          <w:rFonts w:ascii="Arial" w:hAnsi="Arial" w:cs="Arial"/>
          <w:sz w:val="20"/>
        </w:rPr>
        <w:t>CPT1 inhibition by etomoxir rescues the decrease of FA18:1 n-9/n-7 isomers due to SCD1 inhibition in MDA-MB-231 cells.</w:t>
      </w:r>
    </w:p>
    <w:p w14:paraId="7BC7E656" w14:textId="77777777" w:rsidR="004C169D" w:rsidRPr="00A86CA6" w:rsidRDefault="004C169D" w:rsidP="004C169D">
      <w:pPr>
        <w:pStyle w:val="SMcaption"/>
        <w:rPr>
          <w:rFonts w:ascii="Arial" w:hAnsi="Arial" w:cs="Arial"/>
          <w:b/>
          <w:bCs/>
          <w:kern w:val="32"/>
          <w:sz w:val="20"/>
        </w:rPr>
      </w:pPr>
    </w:p>
    <w:p w14:paraId="3EDC78A3" w14:textId="77777777" w:rsidR="004C169D" w:rsidRDefault="004C169D" w:rsidP="004C169D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2B0CE7BF" w14:textId="77777777" w:rsidR="004C169D" w:rsidRDefault="004C169D" w:rsidP="004C169D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 xml:space="preserve">Table S1. </w:t>
      </w:r>
      <w:r w:rsidRPr="00CB24C6">
        <w:rPr>
          <w:rFonts w:ascii="Arial" w:hAnsi="Arial" w:cs="Arial"/>
          <w:b w:val="0"/>
          <w:sz w:val="20"/>
          <w:szCs w:val="20"/>
        </w:rPr>
        <w:t>C18:1-containing GPs with C=C location isomers in MCF-7cells.</w:t>
      </w:r>
    </w:p>
    <w:tbl>
      <w:tblPr>
        <w:tblW w:w="8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165"/>
        <w:gridCol w:w="1528"/>
        <w:gridCol w:w="1701"/>
        <w:gridCol w:w="2441"/>
      </w:tblGrid>
      <w:tr w:rsidR="004C169D" w:rsidRPr="00465B0C" w14:paraId="254CFCC7" w14:textId="77777777" w:rsidTr="00CD2408">
        <w:trPr>
          <w:trHeight w:val="560"/>
        </w:trPr>
        <w:tc>
          <w:tcPr>
            <w:tcW w:w="1271" w:type="dxa"/>
            <w:shd w:val="clear" w:color="auto" w:fill="auto"/>
            <w:noWrap/>
            <w:hideMark/>
          </w:tcPr>
          <w:p w14:paraId="29235EC2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Lipid</w:t>
            </w:r>
          </w:p>
          <w:p w14:paraId="4CF7002F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Subclass</w:t>
            </w:r>
          </w:p>
        </w:tc>
        <w:tc>
          <w:tcPr>
            <w:tcW w:w="1165" w:type="dxa"/>
            <w:shd w:val="clear" w:color="auto" w:fill="auto"/>
            <w:hideMark/>
          </w:tcPr>
          <w:p w14:paraId="3ACEDE65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[M+</w:t>
            </w:r>
            <w:proofErr w:type="gramStart"/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H]</w:t>
            </w: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  <w:vertAlign w:val="superscript"/>
              </w:rPr>
              <w:t>+</w:t>
            </w:r>
            <w:proofErr w:type="gramEnd"/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528" w:type="dxa"/>
            <w:shd w:val="clear" w:color="auto" w:fill="auto"/>
            <w:hideMark/>
          </w:tcPr>
          <w:p w14:paraId="2D36A1EF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PB precursor</w:t>
            </w: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EF0E1D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Diagnostic ions</w:t>
            </w:r>
          </w:p>
          <w:p w14:paraId="24FD4288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2EE26A3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C=C location Isomers</w:t>
            </w:r>
          </w:p>
        </w:tc>
      </w:tr>
      <w:tr w:rsidR="004C169D" w:rsidRPr="00465B0C" w14:paraId="43784492" w14:textId="77777777" w:rsidTr="00CD2408">
        <w:trPr>
          <w:trHeight w:val="28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158A35A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</w:t>
            </w: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7239664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2.5</w:t>
            </w:r>
          </w:p>
        </w:tc>
        <w:tc>
          <w:tcPr>
            <w:tcW w:w="1528" w:type="dxa"/>
            <w:vMerge w:val="restart"/>
            <w:shd w:val="clear" w:color="auto" w:fill="auto"/>
            <w:vAlign w:val="center"/>
            <w:hideMark/>
          </w:tcPr>
          <w:p w14:paraId="1F16132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9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EA8D9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08, 63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D460D4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6:1(n-10)</w:t>
            </w:r>
          </w:p>
        </w:tc>
      </w:tr>
      <w:tr w:rsidR="004C169D" w:rsidRPr="00465B0C" w14:paraId="597DEAFF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77EB5E7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1B93FBB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72D228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993717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22, 64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874877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6:1(n-9)</w:t>
            </w:r>
          </w:p>
        </w:tc>
      </w:tr>
      <w:tr w:rsidR="004C169D" w:rsidRPr="00465B0C" w14:paraId="0790F8DE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4EAD21C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62F5099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D7E825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95BD15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50, 67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27B199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6:1(n-7)</w:t>
            </w:r>
          </w:p>
        </w:tc>
      </w:tr>
      <w:tr w:rsidR="004C169D" w:rsidRPr="00465B0C" w14:paraId="5B19B9B4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5FA815A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4E5423B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4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0CEB71E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7DBB3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36, 66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5849A2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5:0_18:1(n-9)</w:t>
            </w:r>
          </w:p>
        </w:tc>
      </w:tr>
      <w:tr w:rsidR="004C169D" w:rsidRPr="00465B0C" w14:paraId="0787F359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04F626C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723B5C5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A52559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3AA4F8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64, 69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7BAE24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5:0_18:1(n-7)</w:t>
            </w:r>
          </w:p>
        </w:tc>
      </w:tr>
      <w:tr w:rsidR="004C169D" w:rsidRPr="00465B0C" w14:paraId="6DA53445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058F553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66C57F3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6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41AF39F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4F039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36, 66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44A337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8:1(n-10)</w:t>
            </w:r>
          </w:p>
        </w:tc>
      </w:tr>
      <w:tr w:rsidR="004C169D" w:rsidRPr="00465B0C" w14:paraId="12D9EB3E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75D3255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404B5DC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265994E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5B2343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50, 67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089003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8:1(n-9)</w:t>
            </w:r>
          </w:p>
        </w:tc>
      </w:tr>
      <w:tr w:rsidR="004C169D" w:rsidRPr="00465B0C" w14:paraId="5D595FED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4D2251E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38AD2DD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6C35A0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F62AE9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78, 70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7D0B91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8:1(n-7)</w:t>
            </w:r>
          </w:p>
        </w:tc>
      </w:tr>
      <w:tr w:rsidR="004C169D" w:rsidRPr="00465B0C" w14:paraId="0186018E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48C1E64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51AB3FA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31B6B78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3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AC5EA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62, 68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4B93DD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7:1_18:1(n-9)</w:t>
            </w:r>
          </w:p>
        </w:tc>
      </w:tr>
      <w:tr w:rsidR="004C169D" w:rsidRPr="00465B0C" w14:paraId="4B42028A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0CF64AB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5F9D868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93DEC6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7A2EC0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90, 71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044D23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7:1_18:1(n-7)</w:t>
            </w:r>
          </w:p>
        </w:tc>
      </w:tr>
      <w:tr w:rsidR="004C169D" w:rsidRPr="00465B0C" w14:paraId="17A84111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3E68518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430DA43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7D6237A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3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FD37A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64, 69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C4C56B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7:0_18:1(n-9)</w:t>
            </w:r>
          </w:p>
        </w:tc>
      </w:tr>
      <w:tr w:rsidR="004C169D" w:rsidRPr="00465B0C" w14:paraId="458D4909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2CD4E9D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7F1BAD9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3DEE3C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8D4269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92, 71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DDA94D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7:0_18:1(n-7)</w:t>
            </w:r>
          </w:p>
        </w:tc>
      </w:tr>
      <w:tr w:rsidR="004C169D" w:rsidRPr="00465B0C" w14:paraId="165026ED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5837B00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6B6869C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8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FB01AA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4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FBDE5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74, 70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68CE59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465B0C" w14:paraId="45729DE9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1BF2029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2E59AF4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41A4E8A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E7EA75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2, 72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BE759F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465B0C" w14:paraId="4A32660F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5920DD4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5CD6646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8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7D7B62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4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7439C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76, 70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ADA77C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9)</w:t>
            </w:r>
          </w:p>
        </w:tc>
      </w:tr>
      <w:tr w:rsidR="004C169D" w:rsidRPr="00465B0C" w14:paraId="1677C038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0A8239F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40F5D35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1BA06C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8A1D28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4, 73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316A2F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7)</w:t>
            </w:r>
          </w:p>
        </w:tc>
      </w:tr>
      <w:tr w:rsidR="004C169D" w:rsidRPr="00465B0C" w14:paraId="1E98FD54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0B15E4F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61FC855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8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F93E5E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4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E8529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64, 69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6B666F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0_18:1(n-10)</w:t>
            </w:r>
          </w:p>
        </w:tc>
      </w:tr>
      <w:tr w:rsidR="004C169D" w:rsidRPr="00465B0C" w14:paraId="0A1A7848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6E3B530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74EE549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763025A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021812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78, 70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064E7B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0_18:1(n-9)</w:t>
            </w:r>
          </w:p>
        </w:tc>
      </w:tr>
      <w:tr w:rsidR="004C169D" w:rsidRPr="00465B0C" w14:paraId="2417B591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34850DF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6F7686B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11AF23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1CB432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6, 73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DDC363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0_18:1(n-7)</w:t>
            </w:r>
          </w:p>
        </w:tc>
      </w:tr>
      <w:tr w:rsidR="004C169D" w:rsidRPr="00465B0C" w14:paraId="4ADD3961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3C9D454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7876B6B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7D4B633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5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2B0B2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 xml:space="preserve">690, 716 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E58AC7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465B0C" w14:paraId="3B403A81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23EF2A8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293EA92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3EAF9A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87965D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18, 74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445F7C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465B0C" w14:paraId="5F6C780D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2A11483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740B7E2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77F29B4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6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3B737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92, 71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0C98E7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465B0C" w14:paraId="26DC9FD1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5F46635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2A5EBC0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0F6133B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F08AF2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20, 74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B34E25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7)_19:0</w:t>
            </w:r>
          </w:p>
        </w:tc>
      </w:tr>
      <w:tr w:rsidR="004C169D" w:rsidRPr="00465B0C" w14:paraId="161BF717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78EBD7D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0AC40E7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E6B263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7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A6276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4, 73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441A9C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9)_20:1</w:t>
            </w:r>
          </w:p>
        </w:tc>
      </w:tr>
      <w:tr w:rsidR="004C169D" w:rsidRPr="00465B0C" w14:paraId="58D0EEAB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49E2EA1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213C8D0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2AFA9F8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BC7E0E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2, 75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E0BE15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7)_20:1</w:t>
            </w:r>
          </w:p>
        </w:tc>
      </w:tr>
      <w:tr w:rsidR="004C169D" w:rsidRPr="00465B0C" w14:paraId="46CF378A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6261002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3E4F661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070CEB6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7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AFC73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6, 73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379E83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9)_20:0</w:t>
            </w:r>
          </w:p>
        </w:tc>
      </w:tr>
      <w:tr w:rsidR="004C169D" w:rsidRPr="00465B0C" w14:paraId="124C0070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169278A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0C2AADF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C61227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574167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4, 76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18F521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0</w:t>
            </w:r>
          </w:p>
        </w:tc>
      </w:tr>
      <w:tr w:rsidR="004C169D" w:rsidRPr="00465B0C" w14:paraId="31E2568F" w14:textId="77777777" w:rsidTr="00CD2408">
        <w:trPr>
          <w:trHeight w:val="28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08B98D4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</w:t>
            </w: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516C8B7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4C2E5AE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62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62E6A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53, 47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237631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5:0_18:1(n-9)</w:t>
            </w:r>
          </w:p>
        </w:tc>
      </w:tr>
      <w:tr w:rsidR="004C169D" w:rsidRPr="00465B0C" w14:paraId="238E19A7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531F6B9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776E555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ECBF4B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7901A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81, 50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A413B5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5:0_18:1(n-7)</w:t>
            </w:r>
          </w:p>
        </w:tc>
      </w:tr>
      <w:tr w:rsidR="004C169D" w:rsidRPr="00465B0C" w14:paraId="057EC04E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1D7AD31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0C01E94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1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405E6E2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B3CA1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65, 49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95BE57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6:1_18:1(n-9)</w:t>
            </w:r>
          </w:p>
        </w:tc>
      </w:tr>
      <w:tr w:rsidR="004C169D" w:rsidRPr="00465B0C" w14:paraId="04E384CB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6AA4320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3820DBA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F97D26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E6FF53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3, 51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81E13A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6:1_18:1(n-7)</w:t>
            </w:r>
          </w:p>
        </w:tc>
      </w:tr>
      <w:tr w:rsidR="004C169D" w:rsidRPr="00465B0C" w14:paraId="08B14AB3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276A24E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2E16A4D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1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35BF57D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99139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67, 49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3907A5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6:0_18:1(n-9)</w:t>
            </w:r>
          </w:p>
        </w:tc>
      </w:tr>
      <w:tr w:rsidR="004C169D" w:rsidRPr="00465B0C" w14:paraId="30B9C25A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148B5D6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418B81A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FFA9F5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CBFB01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0D4046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6:0_18:1(n-7)</w:t>
            </w:r>
          </w:p>
        </w:tc>
      </w:tr>
      <w:tr w:rsidR="004C169D" w:rsidRPr="00465B0C" w14:paraId="7640FA67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6161D5D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0156004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5B54CBA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8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1694A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79, 50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052743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7:1_18:1(n-9)</w:t>
            </w:r>
          </w:p>
        </w:tc>
      </w:tr>
      <w:tr w:rsidR="004C169D" w:rsidRPr="00465B0C" w14:paraId="6A659720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35D349D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05C582A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0532BCB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67F06E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07, 53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238DC3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7:1_18:1(n-7)</w:t>
            </w:r>
          </w:p>
        </w:tc>
      </w:tr>
      <w:tr w:rsidR="004C169D" w:rsidRPr="00465B0C" w14:paraId="3040B76B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5663A2B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4765CBC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7484D5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9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CBE29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81, 50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7C0887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7:0_18:1(n-9)</w:t>
            </w:r>
          </w:p>
        </w:tc>
      </w:tr>
      <w:tr w:rsidR="004C169D" w:rsidRPr="00465B0C" w14:paraId="6150E056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3DC94A8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6E3D01E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57E9AC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5040C5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09, 53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7598BB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7:0_18:1(n-7)</w:t>
            </w:r>
          </w:p>
        </w:tc>
      </w:tr>
      <w:tr w:rsidR="004C169D" w:rsidRPr="00465B0C" w14:paraId="34526570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76BB37A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0753F26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4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3A86BAA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B24CD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1, 51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C3B91B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465B0C" w14:paraId="5B93967E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580A3D7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1BE619B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576310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24339A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19, 54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8067A6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465B0C" w14:paraId="61FED3DC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48014A0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7481916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4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9B3483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E5A01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3, 51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D3AC0A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9)</w:t>
            </w:r>
          </w:p>
        </w:tc>
      </w:tr>
      <w:tr w:rsidR="004C169D" w:rsidRPr="00465B0C" w14:paraId="7A0A4E85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08129A6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4CBA487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217A0DE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2739A7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1, 54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7F9179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7)</w:t>
            </w:r>
          </w:p>
        </w:tc>
      </w:tr>
      <w:tr w:rsidR="004C169D" w:rsidRPr="00465B0C" w14:paraId="6A99B8B0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787348A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79B68D0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4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6B4D0A1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89691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81, 50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390F1D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0_18:1(n-10)</w:t>
            </w:r>
          </w:p>
        </w:tc>
      </w:tr>
      <w:tr w:rsidR="004C169D" w:rsidRPr="00465B0C" w14:paraId="2DBA52F9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264F290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45E4E8E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79C6A73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50A2B5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22DAFB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0_18:1(n-9)</w:t>
            </w:r>
          </w:p>
        </w:tc>
      </w:tr>
      <w:tr w:rsidR="004C169D" w:rsidRPr="00465B0C" w14:paraId="19CB5299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600DF85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12FD294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52646F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87C487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3, 54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2F4F0E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0_18:1(n-7)</w:t>
            </w:r>
          </w:p>
        </w:tc>
      </w:tr>
      <w:tr w:rsidR="004C169D" w:rsidRPr="00465B0C" w14:paraId="49846A5A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282C684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4AA994E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5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66C260B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04736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07, 53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7CB9E4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465B0C" w14:paraId="432232E0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77F0E6F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6FDA987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0188A6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882D55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35, 56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E3FDD8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465B0C" w14:paraId="0C58FAA9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1206830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1EDCB01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60.6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35BCCA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C5FC6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09, 53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D70D2F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465B0C" w14:paraId="321B195B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4C94E51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07253F9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B05E32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BE7C10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37, 56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4E436E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465B0C" w14:paraId="0BD3CFC2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54A87EF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5F1AB6F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EE9422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2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9A81C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19, 54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3721D1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2</w:t>
            </w:r>
          </w:p>
        </w:tc>
      </w:tr>
      <w:tr w:rsidR="004C169D" w:rsidRPr="00465B0C" w14:paraId="7AAD5E80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57D6005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47D90D8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CE81BA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F78BC7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47, 57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5E2038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2</w:t>
            </w:r>
          </w:p>
        </w:tc>
      </w:tr>
      <w:tr w:rsidR="004C169D" w:rsidRPr="00465B0C" w14:paraId="5126E721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680F516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2EB2D4D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D9B9EE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3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2B241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1, 54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0142D9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1</w:t>
            </w:r>
          </w:p>
        </w:tc>
      </w:tr>
      <w:tr w:rsidR="004C169D" w:rsidRPr="00465B0C" w14:paraId="4E5CCF52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5C7DCA0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60BB939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719815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883A1A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49, 57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CDD3C3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1</w:t>
            </w:r>
          </w:p>
        </w:tc>
      </w:tr>
      <w:tr w:rsidR="004C169D" w:rsidRPr="00465B0C" w14:paraId="5C909306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598A4AA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295E44D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0843FC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3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8F944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3, 54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B39341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0</w:t>
            </w:r>
          </w:p>
        </w:tc>
      </w:tr>
      <w:tr w:rsidR="004C169D" w:rsidRPr="00465B0C" w14:paraId="77C0EEAB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3165356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12BEA3A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6994BC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1FE0DA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51, 57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A5DB3A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0</w:t>
            </w:r>
          </w:p>
        </w:tc>
      </w:tr>
      <w:tr w:rsidR="004C169D" w:rsidRPr="00465B0C" w14:paraId="2FA2E02C" w14:textId="77777777" w:rsidTr="00CD2408">
        <w:trPr>
          <w:trHeight w:val="28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3F91058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</w:t>
            </w: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398E5CD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6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58D936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2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5CBFB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67, 49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832CB0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6:0_18:1(n-9)</w:t>
            </w:r>
          </w:p>
        </w:tc>
      </w:tr>
      <w:tr w:rsidR="004C169D" w:rsidRPr="00465B0C" w14:paraId="5FC03848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167EC6A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1898109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CC170D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4127E8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48C26F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6:0_18:1(n-7)</w:t>
            </w:r>
          </w:p>
        </w:tc>
      </w:tr>
      <w:tr w:rsidR="004C169D" w:rsidRPr="00465B0C" w14:paraId="29515BDA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6C3C1ED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5977DB2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8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6620025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4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05EDB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3, 51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F7E3F5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9)</w:t>
            </w:r>
          </w:p>
        </w:tc>
      </w:tr>
      <w:tr w:rsidR="004C169D" w:rsidRPr="00465B0C" w14:paraId="3F340046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313D934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2248303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466F4A0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67805C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1, 54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5815F5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7)</w:t>
            </w:r>
          </w:p>
        </w:tc>
      </w:tr>
      <w:tr w:rsidR="004C169D" w:rsidRPr="00465B0C" w14:paraId="2800F03E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48FB4B9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6B8F57E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9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752C7C1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4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A1F86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EC2F36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0_18:1(n-9)</w:t>
            </w:r>
          </w:p>
        </w:tc>
      </w:tr>
      <w:tr w:rsidR="004C169D" w:rsidRPr="00465B0C" w14:paraId="7636448C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470D3FF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625C68A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0E26F0A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6EA524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3, 54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662C54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0_18:1(n-7)</w:t>
            </w:r>
          </w:p>
        </w:tc>
      </w:tr>
      <w:tr w:rsidR="004C169D" w:rsidRPr="00465B0C" w14:paraId="7E458CDC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1AF0AB5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1DE9110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13F01C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7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33E6A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1, 54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724EA8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1</w:t>
            </w:r>
          </w:p>
        </w:tc>
      </w:tr>
      <w:tr w:rsidR="004C169D" w:rsidRPr="00465B0C" w14:paraId="535E47CE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4D39DBF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3FB973B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4899288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6B4458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49, 57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CDBB29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1</w:t>
            </w:r>
          </w:p>
        </w:tc>
      </w:tr>
      <w:tr w:rsidR="004C169D" w:rsidRPr="00465B0C" w14:paraId="2D2B4281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62F58F9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019260F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4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679E6D5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90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D4C63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49, 57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4C5391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2:1</w:t>
            </w:r>
          </w:p>
        </w:tc>
      </w:tr>
      <w:tr w:rsidR="004C169D" w:rsidRPr="00465B0C" w14:paraId="33C77D09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6FA315F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5E8EB36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2384FD8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FFF546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77, 60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156A36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2:1</w:t>
            </w:r>
          </w:p>
        </w:tc>
      </w:tr>
      <w:tr w:rsidR="004C169D" w:rsidRPr="00465B0C" w14:paraId="501184A0" w14:textId="77777777" w:rsidTr="00CD2408">
        <w:trPr>
          <w:trHeight w:val="560"/>
        </w:trPr>
        <w:tc>
          <w:tcPr>
            <w:tcW w:w="1271" w:type="dxa"/>
            <w:shd w:val="clear" w:color="auto" w:fill="auto"/>
            <w:noWrap/>
            <w:hideMark/>
          </w:tcPr>
          <w:p w14:paraId="07149B37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Lipid</w:t>
            </w:r>
          </w:p>
          <w:p w14:paraId="3C933165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Subclass</w:t>
            </w:r>
          </w:p>
        </w:tc>
        <w:tc>
          <w:tcPr>
            <w:tcW w:w="1165" w:type="dxa"/>
            <w:shd w:val="clear" w:color="auto" w:fill="auto"/>
            <w:hideMark/>
          </w:tcPr>
          <w:p w14:paraId="75DAD42B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[M-H]</w:t>
            </w: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  <w:vertAlign w:val="superscript"/>
              </w:rPr>
              <w:t>-</w:t>
            </w: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528" w:type="dxa"/>
            <w:shd w:val="clear" w:color="auto" w:fill="auto"/>
            <w:hideMark/>
          </w:tcPr>
          <w:p w14:paraId="670A65B6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PB precursor</w:t>
            </w: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br/>
              <w:t>m/z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ECED22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Diagnostic ions</w:t>
            </w:r>
          </w:p>
          <w:p w14:paraId="6051E80C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1400520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C=C location Isomers</w:t>
            </w:r>
          </w:p>
        </w:tc>
      </w:tr>
      <w:tr w:rsidR="004C169D" w:rsidRPr="00465B0C" w14:paraId="6BED270F" w14:textId="77777777" w:rsidTr="00CD2408">
        <w:trPr>
          <w:trHeight w:val="28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4B19CC7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FA</w:t>
            </w:r>
          </w:p>
        </w:tc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37C598A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281.2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327DBA4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339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5EE79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179, 19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FE76A7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FA 18:1(n-9)</w:t>
            </w:r>
          </w:p>
        </w:tc>
      </w:tr>
      <w:tr w:rsidR="004C169D" w:rsidRPr="00465B0C" w14:paraId="76A60B44" w14:textId="77777777" w:rsidTr="00CD2408">
        <w:trPr>
          <w:trHeight w:val="280"/>
        </w:trPr>
        <w:tc>
          <w:tcPr>
            <w:tcW w:w="1271" w:type="dxa"/>
            <w:vMerge/>
            <w:vAlign w:val="center"/>
            <w:hideMark/>
          </w:tcPr>
          <w:p w14:paraId="040048C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19F514D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A2E7E4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4AF971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199, 22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F449F7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FA 18:1(n-7)</w:t>
            </w:r>
          </w:p>
        </w:tc>
      </w:tr>
    </w:tbl>
    <w:p w14:paraId="5B0B1FA5" w14:textId="77777777" w:rsidR="004C169D" w:rsidRPr="00DC623A" w:rsidRDefault="004C169D" w:rsidP="004C169D"/>
    <w:p w14:paraId="54C9E52A" w14:textId="77777777" w:rsidR="004C169D" w:rsidRPr="00DC623A" w:rsidRDefault="004C169D" w:rsidP="004C169D">
      <w:pPr>
        <w:pStyle w:val="SMcaption"/>
        <w:rPr>
          <w:rFonts w:ascii="Arial" w:hAnsi="Arial" w:cs="Arial"/>
          <w:sz w:val="20"/>
        </w:rPr>
      </w:pPr>
    </w:p>
    <w:p w14:paraId="60696F7F" w14:textId="77777777" w:rsidR="004C169D" w:rsidRDefault="004C169D" w:rsidP="004C169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47E742EA" w14:textId="77777777" w:rsidR="004C169D" w:rsidRDefault="004C169D" w:rsidP="004C169D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 xml:space="preserve">Table S2. </w:t>
      </w:r>
      <w:r w:rsidRPr="00CB24C6">
        <w:rPr>
          <w:rFonts w:ascii="Arial" w:hAnsi="Arial" w:cs="Arial"/>
          <w:b w:val="0"/>
          <w:sz w:val="20"/>
          <w:szCs w:val="20"/>
        </w:rPr>
        <w:t>C18:1-containing GPs with C=C location isomers in MDA-MB-468 cells.</w:t>
      </w:r>
    </w:p>
    <w:tbl>
      <w:tblPr>
        <w:tblW w:w="7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1134"/>
        <w:gridCol w:w="1528"/>
        <w:gridCol w:w="1701"/>
        <w:gridCol w:w="2441"/>
      </w:tblGrid>
      <w:tr w:rsidR="004C169D" w:rsidRPr="00465B0C" w14:paraId="1F8EFC0D" w14:textId="77777777" w:rsidTr="00DB1368">
        <w:trPr>
          <w:trHeight w:val="560"/>
        </w:trPr>
        <w:tc>
          <w:tcPr>
            <w:tcW w:w="1161" w:type="dxa"/>
            <w:shd w:val="clear" w:color="auto" w:fill="auto"/>
            <w:noWrap/>
            <w:hideMark/>
          </w:tcPr>
          <w:p w14:paraId="0DFED471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Lipid</w:t>
            </w:r>
          </w:p>
          <w:p w14:paraId="0428A6D5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Subclass</w:t>
            </w:r>
          </w:p>
        </w:tc>
        <w:tc>
          <w:tcPr>
            <w:tcW w:w="1134" w:type="dxa"/>
            <w:shd w:val="clear" w:color="auto" w:fill="auto"/>
            <w:hideMark/>
          </w:tcPr>
          <w:p w14:paraId="2694DA33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[M+</w:t>
            </w:r>
            <w:proofErr w:type="gramStart"/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H]</w:t>
            </w: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  <w:vertAlign w:val="superscript"/>
              </w:rPr>
              <w:t>+</w:t>
            </w:r>
            <w:proofErr w:type="gramEnd"/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528" w:type="dxa"/>
            <w:shd w:val="clear" w:color="auto" w:fill="auto"/>
            <w:hideMark/>
          </w:tcPr>
          <w:p w14:paraId="37839F6F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PB precursor</w:t>
            </w: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br/>
              <w:t>m/z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88350C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Diagnostic ions</w:t>
            </w:r>
          </w:p>
          <w:p w14:paraId="3767F164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9A44F9D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C=C location Isomers</w:t>
            </w:r>
          </w:p>
        </w:tc>
      </w:tr>
      <w:tr w:rsidR="004C169D" w:rsidRPr="00465B0C" w14:paraId="4D181BC9" w14:textId="77777777" w:rsidTr="00DB1368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hideMark/>
          </w:tcPr>
          <w:p w14:paraId="4B68332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77FFE8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2.5</w:t>
            </w:r>
          </w:p>
        </w:tc>
        <w:tc>
          <w:tcPr>
            <w:tcW w:w="1528" w:type="dxa"/>
            <w:vMerge w:val="restart"/>
            <w:shd w:val="clear" w:color="auto" w:fill="auto"/>
            <w:vAlign w:val="center"/>
            <w:hideMark/>
          </w:tcPr>
          <w:p w14:paraId="0453FE8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9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57216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08, 63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AA87EE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6:1(n-10)</w:t>
            </w:r>
          </w:p>
        </w:tc>
      </w:tr>
      <w:tr w:rsidR="004C169D" w:rsidRPr="00465B0C" w14:paraId="3F90DA71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0EEC1A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2877F5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32C8FA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F91021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22, 64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90929A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6:1(n-9)</w:t>
            </w:r>
          </w:p>
        </w:tc>
      </w:tr>
      <w:tr w:rsidR="004C169D" w:rsidRPr="00465B0C" w14:paraId="61772CD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318FFE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11E65D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635949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0913FA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50, 67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F433C8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6:1(n-7)</w:t>
            </w:r>
          </w:p>
        </w:tc>
      </w:tr>
      <w:tr w:rsidR="004C169D" w:rsidRPr="00465B0C" w14:paraId="458CCA9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3FF12D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B835FF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4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5A05124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9AB9D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36, 66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DD8E9C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5:0_18:1(n-9)</w:t>
            </w:r>
          </w:p>
        </w:tc>
      </w:tr>
      <w:tr w:rsidR="004C169D" w:rsidRPr="00465B0C" w14:paraId="09A45F0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543BF4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30E76F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CF5B51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93146B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64, 69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273A59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5:0_18:1(n-7)</w:t>
            </w:r>
          </w:p>
        </w:tc>
      </w:tr>
      <w:tr w:rsidR="004C169D" w:rsidRPr="00465B0C" w14:paraId="7D9A4EF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1DE933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2C19E1C" w14:textId="77777777" w:rsidR="004C169D" w:rsidRPr="00465B0C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465B0C">
              <w:rPr>
                <w:rFonts w:ascii="Arial" w:eastAsia="等线" w:hAnsi="Arial" w:cs="Arial"/>
                <w:sz w:val="20"/>
              </w:rPr>
              <w:t>75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68DB73CF" w14:textId="77777777" w:rsidR="004C169D" w:rsidRPr="00465B0C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465B0C">
              <w:rPr>
                <w:rFonts w:ascii="Arial" w:eastAsia="等线" w:hAnsi="Arial" w:cs="Arial"/>
                <w:sz w:val="20"/>
              </w:rPr>
              <w:t>81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F6C2A9" w14:textId="77777777" w:rsidR="004C169D" w:rsidRPr="00465B0C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465B0C">
              <w:rPr>
                <w:rFonts w:ascii="Arial" w:eastAsia="等线" w:hAnsi="Arial" w:cs="Arial"/>
                <w:sz w:val="20"/>
              </w:rPr>
              <w:t>648, 67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696ADE7" w14:textId="77777777" w:rsidR="004C169D" w:rsidRPr="00465B0C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465B0C">
              <w:rPr>
                <w:rFonts w:ascii="Arial" w:eastAsia="等线" w:hAnsi="Arial" w:cs="Arial"/>
                <w:sz w:val="20"/>
              </w:rPr>
              <w:t>PC 16:1_18:1(n-9)</w:t>
            </w:r>
          </w:p>
        </w:tc>
      </w:tr>
      <w:tr w:rsidR="004C169D" w:rsidRPr="00465B0C" w14:paraId="619C3638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3D3F74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5C141F9" w14:textId="77777777" w:rsidR="004C169D" w:rsidRPr="00465B0C" w:rsidRDefault="004C169D" w:rsidP="008A0EFE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20C9A44" w14:textId="77777777" w:rsidR="004C169D" w:rsidRPr="00465B0C" w:rsidRDefault="004C169D" w:rsidP="008A0EFE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886EE02" w14:textId="77777777" w:rsidR="004C169D" w:rsidRPr="00465B0C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465B0C">
              <w:rPr>
                <w:rFonts w:ascii="Arial" w:eastAsia="等线" w:hAnsi="Arial" w:cs="Arial"/>
                <w:sz w:val="20"/>
              </w:rPr>
              <w:t>676, 70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B658B41" w14:textId="77777777" w:rsidR="004C169D" w:rsidRPr="00465B0C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465B0C">
              <w:rPr>
                <w:rFonts w:ascii="Arial" w:eastAsia="等线" w:hAnsi="Arial" w:cs="Arial"/>
                <w:sz w:val="20"/>
              </w:rPr>
              <w:t>PC 16:1_18:1(n-7)</w:t>
            </w:r>
          </w:p>
        </w:tc>
      </w:tr>
      <w:tr w:rsidR="004C169D" w:rsidRPr="00465B0C" w14:paraId="7AF1BB1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0D8FAF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F21339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6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7C521D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B003D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36, 66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B90BEB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8:1(n-10)</w:t>
            </w:r>
          </w:p>
        </w:tc>
      </w:tr>
      <w:tr w:rsidR="004C169D" w:rsidRPr="00465B0C" w14:paraId="3058DA6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6A243E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A14E9B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4F55D1D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A5F005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50, 67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99CD30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8:1(n-9)</w:t>
            </w:r>
          </w:p>
        </w:tc>
      </w:tr>
      <w:tr w:rsidR="004C169D" w:rsidRPr="00465B0C" w14:paraId="2296159A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BBFB55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49C206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4949EF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4A3010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78, 70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C6B7C8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8:1(n-7)</w:t>
            </w:r>
          </w:p>
        </w:tc>
      </w:tr>
      <w:tr w:rsidR="004C169D" w:rsidRPr="00465B0C" w14:paraId="268CA6FA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2C7696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723273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4AA4A65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3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8D983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62, 68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8155C8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7:1_18:1(n-9)</w:t>
            </w:r>
          </w:p>
        </w:tc>
      </w:tr>
      <w:tr w:rsidR="004C169D" w:rsidRPr="00465B0C" w14:paraId="7158BCB4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CEE942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7B71D2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76E6FC0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65F404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90, 71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F30E1F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7:1_18:1(n-7)</w:t>
            </w:r>
          </w:p>
        </w:tc>
      </w:tr>
      <w:tr w:rsidR="004C169D" w:rsidRPr="00465B0C" w14:paraId="1FEE5EBB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44C43A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CCBED5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65C880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3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DA7C0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64, 69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6D6224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7:0_18:1(n-9)</w:t>
            </w:r>
          </w:p>
        </w:tc>
      </w:tr>
      <w:tr w:rsidR="004C169D" w:rsidRPr="00465B0C" w14:paraId="03900D8E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6B4EA5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58F3DF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347DF5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7505E4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92, 71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13CC64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7:0_18:1(n-7)</w:t>
            </w:r>
          </w:p>
        </w:tc>
      </w:tr>
      <w:tr w:rsidR="004C169D" w:rsidRPr="00465B0C" w14:paraId="099C38DA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864C00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C2886C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8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9C7EBF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4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B3605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74, 70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D845AC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465B0C" w14:paraId="528C623D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93DB6A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F95B62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0D79F5E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ADC2CF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2, 72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BB5A52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465B0C" w14:paraId="5A223E3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EA19F0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95F3D8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8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65C7C69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4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1AA6A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76, 70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5787B6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9)</w:t>
            </w:r>
          </w:p>
        </w:tc>
      </w:tr>
      <w:tr w:rsidR="004C169D" w:rsidRPr="00465B0C" w14:paraId="3191C79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EB96EC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ADB242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2407BD9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800611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4, 73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19A253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7)</w:t>
            </w:r>
          </w:p>
        </w:tc>
      </w:tr>
      <w:tr w:rsidR="004C169D" w:rsidRPr="00465B0C" w14:paraId="0D5B367D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0A25F7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0363FB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8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C37FCC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4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E8D38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64, 69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106CFB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0_18:1(n-10)</w:t>
            </w:r>
          </w:p>
        </w:tc>
      </w:tr>
      <w:tr w:rsidR="004C169D" w:rsidRPr="00465B0C" w14:paraId="52ED47AE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F4603D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C0D61C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86D356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0A6CB5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78, 70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9D4C74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0_18:1(n-9)</w:t>
            </w:r>
          </w:p>
        </w:tc>
      </w:tr>
      <w:tr w:rsidR="004C169D" w:rsidRPr="00465B0C" w14:paraId="612BC08C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3E3BF1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326D03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030F89C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6266EE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6, 73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B79F80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0_18:1(n-7)</w:t>
            </w:r>
          </w:p>
        </w:tc>
      </w:tr>
      <w:tr w:rsidR="004C169D" w:rsidRPr="00465B0C" w14:paraId="43434D2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686B5D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8FB5F6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3E890D1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5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C867E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 xml:space="preserve">690, 716 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545D68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465B0C" w14:paraId="4C846C9C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7F300A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06BA37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0C6BB01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A4EB58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18, 74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897A43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465B0C" w14:paraId="4BF2BD2C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F477C3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474C76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4F13C06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6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C9B39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92, 71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BFAB4B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465B0C" w14:paraId="360FA166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A5016C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D86A94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221A0D7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C82AEC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20, 74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C77AC0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465B0C" w14:paraId="7F5885B6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0AF8E8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9FB03D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6DD0320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7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1C940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2, 72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E67CE0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9)_20:2</w:t>
            </w:r>
          </w:p>
        </w:tc>
      </w:tr>
      <w:tr w:rsidR="004C169D" w:rsidRPr="00465B0C" w14:paraId="7172DF74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20E91C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3FB401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8D72A3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17B921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0, 75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CA001D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7)_20:2</w:t>
            </w:r>
          </w:p>
        </w:tc>
      </w:tr>
      <w:tr w:rsidR="004C169D" w:rsidRPr="00465B0C" w14:paraId="585EED76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EF3633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A33365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59B861E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7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909A8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4, 73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385356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9)_20:1</w:t>
            </w:r>
          </w:p>
        </w:tc>
      </w:tr>
      <w:tr w:rsidR="004C169D" w:rsidRPr="00465B0C" w14:paraId="6166381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CC8AC7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98E5BC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7564B53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389E95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2, 75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CC94B9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7)_20:1</w:t>
            </w:r>
          </w:p>
        </w:tc>
      </w:tr>
      <w:tr w:rsidR="004C169D" w:rsidRPr="00465B0C" w14:paraId="3CDB0F46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982F92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09D912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57D7722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7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42C68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6, 73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FC67DF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0</w:t>
            </w:r>
          </w:p>
        </w:tc>
      </w:tr>
      <w:tr w:rsidR="004C169D" w:rsidRPr="00465B0C" w14:paraId="769B9A8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AE5C02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B097C3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5EE76C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850CB9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4, 76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E9EA13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0</w:t>
            </w:r>
          </w:p>
        </w:tc>
      </w:tr>
      <w:tr w:rsidR="004C169D" w:rsidRPr="00465B0C" w14:paraId="6A73EB3A" w14:textId="77777777" w:rsidTr="00DB1368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hideMark/>
          </w:tcPr>
          <w:p w14:paraId="4A83842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270DF9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4.6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F3EC2D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62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C60FF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53, 47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A5F70B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5:0_18:1(n-9)</w:t>
            </w:r>
          </w:p>
        </w:tc>
      </w:tr>
      <w:tr w:rsidR="004C169D" w:rsidRPr="00465B0C" w14:paraId="752FEFAB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C140C9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834457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7858BD4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F61C2E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81, 50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47EF2A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5:0_18:1(n-7)</w:t>
            </w:r>
          </w:p>
        </w:tc>
      </w:tr>
      <w:tr w:rsidR="004C169D" w:rsidRPr="00465B0C" w14:paraId="45076A4A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B0A6EC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A47B0D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1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5B58E47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410BA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65, 49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668295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6:1_18:1(n-9)</w:t>
            </w:r>
          </w:p>
        </w:tc>
      </w:tr>
      <w:tr w:rsidR="004C169D" w:rsidRPr="00465B0C" w14:paraId="66A88901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88577B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34F8C3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DC2EBC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9DCFEC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3, 51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E27C47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6:1_18:1(n-7)</w:t>
            </w:r>
          </w:p>
        </w:tc>
      </w:tr>
      <w:tr w:rsidR="004C169D" w:rsidRPr="00465B0C" w14:paraId="53BB9B58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A9CD6A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DE3EF6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1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4C65273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9EB4D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67, 49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68D3F2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6:0_18:1(n-9)</w:t>
            </w:r>
          </w:p>
        </w:tc>
      </w:tr>
      <w:tr w:rsidR="004C169D" w:rsidRPr="00465B0C" w14:paraId="1A4432CB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F436E5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8EBC9C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48A7D10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90A99D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6BC8B9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6:0_18:1(n-7)</w:t>
            </w:r>
          </w:p>
        </w:tc>
      </w:tr>
      <w:tr w:rsidR="004C169D" w:rsidRPr="00465B0C" w14:paraId="6497E032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55D50C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7F1345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6B70E69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8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4AD63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79, 50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307FD9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7:1_18:1(n-9)</w:t>
            </w:r>
          </w:p>
        </w:tc>
      </w:tr>
      <w:tr w:rsidR="004C169D" w:rsidRPr="00465B0C" w14:paraId="1ED05BD7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180B84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22B668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4608E28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DE6D8D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07, 53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C1A7A3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7:1_18:1(n-7)</w:t>
            </w:r>
          </w:p>
        </w:tc>
      </w:tr>
      <w:tr w:rsidR="004C169D" w:rsidRPr="00465B0C" w14:paraId="3E5FB38F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A600D5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1EB977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61EB58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9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326DB3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81, 50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4B4279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7:0_18:1(n-9)</w:t>
            </w:r>
          </w:p>
        </w:tc>
      </w:tr>
      <w:tr w:rsidR="004C169D" w:rsidRPr="00465B0C" w14:paraId="5FDC539B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878376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6F2956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35A7DB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196960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09, 53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906404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7:0_18:1(n-7)</w:t>
            </w:r>
          </w:p>
        </w:tc>
      </w:tr>
      <w:tr w:rsidR="004C169D" w:rsidRPr="00465B0C" w14:paraId="2FED128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280588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0D0BFC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4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535A30D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10E2D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1, 51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0DAAB5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465B0C" w14:paraId="7467564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4EBEB8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9B68B6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4B0DE81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F8CE09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19, 54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A90E9D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465B0C" w14:paraId="7BC23EA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B661A6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71043E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4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60AB8C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5EC64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3, 51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2E8E5B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9)</w:t>
            </w:r>
          </w:p>
        </w:tc>
      </w:tr>
      <w:tr w:rsidR="004C169D" w:rsidRPr="00465B0C" w14:paraId="392298D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5E97E7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9A50B9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BB9BB4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F535BF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1, 54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BFB777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7)</w:t>
            </w:r>
          </w:p>
        </w:tc>
      </w:tr>
      <w:tr w:rsidR="004C169D" w:rsidRPr="00465B0C" w14:paraId="69332CC6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F4E926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4533D8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4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086C423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35914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81, 50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E12FAF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0_18:1(n-10)</w:t>
            </w:r>
          </w:p>
        </w:tc>
      </w:tr>
      <w:tr w:rsidR="004C169D" w:rsidRPr="00465B0C" w14:paraId="19677F9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B498DC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FD01F8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E57103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D158CB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EC3D24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0_18:1(n-9)</w:t>
            </w:r>
          </w:p>
        </w:tc>
      </w:tr>
      <w:tr w:rsidR="004C169D" w:rsidRPr="00465B0C" w14:paraId="4C38E242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296460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A095EA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480D38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D40D2D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3, 54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AE55D4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0_18:1(n-7)</w:t>
            </w:r>
          </w:p>
        </w:tc>
      </w:tr>
      <w:tr w:rsidR="004C169D" w:rsidRPr="00465B0C" w14:paraId="383A8EE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D4CD9E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850BAF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5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5C21E1E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E4805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07, 53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B1D25A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465B0C" w14:paraId="3FAB5C71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987EFF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F0E4A6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248F93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48D2B0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35, 56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6B8EEB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465B0C" w14:paraId="3B541654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C06331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4E2E39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60.6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0F427A8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62DF3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09, 53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01907F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465B0C" w14:paraId="58C184B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3E96EC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D4CA9F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120DCA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4BE5C9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37, 56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5F3103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465B0C" w14:paraId="16FA3F7C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30C401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8025D6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6DC6567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2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EF09F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19, 54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95E053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2</w:t>
            </w:r>
          </w:p>
        </w:tc>
      </w:tr>
      <w:tr w:rsidR="004C169D" w:rsidRPr="00465B0C" w14:paraId="016AE78E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962363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7C792D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E59CD7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62B923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47, 57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0950EF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2</w:t>
            </w:r>
          </w:p>
        </w:tc>
      </w:tr>
      <w:tr w:rsidR="004C169D" w:rsidRPr="00465B0C" w14:paraId="1F15C83D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D41E84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47A019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379C73B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3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0F4C1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1, 54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DE681F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1</w:t>
            </w:r>
          </w:p>
        </w:tc>
      </w:tr>
      <w:tr w:rsidR="004C169D" w:rsidRPr="00465B0C" w14:paraId="2B034C6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1AF934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7B1800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F887A3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1C526E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49, 57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372827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1</w:t>
            </w:r>
          </w:p>
        </w:tc>
      </w:tr>
      <w:tr w:rsidR="004C169D" w:rsidRPr="00465B0C" w14:paraId="286FE809" w14:textId="77777777" w:rsidTr="00DB1368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hideMark/>
          </w:tcPr>
          <w:p w14:paraId="389697A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443ECA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6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3CD9C0F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2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CCB3D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67, 49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01B754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6:0_18:1(n-9)</w:t>
            </w:r>
          </w:p>
        </w:tc>
      </w:tr>
      <w:tr w:rsidR="004C169D" w:rsidRPr="00465B0C" w14:paraId="437EF0F6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8256BA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EA08D7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7060AC6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7C1F97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78BA67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6:0_18:1(n-7)</w:t>
            </w:r>
          </w:p>
        </w:tc>
      </w:tr>
      <w:tr w:rsidR="004C169D" w:rsidRPr="00465B0C" w14:paraId="7F55BBFA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7EEE86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356ABD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8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4F0BD4E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4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F2EAA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3, 51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91FADA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1(n-9)_18:1(n-9)</w:t>
            </w:r>
          </w:p>
        </w:tc>
      </w:tr>
      <w:tr w:rsidR="004C169D" w:rsidRPr="00465B0C" w14:paraId="1EC3626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7195DA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329D46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6C6A1B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D363CE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1, 54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4CB1A7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1(n-7)_18:1(n-7)</w:t>
            </w:r>
          </w:p>
        </w:tc>
      </w:tr>
      <w:tr w:rsidR="004C169D" w:rsidRPr="00465B0C" w14:paraId="7CC869B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8A3107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2BA7EA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9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379A21C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4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0E262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CDAB11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0_18:1(n-9)</w:t>
            </w:r>
          </w:p>
        </w:tc>
      </w:tr>
      <w:tr w:rsidR="004C169D" w:rsidRPr="00465B0C" w14:paraId="757B9C12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F8B76D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45A807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EFEA90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AA71E9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3, 54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84CCDB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0_18:1(n-7)</w:t>
            </w:r>
          </w:p>
        </w:tc>
      </w:tr>
      <w:tr w:rsidR="004C169D" w:rsidRPr="00465B0C" w14:paraId="14FDDF24" w14:textId="77777777" w:rsidTr="00DB1368">
        <w:trPr>
          <w:trHeight w:val="560"/>
        </w:trPr>
        <w:tc>
          <w:tcPr>
            <w:tcW w:w="1161" w:type="dxa"/>
            <w:shd w:val="clear" w:color="auto" w:fill="auto"/>
            <w:noWrap/>
            <w:hideMark/>
          </w:tcPr>
          <w:p w14:paraId="221F5527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Lipid</w:t>
            </w:r>
          </w:p>
          <w:p w14:paraId="27128153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Subclass</w:t>
            </w:r>
          </w:p>
        </w:tc>
        <w:tc>
          <w:tcPr>
            <w:tcW w:w="1134" w:type="dxa"/>
            <w:shd w:val="clear" w:color="auto" w:fill="auto"/>
            <w:hideMark/>
          </w:tcPr>
          <w:p w14:paraId="0BF823EC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[M-H]</w:t>
            </w: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  <w:vertAlign w:val="superscript"/>
              </w:rPr>
              <w:t>-</w:t>
            </w: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528" w:type="dxa"/>
            <w:shd w:val="clear" w:color="auto" w:fill="auto"/>
            <w:hideMark/>
          </w:tcPr>
          <w:p w14:paraId="4986D53F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PB precursor</w:t>
            </w: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AFBAC9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Diagnostic ions</w:t>
            </w:r>
          </w:p>
          <w:p w14:paraId="749D963F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C99D7EF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C=C location Isomers</w:t>
            </w:r>
          </w:p>
        </w:tc>
      </w:tr>
      <w:tr w:rsidR="004C169D" w:rsidRPr="00465B0C" w14:paraId="0A16AA5E" w14:textId="77777777" w:rsidTr="00DB1368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hideMark/>
          </w:tcPr>
          <w:p w14:paraId="6A66307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FA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D5DE42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281.2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46076CD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339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E81DF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179, 19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4D1A79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FA 18:1(n-9)</w:t>
            </w:r>
          </w:p>
        </w:tc>
      </w:tr>
      <w:tr w:rsidR="004C169D" w:rsidRPr="00465B0C" w14:paraId="04C4D86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292843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9E6B79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31E5A5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E7BF1A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199, 22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3F262C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FA 18:1(n-7)</w:t>
            </w:r>
          </w:p>
        </w:tc>
      </w:tr>
    </w:tbl>
    <w:p w14:paraId="0EAE5B95" w14:textId="77777777" w:rsidR="004C169D" w:rsidRDefault="004C169D" w:rsidP="004C169D"/>
    <w:p w14:paraId="51FC2225" w14:textId="77777777" w:rsidR="004C169D" w:rsidRDefault="004C169D" w:rsidP="004C169D">
      <w:pPr>
        <w:rPr>
          <w:rFonts w:ascii="Arial" w:hAnsi="Arial" w:cs="Arial"/>
          <w:bCs/>
          <w:kern w:val="32"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50B6B610" w14:textId="77777777" w:rsidR="004C169D" w:rsidRDefault="004C169D" w:rsidP="004C169D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3</w:t>
      </w:r>
      <w:r w:rsidRPr="00DC623A">
        <w:rPr>
          <w:rFonts w:ascii="Arial" w:hAnsi="Arial" w:cs="Arial"/>
          <w:sz w:val="20"/>
          <w:szCs w:val="20"/>
        </w:rPr>
        <w:t xml:space="preserve">. </w:t>
      </w:r>
      <w:r w:rsidRPr="00CB24C6">
        <w:rPr>
          <w:rFonts w:ascii="Arial" w:hAnsi="Arial" w:cs="Arial"/>
          <w:b w:val="0"/>
          <w:sz w:val="20"/>
          <w:szCs w:val="20"/>
        </w:rPr>
        <w:t>C18:1-containing GPs with C=C location isomers in</w:t>
      </w:r>
      <w:r w:rsidRPr="00341A49">
        <w:t xml:space="preserve"> </w:t>
      </w:r>
      <w:r w:rsidRPr="00341A49">
        <w:rPr>
          <w:rFonts w:ascii="Arial" w:hAnsi="Arial" w:cs="Arial"/>
          <w:b w:val="0"/>
          <w:sz w:val="20"/>
          <w:szCs w:val="20"/>
        </w:rPr>
        <w:t>BT-474</w:t>
      </w:r>
      <w:r w:rsidRPr="00CB24C6">
        <w:rPr>
          <w:rFonts w:ascii="Arial" w:hAnsi="Arial" w:cs="Arial"/>
          <w:b w:val="0"/>
          <w:sz w:val="20"/>
          <w:szCs w:val="20"/>
        </w:rPr>
        <w:t xml:space="preserve"> cells.</w:t>
      </w:r>
    </w:p>
    <w:tbl>
      <w:tblPr>
        <w:tblW w:w="7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961"/>
        <w:gridCol w:w="1559"/>
        <w:gridCol w:w="1701"/>
        <w:gridCol w:w="2583"/>
      </w:tblGrid>
      <w:tr w:rsidR="004C169D" w:rsidRPr="00465B0C" w14:paraId="65C36792" w14:textId="77777777" w:rsidTr="00DB1368">
        <w:trPr>
          <w:trHeight w:val="560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C736EBD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Lipid</w:t>
            </w:r>
          </w:p>
          <w:p w14:paraId="436C03DB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Subclass</w:t>
            </w:r>
          </w:p>
        </w:tc>
        <w:tc>
          <w:tcPr>
            <w:tcW w:w="961" w:type="dxa"/>
            <w:shd w:val="clear" w:color="auto" w:fill="auto"/>
            <w:hideMark/>
          </w:tcPr>
          <w:p w14:paraId="21DCAF11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[M+H]</w:t>
            </w: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  <w:vertAlign w:val="superscript"/>
              </w:rPr>
              <w:t>+</w:t>
            </w: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34F618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PB precursor</w:t>
            </w: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D1C52B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Diagnostic ions</w:t>
            </w:r>
          </w:p>
          <w:p w14:paraId="2685E348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14:paraId="796D00C4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C=C location Isomers</w:t>
            </w:r>
          </w:p>
        </w:tc>
      </w:tr>
      <w:tr w:rsidR="004C169D" w:rsidRPr="00465B0C" w14:paraId="3249AA3D" w14:textId="77777777" w:rsidTr="00DB1368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hideMark/>
          </w:tcPr>
          <w:p w14:paraId="14693C5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</w:t>
            </w: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243D539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0.5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14:paraId="5FBD7EB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88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B3BDD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06, 632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14:paraId="2186251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1(n-10)_16:1(n-10)</w:t>
            </w:r>
          </w:p>
        </w:tc>
      </w:tr>
      <w:tr w:rsidR="004C169D" w:rsidRPr="00465B0C" w14:paraId="7E3CFACA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F14B98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691F5CC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337BA4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F20A2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20, 646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14:paraId="4F7CB51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6:1(n-9)</w:t>
            </w:r>
          </w:p>
        </w:tc>
      </w:tr>
      <w:tr w:rsidR="004C169D" w:rsidRPr="00465B0C" w14:paraId="160BF34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46E0EB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0D38768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A26E06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7C537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48, 674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14:paraId="4C9BF4D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6:1(n-7)</w:t>
            </w:r>
          </w:p>
        </w:tc>
      </w:tr>
      <w:tr w:rsidR="004C169D" w:rsidRPr="00465B0C" w14:paraId="71095B9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380E69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631A71F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2.5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14:paraId="0891EA8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90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DF8E9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08, 634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14:paraId="7B6F1F1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6:1(n-10)</w:t>
            </w:r>
          </w:p>
        </w:tc>
      </w:tr>
      <w:tr w:rsidR="004C169D" w:rsidRPr="00465B0C" w14:paraId="4B2263C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F0BE21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55EE2AC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CED0A7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B8153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22, 648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14:paraId="5D135EA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6:1(n-9)</w:t>
            </w:r>
          </w:p>
        </w:tc>
      </w:tr>
      <w:tr w:rsidR="004C169D" w:rsidRPr="00465B0C" w14:paraId="035FAEA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15A13C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77B6386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49F73B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27B2E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50, 676</w:t>
            </w:r>
          </w:p>
        </w:tc>
        <w:tc>
          <w:tcPr>
            <w:tcW w:w="2583" w:type="dxa"/>
            <w:shd w:val="clear" w:color="auto" w:fill="auto"/>
            <w:noWrap/>
            <w:vAlign w:val="center"/>
            <w:hideMark/>
          </w:tcPr>
          <w:p w14:paraId="520776A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6:1(n-7)</w:t>
            </w:r>
          </w:p>
        </w:tc>
      </w:tr>
      <w:tr w:rsidR="004C169D" w:rsidRPr="00465B0C" w14:paraId="6F512232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8BAEE5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06556A2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58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15D5192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6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32CA9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48, 674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5693633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1_18:1(n-9)</w:t>
            </w:r>
          </w:p>
        </w:tc>
      </w:tr>
      <w:tr w:rsidR="004C169D" w:rsidRPr="00465B0C" w14:paraId="700392D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699B86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2242F70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E0C355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681ED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76, 702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76748AF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1_18:1(n-7)</w:t>
            </w:r>
          </w:p>
        </w:tc>
      </w:tr>
      <w:tr w:rsidR="004C169D" w:rsidRPr="00465B0C" w14:paraId="62BE34B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425715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3B7AD13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60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71B9931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8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4D685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36, 662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6FA9DE3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8:1(n-10)</w:t>
            </w:r>
          </w:p>
        </w:tc>
      </w:tr>
      <w:tr w:rsidR="004C169D" w:rsidRPr="00465B0C" w14:paraId="32DE99D2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5F89FB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1E138CB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F0A178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35881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50, 676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2DB2792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8:1(n-9)</w:t>
            </w:r>
          </w:p>
        </w:tc>
      </w:tr>
      <w:tr w:rsidR="004C169D" w:rsidRPr="00465B0C" w14:paraId="4908DC42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0BFE02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7C075AA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12EEAF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F8646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78, 704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37300A5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6:0_18:1(n-7)</w:t>
            </w:r>
          </w:p>
        </w:tc>
      </w:tr>
      <w:tr w:rsidR="004C169D" w:rsidRPr="00465B0C" w14:paraId="1CB2E39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3F69C1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bottom"/>
            <w:hideMark/>
          </w:tcPr>
          <w:p w14:paraId="56CF804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4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bottom"/>
            <w:hideMark/>
          </w:tcPr>
          <w:p w14:paraId="71787D0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32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625F7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64, 690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76F47ED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7:0_18:1(n-9)</w:t>
            </w:r>
          </w:p>
        </w:tc>
      </w:tr>
      <w:tr w:rsidR="004C169D" w:rsidRPr="00465B0C" w14:paraId="67D59CA1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5D0BCB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03E3A0A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E97E68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73FFD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92, 718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612BC94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7:0_18:1(n-7)</w:t>
            </w:r>
          </w:p>
        </w:tc>
      </w:tr>
      <w:tr w:rsidR="004C169D" w:rsidRPr="00465B0C" w14:paraId="151ADFAA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8E6C5A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bottom"/>
            <w:hideMark/>
          </w:tcPr>
          <w:p w14:paraId="1839402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84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bottom"/>
            <w:hideMark/>
          </w:tcPr>
          <w:p w14:paraId="675E0F1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42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77100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74, 700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58AD8D8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9)_18:2</w:t>
            </w:r>
          </w:p>
        </w:tc>
      </w:tr>
      <w:tr w:rsidR="004C169D" w:rsidRPr="00465B0C" w14:paraId="2B398A0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303470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6FC8182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A5376B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FF4A7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2, 728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42D973B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465B0C" w14:paraId="09B30D5A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96FFD4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bottom"/>
            <w:hideMark/>
          </w:tcPr>
          <w:p w14:paraId="3853D65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86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bottom"/>
            <w:hideMark/>
          </w:tcPr>
          <w:p w14:paraId="0351DF9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44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FC12A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62, 688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3F64663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10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10)</w:t>
            </w:r>
          </w:p>
        </w:tc>
      </w:tr>
      <w:tr w:rsidR="004C169D" w:rsidRPr="00465B0C" w14:paraId="7B84B706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513EB5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58386AE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76A1B4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A43F5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76, 702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141EC55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9)</w:t>
            </w:r>
          </w:p>
        </w:tc>
      </w:tr>
      <w:tr w:rsidR="004C169D" w:rsidRPr="00465B0C" w14:paraId="7E97036D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D6E520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7C4D78E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32550F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A04CE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4, 730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65B2273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7)</w:t>
            </w:r>
          </w:p>
        </w:tc>
      </w:tr>
      <w:tr w:rsidR="004C169D" w:rsidRPr="00465B0C" w14:paraId="6C21A0CA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26B716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6EE91E4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88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003A8E2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46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6CB70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64, 690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22B746B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0_18:1(n-10)</w:t>
            </w:r>
          </w:p>
        </w:tc>
      </w:tr>
      <w:tr w:rsidR="004C169D" w:rsidRPr="00465B0C" w14:paraId="19C0AE3E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122674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7FE21A5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01950E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40702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78, 704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711A51C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0_18:1(n-9)</w:t>
            </w:r>
          </w:p>
        </w:tc>
      </w:tr>
      <w:tr w:rsidR="004C169D" w:rsidRPr="00465B0C" w14:paraId="79D18B2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FE93DB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01F264D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B1426A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1BF9F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6, 732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4F5137A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0_18:1(n-7)</w:t>
            </w:r>
          </w:p>
        </w:tc>
      </w:tr>
      <w:tr w:rsidR="004C169D" w:rsidRPr="00465B0C" w14:paraId="6CA980ED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6D3ACC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31976FC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0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19A9303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58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AC7E6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 xml:space="preserve">690, 716 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167A4B5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465B0C" w14:paraId="3D655F8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DC3FE0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22F45A9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343E76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1091F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18, 744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29BC71C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465B0C" w14:paraId="1632540A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50E39B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3DC84D5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2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484BB6D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6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B1D40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92, 718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101F274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465B0C" w14:paraId="656FB1C2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3CED28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506F8F8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2E161D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73595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20, 746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1337F99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465B0C" w14:paraId="51D320AC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903426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5D167A7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2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4264673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7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D98AB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2, 728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54AB7C7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2</w:t>
            </w:r>
          </w:p>
        </w:tc>
      </w:tr>
      <w:tr w:rsidR="004C169D" w:rsidRPr="00465B0C" w14:paraId="5BA9BE98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B9943D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31CC9BB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17FC5E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D80EC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0, 756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14BAC1C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2</w:t>
            </w:r>
          </w:p>
        </w:tc>
      </w:tr>
      <w:tr w:rsidR="004C169D" w:rsidRPr="00465B0C" w14:paraId="66EF4691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A01C75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5149A46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4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1134118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72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913E4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4, 730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000F52F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1</w:t>
            </w:r>
          </w:p>
        </w:tc>
      </w:tr>
      <w:tr w:rsidR="004C169D" w:rsidRPr="00465B0C" w14:paraId="787BEA91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4730B4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4C84B22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9B2883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1F580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2, 758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5A7FEB8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1</w:t>
            </w:r>
          </w:p>
        </w:tc>
      </w:tr>
      <w:tr w:rsidR="004C169D" w:rsidRPr="00465B0C" w14:paraId="28199CB7" w14:textId="77777777" w:rsidTr="00DB1368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hideMark/>
          </w:tcPr>
          <w:p w14:paraId="44E2A9E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69D964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690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9B0FF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48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BF447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25, 451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35B2D17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6:0_16:1(n-10)</w:t>
            </w:r>
          </w:p>
        </w:tc>
      </w:tr>
      <w:tr w:rsidR="004C169D" w:rsidRPr="00465B0C" w14:paraId="21A327D2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99DE8F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39FEB5A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04.6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7B8AA4F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62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E8BDB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53, 479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4BC3626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5:0_18:1(n-9)</w:t>
            </w:r>
          </w:p>
        </w:tc>
      </w:tr>
      <w:tr w:rsidR="004C169D" w:rsidRPr="00465B0C" w14:paraId="501EF0C8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B3B565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7E6B2FA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10FE56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E12C4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81, 507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1E6CD47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5:0_18:1(n-7)</w:t>
            </w:r>
          </w:p>
        </w:tc>
      </w:tr>
      <w:tr w:rsidR="004C169D" w:rsidRPr="00465B0C" w14:paraId="7395D47E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E07FA8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2323E18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16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328F6D2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4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5C4A9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65, 491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46A6444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6:1_18:1(n-9)</w:t>
            </w:r>
          </w:p>
        </w:tc>
      </w:tr>
      <w:tr w:rsidR="004C169D" w:rsidRPr="00465B0C" w14:paraId="47DE3851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605E64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3B5FF90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BE2379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7BB42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3, 519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04BC538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6:1_18:1(n-7)</w:t>
            </w:r>
          </w:p>
        </w:tc>
      </w:tr>
      <w:tr w:rsidR="004C169D" w:rsidRPr="00465B0C" w14:paraId="57DD9371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3234B1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6C03F4F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18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6ED9722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6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FC6A6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67, 493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3C8BBCF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6:0_18:1(n-9)</w:t>
            </w:r>
          </w:p>
        </w:tc>
      </w:tr>
      <w:tr w:rsidR="004C169D" w:rsidRPr="00465B0C" w14:paraId="3C9551C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A6E40F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22BF720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585C9F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A1B94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0F4DF3F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6:0_18:1(n-7)</w:t>
            </w:r>
          </w:p>
        </w:tc>
      </w:tr>
      <w:tr w:rsidR="004C169D" w:rsidRPr="00465B0C" w14:paraId="05D4D7A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76E18B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65B7799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0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4ABFECB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88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E9336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79, 505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7065A0C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7:1_18:1(n-9)</w:t>
            </w:r>
          </w:p>
        </w:tc>
      </w:tr>
      <w:tr w:rsidR="004C169D" w:rsidRPr="00465B0C" w14:paraId="4BBC5F92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1618C0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26453C5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92882A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28876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07, 533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57E01CC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7:1_18:1(n-7)</w:t>
            </w:r>
          </w:p>
        </w:tc>
      </w:tr>
      <w:tr w:rsidR="004C169D" w:rsidRPr="00465B0C" w14:paraId="4D1E0B0B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4AB521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0B79CF7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32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5B19EE0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9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CCCFB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81, 507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284A800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7:0_18:1(n-9)</w:t>
            </w:r>
          </w:p>
        </w:tc>
      </w:tr>
      <w:tr w:rsidR="004C169D" w:rsidRPr="00465B0C" w14:paraId="1C15AB9C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49A8CE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081D111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E25E45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B5CBE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09, 535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4F5C1EC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7:0_18:1(n-7)</w:t>
            </w:r>
          </w:p>
        </w:tc>
      </w:tr>
      <w:tr w:rsidR="004C169D" w:rsidRPr="00465B0C" w14:paraId="6BE32214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665480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768A066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42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28242B3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9A53E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1, 517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519212A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465B0C" w14:paraId="059A095D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39F520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121B8F1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64C70E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94B6D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19, 545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4D38582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465B0C" w14:paraId="6765408E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165F5A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3F8EACD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44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5F8A6AE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2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343CA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79, 505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5B0845A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10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10)</w:t>
            </w:r>
          </w:p>
        </w:tc>
      </w:tr>
      <w:tr w:rsidR="004C169D" w:rsidRPr="00465B0C" w14:paraId="13FBE0A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26A717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388F889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578090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00562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3, 519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3CF4BCC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9)</w:t>
            </w:r>
          </w:p>
        </w:tc>
      </w:tr>
      <w:tr w:rsidR="004C169D" w:rsidRPr="00465B0C" w14:paraId="6B2002D8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0E590B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41EDFC4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1F4C97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E1127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1, 547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038D9F2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7)</w:t>
            </w:r>
          </w:p>
        </w:tc>
      </w:tr>
      <w:tr w:rsidR="004C169D" w:rsidRPr="00465B0C" w14:paraId="16A284ED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61A0A9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7014E88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46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6D2A045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04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F59AE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81, 507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0C438DC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0_18:1(n-10)</w:t>
            </w:r>
          </w:p>
        </w:tc>
      </w:tr>
      <w:tr w:rsidR="004C169D" w:rsidRPr="00465B0C" w14:paraId="0DC9927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3D2411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641772F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2A200F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0CB78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1EE9E38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0_18:1(n-9)</w:t>
            </w:r>
          </w:p>
        </w:tc>
      </w:tr>
      <w:tr w:rsidR="004C169D" w:rsidRPr="00465B0C" w14:paraId="401BF90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903FD4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79193D4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851940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A7CCE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3, 549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5C6C418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0_18:1(n-7)</w:t>
            </w:r>
          </w:p>
        </w:tc>
      </w:tr>
      <w:tr w:rsidR="004C169D" w:rsidRPr="00465B0C" w14:paraId="3D4529AD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C2D082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369DFFF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58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66711A4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6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0A833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07, 533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5A59ACC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465B0C" w14:paraId="5AAD8707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15CA93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7AD474E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394A3A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57BF5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35, 561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1954863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465B0C" w14:paraId="6FB5D83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E22075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0A80486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60.6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76659EC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18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894DE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09, 535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357F4CE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465B0C" w14:paraId="2DA2B2C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E3391F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0B73733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716FD0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F7159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37, 563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5D05413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465B0C" w14:paraId="19AB3CCE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5B0EB5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7F42004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72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2212D96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3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2A095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1, 547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0FB479A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1</w:t>
            </w:r>
          </w:p>
        </w:tc>
      </w:tr>
      <w:tr w:rsidR="004C169D" w:rsidRPr="00465B0C" w14:paraId="786CC727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948757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4BCF2CC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5F579E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5261D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49, 575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147F730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20:1</w:t>
            </w:r>
          </w:p>
        </w:tc>
      </w:tr>
      <w:tr w:rsidR="004C169D" w:rsidRPr="00465B0C" w14:paraId="719B4B3D" w14:textId="77777777" w:rsidTr="00DB1368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hideMark/>
          </w:tcPr>
          <w:p w14:paraId="00212DC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</w:t>
            </w: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13E6535C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62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0618B40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20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BE92C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67, 493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36122828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6:0_18:1(n-9)</w:t>
            </w:r>
          </w:p>
        </w:tc>
      </w:tr>
      <w:tr w:rsidR="004C169D" w:rsidRPr="00465B0C" w14:paraId="3618462B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DA252A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0749B54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31BCFC5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29D71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722CA73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6:0_18:1(n-7)</w:t>
            </w:r>
          </w:p>
        </w:tc>
      </w:tr>
      <w:tr w:rsidR="004C169D" w:rsidRPr="00465B0C" w14:paraId="10EAC748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C48C14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6E2AA81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88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757F4D2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46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BFA01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3, 519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656C905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9)</w:t>
            </w:r>
          </w:p>
        </w:tc>
      </w:tr>
      <w:tr w:rsidR="004C169D" w:rsidRPr="00465B0C" w14:paraId="45A59F1F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9EBCEE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066E35AA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D0D6CE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1707C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1, 547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6992F3F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1(n-</w:t>
            </w:r>
            <w:proofErr w:type="gramStart"/>
            <w:r w:rsidRPr="00465B0C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465B0C">
              <w:rPr>
                <w:rFonts w:ascii="Arial" w:eastAsia="等线" w:hAnsi="Arial" w:cs="Arial"/>
                <w:color w:val="000000"/>
                <w:sz w:val="20"/>
              </w:rPr>
              <w:t>18:1(n-7)</w:t>
            </w:r>
          </w:p>
        </w:tc>
      </w:tr>
      <w:tr w:rsidR="004C169D" w:rsidRPr="00465B0C" w14:paraId="0740676B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DD64D09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21565E3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790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096A0954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848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F493B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81, 507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18D38FC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0_18:1(n-10)</w:t>
            </w:r>
          </w:p>
        </w:tc>
      </w:tr>
      <w:tr w:rsidR="004C169D" w:rsidRPr="00465B0C" w14:paraId="7AA98F8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CCC335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50DA3E5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F955542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F4A8C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0AFBD867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0_18:1(n-9)</w:t>
            </w:r>
          </w:p>
        </w:tc>
      </w:tr>
      <w:tr w:rsidR="004C169D" w:rsidRPr="00465B0C" w14:paraId="3EB2A3A7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5F32885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6C665C7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DF54AFF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4ADA8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523, 549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70AD2D6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PS 18:0_18:1(n-7)</w:t>
            </w:r>
          </w:p>
        </w:tc>
      </w:tr>
      <w:tr w:rsidR="004C169D" w:rsidRPr="00465B0C" w14:paraId="3EDAF7D5" w14:textId="77777777" w:rsidTr="00DB1368">
        <w:trPr>
          <w:trHeight w:val="560"/>
        </w:trPr>
        <w:tc>
          <w:tcPr>
            <w:tcW w:w="1161" w:type="dxa"/>
            <w:shd w:val="clear" w:color="auto" w:fill="auto"/>
            <w:noWrap/>
            <w:hideMark/>
          </w:tcPr>
          <w:p w14:paraId="663D072C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Lipid</w:t>
            </w:r>
          </w:p>
          <w:p w14:paraId="4E490417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Subclass</w:t>
            </w:r>
          </w:p>
        </w:tc>
        <w:tc>
          <w:tcPr>
            <w:tcW w:w="961" w:type="dxa"/>
            <w:shd w:val="clear" w:color="auto" w:fill="auto"/>
            <w:hideMark/>
          </w:tcPr>
          <w:p w14:paraId="622ECFC7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[M-H]</w:t>
            </w: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  <w:vertAlign w:val="superscript"/>
              </w:rPr>
              <w:t>-</w:t>
            </w: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559" w:type="dxa"/>
            <w:shd w:val="clear" w:color="auto" w:fill="auto"/>
            <w:hideMark/>
          </w:tcPr>
          <w:p w14:paraId="38E5F4F0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PB precursor</w:t>
            </w: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8F26763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Diagnostic ions</w:t>
            </w:r>
          </w:p>
          <w:p w14:paraId="367536C1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2583" w:type="dxa"/>
            <w:shd w:val="clear" w:color="auto" w:fill="auto"/>
            <w:noWrap/>
            <w:hideMark/>
          </w:tcPr>
          <w:p w14:paraId="49C25245" w14:textId="77777777" w:rsidR="004C169D" w:rsidRPr="00465B0C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C=C location Isomers</w:t>
            </w:r>
          </w:p>
        </w:tc>
      </w:tr>
      <w:tr w:rsidR="004C169D" w:rsidRPr="00465B0C" w14:paraId="2D8DAC76" w14:textId="77777777" w:rsidTr="00DB1368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hideMark/>
          </w:tcPr>
          <w:p w14:paraId="71628D4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FA</w:t>
            </w: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6CD1DF83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281.2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4A7889D1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339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4C000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179, 197</w:t>
            </w:r>
          </w:p>
        </w:tc>
        <w:tc>
          <w:tcPr>
            <w:tcW w:w="2583" w:type="dxa"/>
            <w:shd w:val="clear" w:color="auto" w:fill="auto"/>
            <w:noWrap/>
            <w:hideMark/>
          </w:tcPr>
          <w:p w14:paraId="37AAC67E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FA 18:1(n-9)</w:t>
            </w:r>
          </w:p>
        </w:tc>
      </w:tr>
      <w:tr w:rsidR="004C169D" w:rsidRPr="00465B0C" w14:paraId="381DAE7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F1DF8C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2BDE59FD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C2F1B60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639EAE6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199, 225</w:t>
            </w:r>
          </w:p>
        </w:tc>
        <w:tc>
          <w:tcPr>
            <w:tcW w:w="2583" w:type="dxa"/>
            <w:shd w:val="clear" w:color="auto" w:fill="auto"/>
            <w:noWrap/>
            <w:hideMark/>
          </w:tcPr>
          <w:p w14:paraId="76F535CB" w14:textId="77777777" w:rsidR="004C169D" w:rsidRPr="00465B0C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465B0C">
              <w:rPr>
                <w:rFonts w:ascii="Arial" w:eastAsia="等线" w:hAnsi="Arial" w:cs="Arial"/>
                <w:color w:val="000000"/>
                <w:sz w:val="20"/>
              </w:rPr>
              <w:t>FA 18:1(n-7)</w:t>
            </w:r>
          </w:p>
        </w:tc>
      </w:tr>
    </w:tbl>
    <w:p w14:paraId="65BA3570" w14:textId="77777777" w:rsidR="004C169D" w:rsidRDefault="004C169D" w:rsidP="004C169D"/>
    <w:p w14:paraId="33A0E45A" w14:textId="77777777" w:rsidR="004C169D" w:rsidRDefault="004C169D" w:rsidP="004C169D">
      <w:pPr>
        <w:rPr>
          <w:rFonts w:ascii="Arial" w:hAnsi="Arial" w:cs="Arial"/>
          <w:bCs/>
          <w:kern w:val="32"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3E65224B" w14:textId="77777777" w:rsidR="004C169D" w:rsidRDefault="004C169D" w:rsidP="004C169D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4</w:t>
      </w:r>
      <w:r w:rsidRPr="00DC623A">
        <w:rPr>
          <w:rFonts w:ascii="Arial" w:hAnsi="Arial" w:cs="Arial"/>
          <w:sz w:val="20"/>
          <w:szCs w:val="20"/>
        </w:rPr>
        <w:t xml:space="preserve">. </w:t>
      </w:r>
      <w:r w:rsidRPr="00CB24C6">
        <w:rPr>
          <w:rFonts w:ascii="Arial" w:hAnsi="Arial" w:cs="Arial"/>
          <w:b w:val="0"/>
          <w:sz w:val="20"/>
          <w:szCs w:val="20"/>
        </w:rPr>
        <w:t>C18:1-containing GPs with C=C location isomers in</w:t>
      </w:r>
      <w:r w:rsidRPr="00341A49">
        <w:rPr>
          <w:rFonts w:ascii="Arial" w:hAnsi="Arial" w:cs="Arial"/>
          <w:b w:val="0"/>
          <w:sz w:val="20"/>
          <w:szCs w:val="20"/>
        </w:rPr>
        <w:t xml:space="preserve"> SK-BR-3</w:t>
      </w:r>
      <w:r w:rsidRPr="00CB24C6">
        <w:rPr>
          <w:rFonts w:ascii="Arial" w:hAnsi="Arial" w:cs="Arial"/>
          <w:b w:val="0"/>
          <w:sz w:val="20"/>
          <w:szCs w:val="20"/>
        </w:rPr>
        <w:t xml:space="preserve"> cells.</w:t>
      </w:r>
    </w:p>
    <w:tbl>
      <w:tblPr>
        <w:tblW w:w="7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1134"/>
        <w:gridCol w:w="1528"/>
        <w:gridCol w:w="1701"/>
        <w:gridCol w:w="2441"/>
      </w:tblGrid>
      <w:tr w:rsidR="004C169D" w:rsidRPr="00332047" w14:paraId="704475D3" w14:textId="77777777" w:rsidTr="00DB1368">
        <w:trPr>
          <w:trHeight w:val="560"/>
        </w:trPr>
        <w:tc>
          <w:tcPr>
            <w:tcW w:w="1161" w:type="dxa"/>
            <w:shd w:val="clear" w:color="auto" w:fill="auto"/>
            <w:noWrap/>
            <w:hideMark/>
          </w:tcPr>
          <w:p w14:paraId="48E169AB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Lipid</w:t>
            </w:r>
          </w:p>
          <w:p w14:paraId="0A9F9779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Subclass</w:t>
            </w:r>
          </w:p>
        </w:tc>
        <w:tc>
          <w:tcPr>
            <w:tcW w:w="1134" w:type="dxa"/>
            <w:shd w:val="clear" w:color="auto" w:fill="auto"/>
            <w:hideMark/>
          </w:tcPr>
          <w:p w14:paraId="2782A1F9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[M+</w:t>
            </w:r>
            <w:proofErr w:type="gramStart"/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H]</w:t>
            </w: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  <w:vertAlign w:val="superscript"/>
              </w:rPr>
              <w:t>+</w:t>
            </w:r>
            <w:proofErr w:type="gramEnd"/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332047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528" w:type="dxa"/>
            <w:shd w:val="clear" w:color="auto" w:fill="auto"/>
            <w:hideMark/>
          </w:tcPr>
          <w:p w14:paraId="598C9CF4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PB precursor</w:t>
            </w: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332047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6E3222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Diagnostic ions</w:t>
            </w:r>
          </w:p>
          <w:p w14:paraId="5885EEA2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520A41B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C=C location Isomers</w:t>
            </w:r>
          </w:p>
        </w:tc>
      </w:tr>
      <w:tr w:rsidR="004C169D" w:rsidRPr="00332047" w14:paraId="421658F3" w14:textId="77777777" w:rsidTr="00DB1368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hideMark/>
          </w:tcPr>
          <w:p w14:paraId="0D690D9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23A85D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32.5</w:t>
            </w:r>
          </w:p>
        </w:tc>
        <w:tc>
          <w:tcPr>
            <w:tcW w:w="1528" w:type="dxa"/>
            <w:vMerge w:val="restart"/>
            <w:shd w:val="clear" w:color="auto" w:fill="auto"/>
            <w:vAlign w:val="center"/>
            <w:hideMark/>
          </w:tcPr>
          <w:p w14:paraId="6A2E315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9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28EB4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08, 63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1D777A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6:0_16:1(n-10)</w:t>
            </w:r>
          </w:p>
        </w:tc>
      </w:tr>
      <w:tr w:rsidR="004C169D" w:rsidRPr="00332047" w14:paraId="2A391CE1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E5F31D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508654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E22B3B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454E8D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22, 64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87561E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6:0_16:1(n-9)</w:t>
            </w:r>
          </w:p>
        </w:tc>
      </w:tr>
      <w:tr w:rsidR="004C169D" w:rsidRPr="00332047" w14:paraId="28687697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C15AE4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6CC42D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52C488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EE765D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50, 67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E3BD50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6:0_16:1(n-7)</w:t>
            </w:r>
          </w:p>
        </w:tc>
      </w:tr>
      <w:tr w:rsidR="004C169D" w:rsidRPr="00332047" w14:paraId="6AFC821F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A9A3AC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9CE89F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4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38E904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0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41062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36, 66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C96A9C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5:0_18:1(n-9)</w:t>
            </w:r>
          </w:p>
        </w:tc>
      </w:tr>
      <w:tr w:rsidR="004C169D" w:rsidRPr="00332047" w14:paraId="31DEF1BA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418D41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78CBDA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D53DCD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54D3BF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64, 69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F0159C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5:0_18:1(n-7)</w:t>
            </w:r>
          </w:p>
        </w:tc>
      </w:tr>
      <w:tr w:rsidR="004C169D" w:rsidRPr="00332047" w14:paraId="675CF487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0EC47C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389B97E" w14:textId="77777777" w:rsidR="004C169D" w:rsidRPr="00332047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332047">
              <w:rPr>
                <w:rFonts w:ascii="Arial" w:eastAsia="等线" w:hAnsi="Arial" w:cs="Arial"/>
                <w:sz w:val="20"/>
              </w:rPr>
              <w:t>75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59DCC59" w14:textId="77777777" w:rsidR="004C169D" w:rsidRPr="00332047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332047">
              <w:rPr>
                <w:rFonts w:ascii="Arial" w:eastAsia="等线" w:hAnsi="Arial" w:cs="Arial"/>
                <w:sz w:val="20"/>
              </w:rPr>
              <w:t>81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B5474D" w14:textId="77777777" w:rsidR="004C169D" w:rsidRPr="00332047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332047">
              <w:rPr>
                <w:rFonts w:ascii="Arial" w:eastAsia="等线" w:hAnsi="Arial" w:cs="Arial"/>
                <w:sz w:val="20"/>
              </w:rPr>
              <w:t>648, 67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27D2E11" w14:textId="77777777" w:rsidR="004C169D" w:rsidRPr="00332047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332047">
              <w:rPr>
                <w:rFonts w:ascii="Arial" w:eastAsia="等线" w:hAnsi="Arial" w:cs="Arial"/>
                <w:sz w:val="20"/>
              </w:rPr>
              <w:t>PC 16:1_18:1(n-9)</w:t>
            </w:r>
          </w:p>
        </w:tc>
      </w:tr>
      <w:tr w:rsidR="004C169D" w:rsidRPr="00332047" w14:paraId="4FA313A4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41DBB4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3A683A3" w14:textId="77777777" w:rsidR="004C169D" w:rsidRPr="00332047" w:rsidRDefault="004C169D" w:rsidP="008A0EFE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614CCF9" w14:textId="77777777" w:rsidR="004C169D" w:rsidRPr="00332047" w:rsidRDefault="004C169D" w:rsidP="008A0EFE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7082E3F" w14:textId="77777777" w:rsidR="004C169D" w:rsidRPr="00332047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332047">
              <w:rPr>
                <w:rFonts w:ascii="Arial" w:eastAsia="等线" w:hAnsi="Arial" w:cs="Arial"/>
                <w:sz w:val="20"/>
              </w:rPr>
              <w:t>676, 70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FE2ECCB" w14:textId="77777777" w:rsidR="004C169D" w:rsidRPr="00332047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332047">
              <w:rPr>
                <w:rFonts w:ascii="Arial" w:eastAsia="等线" w:hAnsi="Arial" w:cs="Arial"/>
                <w:sz w:val="20"/>
              </w:rPr>
              <w:t>PC 16:1_18:1(n-7)</w:t>
            </w:r>
          </w:p>
        </w:tc>
      </w:tr>
      <w:tr w:rsidR="004C169D" w:rsidRPr="00332047" w14:paraId="1D7EF51F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E3569F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230394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6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F12F46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1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36B41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36, 66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EA7915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6:0_18:1(n-10)</w:t>
            </w:r>
          </w:p>
        </w:tc>
      </w:tr>
      <w:tr w:rsidR="004C169D" w:rsidRPr="00332047" w14:paraId="6AD6C33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A8E632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37FA90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4384A97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3671DD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50, 67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5F09D7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6:0_18:1(n-9)</w:t>
            </w:r>
          </w:p>
        </w:tc>
      </w:tr>
      <w:tr w:rsidR="004C169D" w:rsidRPr="00332047" w14:paraId="4033600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C0AEF2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A85F94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0B9A6A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D3C6BC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78, 70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1FE9F5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6:0_18:1(n-7)</w:t>
            </w:r>
          </w:p>
        </w:tc>
      </w:tr>
      <w:tr w:rsidR="004C169D" w:rsidRPr="00332047" w14:paraId="4923583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DF72EA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EC5952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7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5CF80D3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3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32040E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62, 68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767187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7:1_18:1(n-9)</w:t>
            </w:r>
          </w:p>
        </w:tc>
      </w:tr>
      <w:tr w:rsidR="004C169D" w:rsidRPr="00332047" w14:paraId="1B856CF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BFB0F1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97FB80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3C3E55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D42440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90, 71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23878F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7:1_18:1(n-7)</w:t>
            </w:r>
          </w:p>
        </w:tc>
      </w:tr>
      <w:tr w:rsidR="004C169D" w:rsidRPr="00332047" w14:paraId="715C4A2F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8B1A29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1B7151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7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67B0902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3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96497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64, 69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F8D0DE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7:0_18:1(n-9)</w:t>
            </w:r>
          </w:p>
        </w:tc>
      </w:tr>
      <w:tr w:rsidR="004C169D" w:rsidRPr="00332047" w14:paraId="27296E04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C96EE6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544ACA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76A138C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20CBCA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92, 71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DAF3FA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7:0_18:1(n-7)</w:t>
            </w:r>
          </w:p>
        </w:tc>
      </w:tr>
      <w:tr w:rsidR="004C169D" w:rsidRPr="00332047" w14:paraId="04CE4FB6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B6E577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31E12B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8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43C025C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4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7651C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74, 70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F2D381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332047" w14:paraId="58B3DCFA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9D49BC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C6A31D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4107A0D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CB2ECF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02, 72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7399FC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332047" w14:paraId="4922E50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7313F6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75B4C4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8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548A408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4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DA0A6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76, 70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5CDF45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1(n-9)</w:t>
            </w:r>
          </w:p>
        </w:tc>
      </w:tr>
      <w:tr w:rsidR="004C169D" w:rsidRPr="00332047" w14:paraId="0CD6938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AB80A7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1764C6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25EB93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6F4D8C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04, 73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A2D746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1(n-7)</w:t>
            </w:r>
          </w:p>
        </w:tc>
      </w:tr>
      <w:tr w:rsidR="004C169D" w:rsidRPr="00332047" w14:paraId="03EBE6A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EE6067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993096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8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8DD80A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4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9D496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64, 69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116D4B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0_18:1(n-10)</w:t>
            </w:r>
          </w:p>
        </w:tc>
      </w:tr>
      <w:tr w:rsidR="004C169D" w:rsidRPr="00332047" w14:paraId="19DFAC74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BFB2FB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E61492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541462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42DE55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78, 70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FC529C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0_18:1(n-9)</w:t>
            </w:r>
          </w:p>
        </w:tc>
      </w:tr>
      <w:tr w:rsidR="004C169D" w:rsidRPr="00332047" w14:paraId="4BF3FD5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4E7A1B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534304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2E2C766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AC7DF4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06, 73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0CDA30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0_18:1(n-7)</w:t>
            </w:r>
          </w:p>
        </w:tc>
      </w:tr>
      <w:tr w:rsidR="004C169D" w:rsidRPr="00332047" w14:paraId="03C244B6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A49C19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A95EF9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0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551647B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5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CAA7C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 xml:space="preserve">690, 716 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39344C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332047" w14:paraId="09E9530A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ED2B95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51DBD9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0FF020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1FE8F6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18, 74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DD044B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332047" w14:paraId="15465D17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723545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1675FC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0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75D31F4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6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63BE8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92, 71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09167C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332047" w14:paraId="54F62B1F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76DE62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E22C20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767B57C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4E3F63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20, 74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86A66C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332047" w14:paraId="2F64BAFF" w14:textId="77777777" w:rsidTr="00DB1368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hideMark/>
          </w:tcPr>
          <w:p w14:paraId="02E1390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5548EB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04.6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67F2E00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62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89B1E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53, 47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C7AD5B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5:0_18:1(n-9)</w:t>
            </w:r>
          </w:p>
        </w:tc>
      </w:tr>
      <w:tr w:rsidR="004C169D" w:rsidRPr="00332047" w14:paraId="44A5981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6669E5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9D5DB1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4C4370A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2467CD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81, 50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52FC50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5:0_18:1(n-7)</w:t>
            </w:r>
          </w:p>
        </w:tc>
      </w:tr>
      <w:tr w:rsidR="004C169D" w:rsidRPr="00332047" w14:paraId="381E315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FC8BDB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323E08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1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4268EE2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7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857C6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65, 49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20154C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6:1_18:1(n-9)</w:t>
            </w:r>
          </w:p>
        </w:tc>
      </w:tr>
      <w:tr w:rsidR="004C169D" w:rsidRPr="00332047" w14:paraId="47DC0117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957580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6D8EFB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B70298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8F6CE4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93, 51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F55564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6:1_18:1(n-7)</w:t>
            </w:r>
          </w:p>
        </w:tc>
      </w:tr>
      <w:tr w:rsidR="004C169D" w:rsidRPr="00332047" w14:paraId="6A50342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E22AFA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3B8E9B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1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7EAE1B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7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8E28B1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67, 49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5FEC82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6:0_18:1(n-9)</w:t>
            </w:r>
          </w:p>
        </w:tc>
      </w:tr>
      <w:tr w:rsidR="004C169D" w:rsidRPr="00332047" w14:paraId="5E0894A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1ED0B9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DE36B4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896D26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D12132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974B9C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6:0_18:1(n-7)</w:t>
            </w:r>
          </w:p>
        </w:tc>
      </w:tr>
      <w:tr w:rsidR="004C169D" w:rsidRPr="00332047" w14:paraId="466416CB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A3BF12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89F7C9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3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597BD71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9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F7819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81, 50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8328D4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7:0_18:1(n-9)</w:t>
            </w:r>
          </w:p>
        </w:tc>
      </w:tr>
      <w:tr w:rsidR="004C169D" w:rsidRPr="00332047" w14:paraId="21ABE0AF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8CB56C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BCC820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FA63FA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7E4F18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09, 53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512149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7:0_18:1(n-7)</w:t>
            </w:r>
          </w:p>
        </w:tc>
      </w:tr>
      <w:tr w:rsidR="004C169D" w:rsidRPr="00332047" w14:paraId="29F03DF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9D7638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712169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4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4BF9BC4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0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B8E1A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91, 51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DB6D40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332047" w14:paraId="7E45BD24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0864CD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B3F276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00D77CF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5E1561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19, 54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0B1563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332047" w14:paraId="4BD4F61E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476189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19B600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4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50C0E03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0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6568E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93, 51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775589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1(n-9)</w:t>
            </w:r>
          </w:p>
        </w:tc>
      </w:tr>
      <w:tr w:rsidR="004C169D" w:rsidRPr="00332047" w14:paraId="6B696A8B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3F2C58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38F88D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44820CB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C2F2D3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21, 54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8E745B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7)_18:1(n-7)</w:t>
            </w:r>
          </w:p>
        </w:tc>
      </w:tr>
      <w:tr w:rsidR="004C169D" w:rsidRPr="00332047" w14:paraId="0ADFF5E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6294F2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9CD8FE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4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E16BF3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0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B1F46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81, 50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AF9C3F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0_18:1(n-10)</w:t>
            </w:r>
          </w:p>
        </w:tc>
      </w:tr>
      <w:tr w:rsidR="004C169D" w:rsidRPr="00332047" w14:paraId="2D51141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CE9A60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A92AE0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282B6D2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50761D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74215F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0_18:1(n-9)</w:t>
            </w:r>
          </w:p>
        </w:tc>
      </w:tr>
      <w:tr w:rsidR="004C169D" w:rsidRPr="00332047" w14:paraId="374A690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A7CD07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156F0E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F63945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A3DEA8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23, 54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45BF81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0_18:1(n-7)</w:t>
            </w:r>
          </w:p>
        </w:tc>
      </w:tr>
      <w:tr w:rsidR="004C169D" w:rsidRPr="00332047" w14:paraId="36894ACB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CABC1A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430FF8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5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06C7D26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1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DFBCF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07, 53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462349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9)_19:1</w:t>
            </w:r>
          </w:p>
        </w:tc>
      </w:tr>
      <w:tr w:rsidR="004C169D" w:rsidRPr="00332047" w14:paraId="4AFDCE2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C072CD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A4FAE1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DD753F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8BE1FB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35, 56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0D3DE2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7)_19:1</w:t>
            </w:r>
          </w:p>
        </w:tc>
      </w:tr>
      <w:tr w:rsidR="004C169D" w:rsidRPr="00332047" w14:paraId="5213041C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5DA045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7E609A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60.6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6F0C0E8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1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96FF6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09, 53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7D0031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9)_19:0</w:t>
            </w:r>
          </w:p>
        </w:tc>
      </w:tr>
      <w:tr w:rsidR="004C169D" w:rsidRPr="00332047" w14:paraId="21B43E04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E918AF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08C71E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6F9AA4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305D15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37, 56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13CB9E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332047" w14:paraId="01D222E8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ABBDF4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47210C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7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6FB1FB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2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FBFBB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19, 54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FF414E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20:2</w:t>
            </w:r>
          </w:p>
        </w:tc>
      </w:tr>
      <w:tr w:rsidR="004C169D" w:rsidRPr="00332047" w14:paraId="16E0F9DA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591DB0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78D411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0107D9B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53815C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47, 57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3A8340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20:2</w:t>
            </w:r>
          </w:p>
        </w:tc>
      </w:tr>
      <w:tr w:rsidR="004C169D" w:rsidRPr="00332047" w14:paraId="49935206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FDDE17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E1F275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7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5C35D6C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3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7E634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21, 54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3B31E0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20:1</w:t>
            </w:r>
          </w:p>
        </w:tc>
      </w:tr>
      <w:tr w:rsidR="004C169D" w:rsidRPr="00332047" w14:paraId="18DDE197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3BE907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0B8E85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40B72E6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E7BC72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49, 57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D93598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20:1</w:t>
            </w:r>
          </w:p>
        </w:tc>
      </w:tr>
      <w:tr w:rsidR="004C169D" w:rsidRPr="00332047" w14:paraId="4BD22740" w14:textId="77777777" w:rsidTr="00DB1368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hideMark/>
          </w:tcPr>
          <w:p w14:paraId="1324200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S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BED223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6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0345FC3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2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E8621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67, 49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4076C4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S 16:0_18:1(n-9)</w:t>
            </w:r>
          </w:p>
        </w:tc>
      </w:tr>
      <w:tr w:rsidR="004C169D" w:rsidRPr="00332047" w14:paraId="66E1EB1C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838B05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1D10D1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BF0C46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EABD6C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15C241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S 16:0_18:1(n-7)</w:t>
            </w:r>
          </w:p>
        </w:tc>
      </w:tr>
      <w:tr w:rsidR="004C169D" w:rsidRPr="00332047" w14:paraId="08428B5E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405801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20EDF6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8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6F9E048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4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1FB3A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93, 51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73B47E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S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1(n-9)</w:t>
            </w:r>
          </w:p>
        </w:tc>
      </w:tr>
      <w:tr w:rsidR="004C169D" w:rsidRPr="00332047" w14:paraId="7F77234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BE940D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E69013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D61AE0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75DD16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21, 54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5364EB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S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1(n-7)</w:t>
            </w:r>
          </w:p>
        </w:tc>
      </w:tr>
      <w:tr w:rsidR="004C169D" w:rsidRPr="00332047" w14:paraId="77A199CC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890BE8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3EAC86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9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6117764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4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207D1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56BE79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S 18:0_18:1(n-9)</w:t>
            </w:r>
          </w:p>
        </w:tc>
      </w:tr>
      <w:tr w:rsidR="004C169D" w:rsidRPr="00332047" w14:paraId="6527C07E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D961B8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2ABAE3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F46499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682241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23, 54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9B0227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S 18:0_18:1(n-7)</w:t>
            </w:r>
          </w:p>
        </w:tc>
      </w:tr>
      <w:tr w:rsidR="004C169D" w:rsidRPr="00332047" w14:paraId="48D619D4" w14:textId="77777777" w:rsidTr="00DB1368">
        <w:trPr>
          <w:trHeight w:val="560"/>
        </w:trPr>
        <w:tc>
          <w:tcPr>
            <w:tcW w:w="1161" w:type="dxa"/>
            <w:shd w:val="clear" w:color="auto" w:fill="auto"/>
            <w:noWrap/>
            <w:hideMark/>
          </w:tcPr>
          <w:p w14:paraId="41108C9F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Lipid</w:t>
            </w:r>
          </w:p>
          <w:p w14:paraId="32EF8A5A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Subclass</w:t>
            </w:r>
          </w:p>
        </w:tc>
        <w:tc>
          <w:tcPr>
            <w:tcW w:w="1134" w:type="dxa"/>
            <w:shd w:val="clear" w:color="auto" w:fill="auto"/>
            <w:hideMark/>
          </w:tcPr>
          <w:p w14:paraId="2A9B6953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[M-H]</w:t>
            </w: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  <w:vertAlign w:val="superscript"/>
              </w:rPr>
              <w:t>-</w:t>
            </w: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332047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528" w:type="dxa"/>
            <w:shd w:val="clear" w:color="auto" w:fill="auto"/>
            <w:hideMark/>
          </w:tcPr>
          <w:p w14:paraId="27246BB2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PB precursor</w:t>
            </w: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332047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445DA3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Diagnostic ions</w:t>
            </w:r>
          </w:p>
          <w:p w14:paraId="48C9051D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2D60DA3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C=C location Isomers</w:t>
            </w:r>
          </w:p>
        </w:tc>
      </w:tr>
      <w:tr w:rsidR="004C169D" w:rsidRPr="00332047" w14:paraId="3F5F171E" w14:textId="77777777" w:rsidTr="00DB1368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hideMark/>
          </w:tcPr>
          <w:p w14:paraId="58A9BE4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FA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2F5384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281.2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47BF1A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339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F1631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179, 19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47248C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FA 18:1(n-9)</w:t>
            </w:r>
          </w:p>
        </w:tc>
      </w:tr>
      <w:tr w:rsidR="004C169D" w:rsidRPr="00332047" w14:paraId="089269A7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E06BA6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329FFD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D48058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F09485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199, 22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228F6D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FA 18:1(n-7)</w:t>
            </w:r>
          </w:p>
        </w:tc>
      </w:tr>
    </w:tbl>
    <w:p w14:paraId="73EBF372" w14:textId="77777777" w:rsidR="004C169D" w:rsidRDefault="004C169D" w:rsidP="004C169D"/>
    <w:p w14:paraId="3DE75D11" w14:textId="77777777" w:rsidR="004C169D" w:rsidRDefault="004C169D" w:rsidP="004C169D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6FEA2A5E" w14:textId="77777777" w:rsidR="004C169D" w:rsidRDefault="004C169D" w:rsidP="004C169D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5</w:t>
      </w:r>
      <w:r w:rsidRPr="00DC623A">
        <w:rPr>
          <w:rFonts w:ascii="Arial" w:hAnsi="Arial" w:cs="Arial"/>
          <w:sz w:val="20"/>
          <w:szCs w:val="20"/>
        </w:rPr>
        <w:t xml:space="preserve">. </w:t>
      </w:r>
      <w:r w:rsidRPr="00CB24C6">
        <w:rPr>
          <w:rFonts w:ascii="Arial" w:hAnsi="Arial" w:cs="Arial"/>
          <w:b w:val="0"/>
          <w:sz w:val="20"/>
          <w:szCs w:val="20"/>
        </w:rPr>
        <w:t>C18:1-containing GPs with C=C location isomers in MDA-MB-</w:t>
      </w:r>
      <w:r>
        <w:rPr>
          <w:rFonts w:ascii="Arial" w:hAnsi="Arial" w:cs="Arial"/>
          <w:b w:val="0"/>
          <w:sz w:val="20"/>
          <w:szCs w:val="20"/>
        </w:rPr>
        <w:t>231</w:t>
      </w:r>
      <w:r w:rsidRPr="00CB24C6">
        <w:rPr>
          <w:rFonts w:ascii="Arial" w:hAnsi="Arial" w:cs="Arial"/>
          <w:b w:val="0"/>
          <w:sz w:val="20"/>
          <w:szCs w:val="20"/>
        </w:rPr>
        <w:t xml:space="preserve"> cells.</w:t>
      </w:r>
    </w:p>
    <w:tbl>
      <w:tblPr>
        <w:tblW w:w="7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1134"/>
        <w:gridCol w:w="1528"/>
        <w:gridCol w:w="1701"/>
        <w:gridCol w:w="2441"/>
      </w:tblGrid>
      <w:tr w:rsidR="004C169D" w:rsidRPr="00332047" w14:paraId="55E20E79" w14:textId="77777777" w:rsidTr="00DB1368">
        <w:trPr>
          <w:trHeight w:val="560"/>
        </w:trPr>
        <w:tc>
          <w:tcPr>
            <w:tcW w:w="1161" w:type="dxa"/>
            <w:shd w:val="clear" w:color="auto" w:fill="auto"/>
            <w:noWrap/>
            <w:hideMark/>
          </w:tcPr>
          <w:p w14:paraId="05684626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Lipid</w:t>
            </w:r>
          </w:p>
          <w:p w14:paraId="0C57C5CC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Subclass</w:t>
            </w:r>
          </w:p>
        </w:tc>
        <w:tc>
          <w:tcPr>
            <w:tcW w:w="1134" w:type="dxa"/>
            <w:shd w:val="clear" w:color="auto" w:fill="auto"/>
            <w:hideMark/>
          </w:tcPr>
          <w:p w14:paraId="1E4BDA1C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[M+</w:t>
            </w:r>
            <w:proofErr w:type="gramStart"/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H]</w:t>
            </w: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  <w:vertAlign w:val="superscript"/>
              </w:rPr>
              <w:t>+</w:t>
            </w:r>
            <w:proofErr w:type="gramEnd"/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332047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528" w:type="dxa"/>
            <w:shd w:val="clear" w:color="auto" w:fill="auto"/>
            <w:hideMark/>
          </w:tcPr>
          <w:p w14:paraId="5EFB2416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PB precursor</w:t>
            </w: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332047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A43782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Diagnostic ions</w:t>
            </w:r>
          </w:p>
          <w:p w14:paraId="2DF25610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4DC6380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C=C location Isomers</w:t>
            </w:r>
          </w:p>
        </w:tc>
      </w:tr>
      <w:tr w:rsidR="004C169D" w:rsidRPr="00332047" w14:paraId="48EE46F1" w14:textId="77777777" w:rsidTr="00DB1368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hideMark/>
          </w:tcPr>
          <w:p w14:paraId="5C52242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641D11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32.5</w:t>
            </w:r>
          </w:p>
        </w:tc>
        <w:tc>
          <w:tcPr>
            <w:tcW w:w="1528" w:type="dxa"/>
            <w:vMerge w:val="restart"/>
            <w:shd w:val="clear" w:color="auto" w:fill="auto"/>
            <w:vAlign w:val="center"/>
            <w:hideMark/>
          </w:tcPr>
          <w:p w14:paraId="35FF794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9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DBB64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08, 63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BEC07A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6:0_16:1(n-10)</w:t>
            </w:r>
          </w:p>
        </w:tc>
      </w:tr>
      <w:tr w:rsidR="004C169D" w:rsidRPr="00332047" w14:paraId="58BD2CC4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8246B0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82A154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7180024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6E3B5A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22, 64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8BBD3E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6:0_16:1(n-9)</w:t>
            </w:r>
          </w:p>
        </w:tc>
      </w:tr>
      <w:tr w:rsidR="004C169D" w:rsidRPr="00332047" w14:paraId="7FE69654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C6B521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C3A067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0917CF3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1762B4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50, 67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D68288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6:0_16:1(n-7)</w:t>
            </w:r>
          </w:p>
        </w:tc>
      </w:tr>
      <w:tr w:rsidR="004C169D" w:rsidRPr="00332047" w14:paraId="538E8BD6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C2220E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456339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4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0A05D54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0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D3480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36, 66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07F027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5:0_18:1(n-9)</w:t>
            </w:r>
          </w:p>
        </w:tc>
      </w:tr>
      <w:tr w:rsidR="004C169D" w:rsidRPr="00332047" w14:paraId="56767594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E976D4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248232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47920E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5F0FFD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64, 69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09928EA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5:0_18:1(n-7)</w:t>
            </w:r>
          </w:p>
        </w:tc>
      </w:tr>
      <w:tr w:rsidR="004C169D" w:rsidRPr="00332047" w14:paraId="3A65290D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989865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BF437DC" w14:textId="77777777" w:rsidR="004C169D" w:rsidRPr="00332047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332047">
              <w:rPr>
                <w:rFonts w:ascii="Arial" w:eastAsia="等线" w:hAnsi="Arial" w:cs="Arial"/>
                <w:sz w:val="20"/>
              </w:rPr>
              <w:t>75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730FD4DA" w14:textId="77777777" w:rsidR="004C169D" w:rsidRPr="00332047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332047">
              <w:rPr>
                <w:rFonts w:ascii="Arial" w:eastAsia="等线" w:hAnsi="Arial" w:cs="Arial"/>
                <w:sz w:val="20"/>
              </w:rPr>
              <w:t>81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65988B" w14:textId="77777777" w:rsidR="004C169D" w:rsidRPr="00332047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332047">
              <w:rPr>
                <w:rFonts w:ascii="Arial" w:eastAsia="等线" w:hAnsi="Arial" w:cs="Arial"/>
                <w:sz w:val="20"/>
              </w:rPr>
              <w:t>648, 67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199F551" w14:textId="77777777" w:rsidR="004C169D" w:rsidRPr="00332047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332047">
              <w:rPr>
                <w:rFonts w:ascii="Arial" w:eastAsia="等线" w:hAnsi="Arial" w:cs="Arial"/>
                <w:sz w:val="20"/>
              </w:rPr>
              <w:t>PC 16:1_18:1(n-9)</w:t>
            </w:r>
          </w:p>
        </w:tc>
      </w:tr>
      <w:tr w:rsidR="004C169D" w:rsidRPr="00332047" w14:paraId="4FB03AE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5E49EA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EA85393" w14:textId="77777777" w:rsidR="004C169D" w:rsidRPr="00332047" w:rsidRDefault="004C169D" w:rsidP="008A0EFE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A9B0A7D" w14:textId="77777777" w:rsidR="004C169D" w:rsidRPr="00332047" w:rsidRDefault="004C169D" w:rsidP="008A0EFE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8EE4052" w14:textId="77777777" w:rsidR="004C169D" w:rsidRPr="00332047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332047">
              <w:rPr>
                <w:rFonts w:ascii="Arial" w:eastAsia="等线" w:hAnsi="Arial" w:cs="Arial"/>
                <w:sz w:val="20"/>
              </w:rPr>
              <w:t>676, 70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7263446" w14:textId="77777777" w:rsidR="004C169D" w:rsidRPr="00332047" w:rsidRDefault="004C169D" w:rsidP="008A0EFE">
            <w:pPr>
              <w:rPr>
                <w:rFonts w:ascii="Arial" w:eastAsia="等线" w:hAnsi="Arial" w:cs="Arial"/>
                <w:sz w:val="20"/>
              </w:rPr>
            </w:pPr>
            <w:r w:rsidRPr="00332047">
              <w:rPr>
                <w:rFonts w:ascii="Arial" w:eastAsia="等线" w:hAnsi="Arial" w:cs="Arial"/>
                <w:sz w:val="20"/>
              </w:rPr>
              <w:t>PC 16:1_18:1(n-7)</w:t>
            </w:r>
          </w:p>
        </w:tc>
      </w:tr>
      <w:tr w:rsidR="004C169D" w:rsidRPr="00332047" w14:paraId="71E88B4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6D0386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D0FF59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6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84DBAF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1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09404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36, 66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2F3113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6:0_18:1(n-10)</w:t>
            </w:r>
          </w:p>
        </w:tc>
      </w:tr>
      <w:tr w:rsidR="004C169D" w:rsidRPr="00332047" w14:paraId="7AF78A6F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133047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D3F50E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21106C1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E0E909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50, 67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FCDF33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6:0_18:1(n-9)</w:t>
            </w:r>
          </w:p>
        </w:tc>
      </w:tr>
      <w:tr w:rsidR="004C169D" w:rsidRPr="00332047" w14:paraId="7E6C2522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586AE9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AE406C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8E413A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0D2929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78, 70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94F333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6:0_18:1(n-7)</w:t>
            </w:r>
          </w:p>
        </w:tc>
      </w:tr>
      <w:tr w:rsidR="004C169D" w:rsidRPr="00332047" w14:paraId="6234BE86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5D981F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45C8B7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7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7D5F5C2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3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5F0AA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62, 68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F2965D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7:1_18:1(n-9)</w:t>
            </w:r>
          </w:p>
        </w:tc>
      </w:tr>
      <w:tr w:rsidR="004C169D" w:rsidRPr="00332047" w14:paraId="635068C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C7DF73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781DF5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C619E5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805318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90, 71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A48BB9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7:1_18:1(n-7)</w:t>
            </w:r>
          </w:p>
        </w:tc>
      </w:tr>
      <w:tr w:rsidR="004C169D" w:rsidRPr="00332047" w14:paraId="292F2912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ECFFEC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C6E988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7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9DF14C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3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2D72B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64, 69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097589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7:0_18:1(n-9)</w:t>
            </w:r>
          </w:p>
        </w:tc>
      </w:tr>
      <w:tr w:rsidR="004C169D" w:rsidRPr="00332047" w14:paraId="74DEA75B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1476D8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C42CE8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29F9169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3E5404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92, 71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CE0BDD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7:0_18:1(n-7)</w:t>
            </w:r>
          </w:p>
        </w:tc>
      </w:tr>
      <w:tr w:rsidR="004C169D" w:rsidRPr="00332047" w14:paraId="012D11A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CC7434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36BA50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8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73A6A88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4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9D0D1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74, 70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30C7D3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332047" w14:paraId="67C7EA1F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90B2FF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D3C4A6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0CFF731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EEFF8C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02, 72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727AA9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332047" w14:paraId="102A7B5E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B6D98D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68DCB1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8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78B63BB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4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1D414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76, 70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75D44F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1(n-9)</w:t>
            </w:r>
          </w:p>
        </w:tc>
      </w:tr>
      <w:tr w:rsidR="004C169D" w:rsidRPr="00332047" w14:paraId="49E2FE27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8CB76E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09D46C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CB0DF0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868620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04, 73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786CFE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1(n-7)</w:t>
            </w:r>
          </w:p>
        </w:tc>
      </w:tr>
      <w:tr w:rsidR="004C169D" w:rsidRPr="00332047" w14:paraId="79B4C11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43CF63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1BE398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8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09B0D31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4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9E1EC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64, 69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00F657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0_18:1(n-10)</w:t>
            </w:r>
          </w:p>
        </w:tc>
      </w:tr>
      <w:tr w:rsidR="004C169D" w:rsidRPr="00332047" w14:paraId="0271E966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660DCB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D00ED7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7A3C26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065DC2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78, 70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EBAE1B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0_18:1(n-9)</w:t>
            </w:r>
          </w:p>
        </w:tc>
      </w:tr>
      <w:tr w:rsidR="004C169D" w:rsidRPr="00332047" w14:paraId="2600DDF4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7139F3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6CF941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4710D0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00E655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06, 73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352AE9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0_18:1(n-7)</w:t>
            </w:r>
          </w:p>
        </w:tc>
      </w:tr>
      <w:tr w:rsidR="004C169D" w:rsidRPr="00332047" w14:paraId="7AE446EB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A4FA03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BC2889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0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60FEF98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5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B850E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 xml:space="preserve">690, 716 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A041D4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332047" w14:paraId="7F34327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281979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0A0424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7F1ABAB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F7AB98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18, 744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22D4EC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332047" w14:paraId="2F35D89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080B09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4041F1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0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D2AC8E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6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6AC55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692, 71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421C95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332047" w14:paraId="42FE3AA2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FC1CA8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882879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2976AD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5EA978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20, 74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3C4766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332047" w14:paraId="31F315EB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E1C391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BC5D6F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1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3FD52F8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7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8E224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02, 72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7C66A9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20:2</w:t>
            </w:r>
          </w:p>
        </w:tc>
      </w:tr>
      <w:tr w:rsidR="004C169D" w:rsidRPr="00332047" w14:paraId="18C97A0E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59C98A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3995F6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DED4A8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352118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30, 756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E76A5F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20:2</w:t>
            </w:r>
          </w:p>
        </w:tc>
      </w:tr>
      <w:tr w:rsidR="004C169D" w:rsidRPr="00332047" w14:paraId="65CA2646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45C1A9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C74F2D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1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0D94EFB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7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BDB9A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04, 73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A889BB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20:1</w:t>
            </w:r>
          </w:p>
        </w:tc>
      </w:tr>
      <w:tr w:rsidR="004C169D" w:rsidRPr="00332047" w14:paraId="5214852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72B3C3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0B1322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8DE539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439BC1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32, 758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5F0CDD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20:1</w:t>
            </w:r>
          </w:p>
        </w:tc>
      </w:tr>
      <w:tr w:rsidR="004C169D" w:rsidRPr="00332047" w14:paraId="4CE8584C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844BB7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FD810E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1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F0D5DF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7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D988F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06, 732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A676DB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20:0</w:t>
            </w:r>
          </w:p>
        </w:tc>
      </w:tr>
      <w:tr w:rsidR="004C169D" w:rsidRPr="00332047" w14:paraId="618FC0CA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890478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2140F4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769B1AD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7609FB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34, 760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0DBF69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C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20:0</w:t>
            </w:r>
          </w:p>
        </w:tc>
      </w:tr>
      <w:tr w:rsidR="004C169D" w:rsidRPr="00332047" w14:paraId="208E605C" w14:textId="77777777" w:rsidTr="00DB1368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hideMark/>
          </w:tcPr>
          <w:p w14:paraId="62E3FF9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FD1278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1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75E5966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7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C7775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65, 49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638EAA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6:1_18:1(n-9)</w:t>
            </w:r>
          </w:p>
        </w:tc>
      </w:tr>
      <w:tr w:rsidR="004C169D" w:rsidRPr="00332047" w14:paraId="178F11A8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113678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077E2D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024707F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A0838E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93, 51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87B26D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6:1_18:1(n-7)</w:t>
            </w:r>
          </w:p>
        </w:tc>
      </w:tr>
      <w:tr w:rsidR="004C169D" w:rsidRPr="00332047" w14:paraId="0A12FD11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6A508E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454ADC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1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F9BE69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7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EAF2C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67, 49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270525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6:0_18:1(n-9)</w:t>
            </w:r>
          </w:p>
        </w:tc>
      </w:tr>
      <w:tr w:rsidR="004C169D" w:rsidRPr="00332047" w14:paraId="5416ACC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583308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4E932C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14D318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971642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E1C05C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6:0_18:1(n-7)</w:t>
            </w:r>
          </w:p>
        </w:tc>
      </w:tr>
      <w:tr w:rsidR="004C169D" w:rsidRPr="00332047" w14:paraId="09EB22AD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4EF80C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32BF90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4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78FD7E3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0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E0342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91, 51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73CFE0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332047" w14:paraId="5460B131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C9DF42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2AD5E6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000C740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8CB46A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19, 54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962F51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2</w:t>
            </w:r>
          </w:p>
        </w:tc>
      </w:tr>
      <w:tr w:rsidR="004C169D" w:rsidRPr="00332047" w14:paraId="6C43708C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C7A961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5DCE2C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4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5F4876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0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FBE44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93, 51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A71011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1(n-9)</w:t>
            </w:r>
          </w:p>
        </w:tc>
      </w:tr>
      <w:tr w:rsidR="004C169D" w:rsidRPr="00332047" w14:paraId="0E27B861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7241969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93B99F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E8D801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5783F3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21, 54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11DC55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1(n-7)</w:t>
            </w:r>
          </w:p>
        </w:tc>
      </w:tr>
      <w:tr w:rsidR="004C169D" w:rsidRPr="00332047" w14:paraId="7E2903B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4D90FB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63BEAD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46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33AC34E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04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759D9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81, 50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B2B7B6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0_18:1(n-10)</w:t>
            </w:r>
          </w:p>
        </w:tc>
      </w:tr>
      <w:tr w:rsidR="004C169D" w:rsidRPr="00332047" w14:paraId="306108D2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67F73D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28BF78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2EA358D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B93504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D7B5B0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0_18:1(n-9)</w:t>
            </w:r>
          </w:p>
        </w:tc>
      </w:tr>
      <w:tr w:rsidR="004C169D" w:rsidRPr="00332047" w14:paraId="16D91996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59C26F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28EF6C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19DA9C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886F25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23, 54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C0BAC2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0_18:1(n-7)</w:t>
            </w:r>
          </w:p>
        </w:tc>
      </w:tr>
      <w:tr w:rsidR="004C169D" w:rsidRPr="00332047" w14:paraId="6A994EF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1B73DE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DCD7E9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5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F7D190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1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35FCA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07, 53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B2A8E1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332047" w14:paraId="289C398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67707F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F7944F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A58182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0A2F78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35, 56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6FE660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9:1</w:t>
            </w:r>
          </w:p>
        </w:tc>
      </w:tr>
      <w:tr w:rsidR="004C169D" w:rsidRPr="00332047" w14:paraId="2478849A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0C5727D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69F2C8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60.6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37B37D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1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19166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09, 53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627E5B1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332047" w14:paraId="169CB5A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3E83D13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1FE6A4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783FCED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2EF6FB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37, 56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69D965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9:0</w:t>
            </w:r>
          </w:p>
        </w:tc>
      </w:tr>
      <w:tr w:rsidR="004C169D" w:rsidRPr="00332047" w14:paraId="46CDF9E9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4F0ECC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9B881D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7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3659A5A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3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8354A2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21, 54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F6A29B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20:1</w:t>
            </w:r>
          </w:p>
        </w:tc>
      </w:tr>
      <w:tr w:rsidR="004C169D" w:rsidRPr="00332047" w14:paraId="14776DB0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6F9499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4891FE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1B9A29B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43F969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49, 57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6820145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20:1</w:t>
            </w:r>
          </w:p>
        </w:tc>
      </w:tr>
      <w:tr w:rsidR="004C169D" w:rsidRPr="00332047" w14:paraId="2B7C815C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44B7C69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949630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74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6F6989F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32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DDC07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23, 54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C2C531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20:0</w:t>
            </w:r>
          </w:p>
        </w:tc>
      </w:tr>
      <w:tr w:rsidR="004C169D" w:rsidRPr="00332047" w14:paraId="17DEC553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27B5E6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1E1167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2327C1E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746794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51, 57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5A6B79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20:0</w:t>
            </w:r>
          </w:p>
        </w:tc>
      </w:tr>
      <w:tr w:rsidR="004C169D" w:rsidRPr="00332047" w14:paraId="28031885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5844B91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F7ECE6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0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1EC10DB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5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3856E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49, 57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5F6B074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22:1</w:t>
            </w:r>
          </w:p>
        </w:tc>
      </w:tr>
      <w:tr w:rsidR="004C169D" w:rsidRPr="00332047" w14:paraId="0C7E80AF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9D0651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AC39EE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6DB361C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5B9E33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77, 60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74D533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E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22:1</w:t>
            </w:r>
          </w:p>
        </w:tc>
      </w:tr>
      <w:tr w:rsidR="004C169D" w:rsidRPr="00332047" w14:paraId="7CD1FC69" w14:textId="77777777" w:rsidTr="00DB1368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hideMark/>
          </w:tcPr>
          <w:p w14:paraId="6C1B7E4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S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5C87FA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62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27D5E7E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20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2F939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67, 493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03CF00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S 16:0_18:1(n-9)</w:t>
            </w:r>
          </w:p>
        </w:tc>
      </w:tr>
      <w:tr w:rsidR="004C169D" w:rsidRPr="00332047" w14:paraId="7A3031FF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ECD323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10D562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7AF0A02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11FC18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A50008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S 16:0_18:1(n-7)</w:t>
            </w:r>
          </w:p>
        </w:tc>
      </w:tr>
      <w:tr w:rsidR="004C169D" w:rsidRPr="00332047" w14:paraId="28D08D5C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5FAFB6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88A4F8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88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5D1A4DC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4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26B3A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93, 51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8C781EF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S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9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1(n-9)</w:t>
            </w:r>
          </w:p>
        </w:tc>
      </w:tr>
      <w:tr w:rsidR="004C169D" w:rsidRPr="00332047" w14:paraId="13E57397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3CBCC9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C75030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50028154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B286689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21, 54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7F2424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S 18:1(n-</w:t>
            </w:r>
            <w:proofErr w:type="gramStart"/>
            <w:r w:rsidRPr="00332047">
              <w:rPr>
                <w:rFonts w:ascii="Arial" w:eastAsia="等线" w:hAnsi="Arial" w:cs="Arial"/>
                <w:color w:val="000000"/>
                <w:sz w:val="20"/>
              </w:rPr>
              <w:t>7)_</w:t>
            </w:r>
            <w:proofErr w:type="gramEnd"/>
            <w:r w:rsidRPr="00332047">
              <w:rPr>
                <w:rFonts w:ascii="Arial" w:eastAsia="等线" w:hAnsi="Arial" w:cs="Arial"/>
                <w:color w:val="000000"/>
                <w:sz w:val="20"/>
              </w:rPr>
              <w:t>18:1(n-7)</w:t>
            </w:r>
          </w:p>
        </w:tc>
      </w:tr>
      <w:tr w:rsidR="004C169D" w:rsidRPr="00332047" w14:paraId="573BAE98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64901A8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755BEF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790.5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7F8C36D0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848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1FBA0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495, 521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7930911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S 18:0_18:1(n-9)</w:t>
            </w:r>
          </w:p>
        </w:tc>
      </w:tr>
      <w:tr w:rsidR="004C169D" w:rsidRPr="00332047" w14:paraId="65453411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27A5EBB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351886E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09EBA47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0119ED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523, 549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F081CCA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PS 18:0_18:1(n-7)</w:t>
            </w:r>
          </w:p>
        </w:tc>
      </w:tr>
      <w:tr w:rsidR="004C169D" w:rsidRPr="00332047" w14:paraId="3BC6CBBE" w14:textId="77777777" w:rsidTr="00DB1368">
        <w:trPr>
          <w:trHeight w:val="560"/>
        </w:trPr>
        <w:tc>
          <w:tcPr>
            <w:tcW w:w="1161" w:type="dxa"/>
            <w:shd w:val="clear" w:color="auto" w:fill="auto"/>
            <w:noWrap/>
            <w:hideMark/>
          </w:tcPr>
          <w:p w14:paraId="2AEB6358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Lipid</w:t>
            </w:r>
          </w:p>
          <w:p w14:paraId="234EE16A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Subclass</w:t>
            </w:r>
          </w:p>
        </w:tc>
        <w:tc>
          <w:tcPr>
            <w:tcW w:w="1134" w:type="dxa"/>
            <w:shd w:val="clear" w:color="auto" w:fill="auto"/>
            <w:hideMark/>
          </w:tcPr>
          <w:p w14:paraId="242A6D10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[M-H]-</w:t>
            </w: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332047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528" w:type="dxa"/>
            <w:shd w:val="clear" w:color="auto" w:fill="auto"/>
            <w:hideMark/>
          </w:tcPr>
          <w:p w14:paraId="0AA6B238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PB precursor</w:t>
            </w: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br/>
            </w:r>
            <w:r w:rsidRPr="00332047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0FB2AF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Diagnostic ions</w:t>
            </w:r>
          </w:p>
          <w:p w14:paraId="4D46C116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</w:rPr>
              <w:t>m/z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E6A36D8" w14:textId="77777777" w:rsidR="004C169D" w:rsidRPr="00332047" w:rsidRDefault="004C169D" w:rsidP="008A0EFE">
            <w:pPr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C=C location Isomers</w:t>
            </w:r>
          </w:p>
        </w:tc>
      </w:tr>
      <w:tr w:rsidR="004C169D" w:rsidRPr="00332047" w14:paraId="10FB502F" w14:textId="77777777" w:rsidTr="00DB1368">
        <w:trPr>
          <w:trHeight w:val="280"/>
        </w:trPr>
        <w:tc>
          <w:tcPr>
            <w:tcW w:w="1161" w:type="dxa"/>
            <w:vMerge w:val="restart"/>
            <w:shd w:val="clear" w:color="auto" w:fill="auto"/>
            <w:noWrap/>
            <w:hideMark/>
          </w:tcPr>
          <w:p w14:paraId="5483189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FA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453D151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281.2</w:t>
            </w:r>
          </w:p>
        </w:tc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5E91F68D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339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AC6F2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179, 19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12318656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FA 18:1(n-9)</w:t>
            </w:r>
          </w:p>
        </w:tc>
      </w:tr>
      <w:tr w:rsidR="004C169D" w:rsidRPr="00332047" w14:paraId="4D777FBD" w14:textId="77777777" w:rsidTr="00DB1368">
        <w:trPr>
          <w:trHeight w:val="280"/>
        </w:trPr>
        <w:tc>
          <w:tcPr>
            <w:tcW w:w="1161" w:type="dxa"/>
            <w:vMerge/>
            <w:vAlign w:val="center"/>
            <w:hideMark/>
          </w:tcPr>
          <w:p w14:paraId="143FE4BB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236A29C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528" w:type="dxa"/>
            <w:vMerge/>
            <w:vAlign w:val="center"/>
            <w:hideMark/>
          </w:tcPr>
          <w:p w14:paraId="35094238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F3E2873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199, 225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4EA28FE7" w14:textId="77777777" w:rsidR="004C169D" w:rsidRPr="00332047" w:rsidRDefault="004C169D" w:rsidP="008A0EFE">
            <w:pPr>
              <w:rPr>
                <w:rFonts w:ascii="Arial" w:eastAsia="等线" w:hAnsi="Arial" w:cs="Arial"/>
                <w:color w:val="000000"/>
                <w:sz w:val="20"/>
              </w:rPr>
            </w:pPr>
            <w:r w:rsidRPr="00332047">
              <w:rPr>
                <w:rFonts w:ascii="Arial" w:eastAsia="等线" w:hAnsi="Arial" w:cs="Arial"/>
                <w:color w:val="000000"/>
                <w:sz w:val="20"/>
              </w:rPr>
              <w:t>FA 18:1(n-7)</w:t>
            </w:r>
          </w:p>
        </w:tc>
      </w:tr>
    </w:tbl>
    <w:p w14:paraId="7C6C41EF" w14:textId="77777777" w:rsidR="004C169D" w:rsidRDefault="004C169D" w:rsidP="004C169D">
      <w:pPr>
        <w:pStyle w:val="SMHeading"/>
        <w:rPr>
          <w:rFonts w:ascii="Arial" w:hAnsi="Arial" w:cs="Arial"/>
          <w:b w:val="0"/>
          <w:sz w:val="20"/>
          <w:szCs w:val="20"/>
        </w:rPr>
      </w:pPr>
    </w:p>
    <w:p w14:paraId="2786975C" w14:textId="18A80B27" w:rsidR="006F2355" w:rsidRPr="008322EE" w:rsidRDefault="00A365DE" w:rsidP="0008307C">
      <w:pPr>
        <w:spacing w:beforeLines="50" w:before="156" w:afterLines="100" w:after="312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67FF9">
        <w:rPr>
          <w:rFonts w:ascii="Arial" w:eastAsia="等线" w:hAnsi="Arial" w:cs="Arial"/>
          <w:noProof/>
          <w:color w:val="000000" w:themeColor="text1"/>
          <w:szCs w:val="20"/>
        </w:rPr>
        <w:fldChar w:fldCharType="begin"/>
      </w:r>
      <w:r w:rsidRPr="00867FF9">
        <w:rPr>
          <w:rFonts w:ascii="Arial" w:hAnsi="Arial" w:cs="Arial"/>
          <w:color w:val="000000" w:themeColor="text1"/>
          <w:szCs w:val="20"/>
        </w:rPr>
        <w:instrText xml:space="preserve"> ADDIN EN.REFLIST </w:instrText>
      </w:r>
      <w:r w:rsidRPr="00867FF9">
        <w:rPr>
          <w:rFonts w:ascii="Arial" w:eastAsia="等线" w:hAnsi="Arial" w:cs="Arial"/>
          <w:noProof/>
          <w:color w:val="000000" w:themeColor="text1"/>
          <w:szCs w:val="20"/>
        </w:rPr>
        <w:fldChar w:fldCharType="end"/>
      </w:r>
    </w:p>
    <w:sectPr w:rsidR="006F2355" w:rsidRPr="008322EE" w:rsidSect="001C5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42F33" w14:textId="77777777" w:rsidR="00BC7AD8" w:rsidRDefault="00BC7AD8" w:rsidP="00CD2C3C">
      <w:r>
        <w:separator/>
      </w:r>
    </w:p>
  </w:endnote>
  <w:endnote w:type="continuationSeparator" w:id="0">
    <w:p w14:paraId="5A7F02B7" w14:textId="77777777" w:rsidR="00BC7AD8" w:rsidRDefault="00BC7AD8" w:rsidP="00CD2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2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69789" w14:textId="77777777" w:rsidR="00CB70DA" w:rsidRDefault="00CB70DA">
    <w:pPr>
      <w:pStyle w:val="a7"/>
      <w:jc w:val="right"/>
    </w:pPr>
  </w:p>
  <w:p w14:paraId="2786978A" w14:textId="77777777" w:rsidR="00CB70DA" w:rsidRPr="000520A9" w:rsidRDefault="00CB70DA" w:rsidP="000520A9">
    <w:pPr>
      <w:pStyle w:val="a7"/>
      <w:pBdr>
        <w:top w:val="single" w:sz="4" w:space="1" w:color="auto"/>
      </w:pBdr>
      <w:rPr>
        <w:rFonts w:ascii="Arial" w:hAnsi="Arial" w:cs="Arial"/>
        <w:b/>
        <w:bCs/>
        <w:sz w:val="16"/>
      </w:rPr>
    </w:pPr>
    <w:r w:rsidRPr="000520A9">
      <w:rPr>
        <w:rFonts w:ascii="Arial" w:hAnsi="Arial" w:cs="Arial"/>
        <w:i/>
        <w:sz w:val="16"/>
      </w:rPr>
      <w:t xml:space="preserve">Research      </w:t>
    </w:r>
    <w:r w:rsidRPr="000520A9">
      <w:rPr>
        <w:rFonts w:ascii="Arial" w:hAnsi="Arial" w:cs="Arial"/>
        <w:sz w:val="16"/>
      </w:rPr>
      <w:t xml:space="preserve">            </w:t>
    </w:r>
    <w:r>
      <w:rPr>
        <w:rFonts w:ascii="Arial" w:hAnsi="Arial" w:cs="Arial"/>
        <w:sz w:val="16"/>
      </w:rPr>
      <w:t xml:space="preserve">   </w:t>
    </w:r>
    <w:r w:rsidRPr="000520A9">
      <w:rPr>
        <w:rFonts w:ascii="Arial" w:hAnsi="Arial" w:cs="Arial"/>
        <w:sz w:val="16"/>
      </w:rPr>
      <w:t xml:space="preserve">      Manuscript Template </w:t>
    </w:r>
    <w:r>
      <w:rPr>
        <w:rFonts w:ascii="Arial" w:hAnsi="Arial" w:cs="Arial"/>
        <w:sz w:val="16"/>
      </w:rPr>
      <w:t xml:space="preserve">            </w:t>
    </w:r>
    <w:r w:rsidRPr="000520A9">
      <w:rPr>
        <w:rFonts w:ascii="Arial" w:hAnsi="Arial" w:cs="Arial"/>
        <w:sz w:val="16"/>
      </w:rPr>
      <w:t xml:space="preserve">            Page </w:t>
    </w:r>
    <w:r w:rsidRPr="000520A9">
      <w:rPr>
        <w:rFonts w:ascii="Arial" w:hAnsi="Arial" w:cs="Arial"/>
        <w:b/>
        <w:bCs/>
        <w:sz w:val="16"/>
      </w:rPr>
      <w:fldChar w:fldCharType="begin"/>
    </w:r>
    <w:r w:rsidRPr="000520A9">
      <w:rPr>
        <w:rFonts w:ascii="Arial" w:hAnsi="Arial" w:cs="Arial"/>
        <w:b/>
        <w:bCs/>
        <w:sz w:val="16"/>
      </w:rPr>
      <w:instrText xml:space="preserve"> PAGE </w:instrText>
    </w:r>
    <w:r w:rsidRPr="000520A9">
      <w:rPr>
        <w:rFonts w:ascii="Arial" w:hAnsi="Arial" w:cs="Arial"/>
        <w:b/>
        <w:bCs/>
        <w:sz w:val="16"/>
      </w:rPr>
      <w:fldChar w:fldCharType="separate"/>
    </w:r>
    <w:r w:rsidR="002749A4">
      <w:rPr>
        <w:rFonts w:ascii="Arial" w:hAnsi="Arial" w:cs="Arial"/>
        <w:b/>
        <w:bCs/>
        <w:noProof/>
        <w:sz w:val="16"/>
      </w:rPr>
      <w:t>7</w:t>
    </w:r>
    <w:r w:rsidRPr="000520A9">
      <w:rPr>
        <w:rFonts w:ascii="Arial" w:hAnsi="Arial" w:cs="Arial"/>
        <w:b/>
        <w:bCs/>
        <w:sz w:val="16"/>
      </w:rPr>
      <w:fldChar w:fldCharType="end"/>
    </w:r>
    <w:r w:rsidRPr="000520A9">
      <w:rPr>
        <w:rFonts w:ascii="Arial" w:hAnsi="Arial" w:cs="Arial"/>
        <w:sz w:val="16"/>
      </w:rPr>
      <w:t xml:space="preserve"> of </w:t>
    </w:r>
    <w:r w:rsidRPr="000520A9">
      <w:rPr>
        <w:rFonts w:ascii="Arial" w:hAnsi="Arial" w:cs="Arial"/>
        <w:b/>
        <w:bCs/>
        <w:sz w:val="16"/>
      </w:rPr>
      <w:fldChar w:fldCharType="begin"/>
    </w:r>
    <w:r w:rsidRPr="000520A9">
      <w:rPr>
        <w:rFonts w:ascii="Arial" w:hAnsi="Arial" w:cs="Arial"/>
        <w:b/>
        <w:bCs/>
        <w:sz w:val="16"/>
      </w:rPr>
      <w:instrText xml:space="preserve"> NUMPAGES  </w:instrText>
    </w:r>
    <w:r w:rsidRPr="000520A9">
      <w:rPr>
        <w:rFonts w:ascii="Arial" w:hAnsi="Arial" w:cs="Arial"/>
        <w:b/>
        <w:bCs/>
        <w:sz w:val="16"/>
      </w:rPr>
      <w:fldChar w:fldCharType="separate"/>
    </w:r>
    <w:r w:rsidR="002749A4">
      <w:rPr>
        <w:rFonts w:ascii="Arial" w:hAnsi="Arial" w:cs="Arial"/>
        <w:b/>
        <w:bCs/>
        <w:noProof/>
        <w:sz w:val="16"/>
      </w:rPr>
      <w:t>18</w:t>
    </w:r>
    <w:r w:rsidRPr="000520A9">
      <w:rPr>
        <w:rFonts w:ascii="Arial" w:hAnsi="Arial" w:cs="Arial"/>
        <w:b/>
        <w:bCs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7138A" w14:textId="77777777" w:rsidR="00BC7AD8" w:rsidRDefault="00BC7AD8" w:rsidP="00CD2C3C">
      <w:r>
        <w:separator/>
      </w:r>
    </w:p>
  </w:footnote>
  <w:footnote w:type="continuationSeparator" w:id="0">
    <w:p w14:paraId="28FE407B" w14:textId="77777777" w:rsidR="00BC7AD8" w:rsidRDefault="00BC7AD8" w:rsidP="00CD2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5778810">
    <w:abstractNumId w:val="9"/>
  </w:num>
  <w:num w:numId="2" w16cid:durableId="1069421875">
    <w:abstractNumId w:val="7"/>
  </w:num>
  <w:num w:numId="3" w16cid:durableId="1868132943">
    <w:abstractNumId w:val="6"/>
  </w:num>
  <w:num w:numId="4" w16cid:durableId="555510388">
    <w:abstractNumId w:val="5"/>
  </w:num>
  <w:num w:numId="5" w16cid:durableId="881089329">
    <w:abstractNumId w:val="4"/>
  </w:num>
  <w:num w:numId="6" w16cid:durableId="846748853">
    <w:abstractNumId w:val="8"/>
  </w:num>
  <w:num w:numId="7" w16cid:durableId="1608273750">
    <w:abstractNumId w:val="3"/>
  </w:num>
  <w:num w:numId="8" w16cid:durableId="1322151509">
    <w:abstractNumId w:val="2"/>
  </w:num>
  <w:num w:numId="9" w16cid:durableId="269049949">
    <w:abstractNumId w:val="1"/>
  </w:num>
  <w:num w:numId="10" w16cid:durableId="583152807">
    <w:abstractNumId w:val="0"/>
  </w:num>
  <w:num w:numId="11" w16cid:durableId="648486170">
    <w:abstractNumId w:val="10"/>
  </w:num>
  <w:num w:numId="12" w16cid:durableId="854031200">
    <w:abstractNumId w:val="12"/>
  </w:num>
  <w:num w:numId="13" w16cid:durableId="1454785574">
    <w:abstractNumId w:val="13"/>
  </w:num>
  <w:num w:numId="14" w16cid:durableId="56272130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wMbY0NjQEUhaGJko6SsGpxcWZ+XkgBea1AGrr8yU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E487A"/>
    <w:rsid w:val="00001A80"/>
    <w:rsid w:val="000026AF"/>
    <w:rsid w:val="000032BD"/>
    <w:rsid w:val="00013027"/>
    <w:rsid w:val="0002022F"/>
    <w:rsid w:val="00033C50"/>
    <w:rsid w:val="0004052C"/>
    <w:rsid w:val="00047E31"/>
    <w:rsid w:val="00053E9B"/>
    <w:rsid w:val="000627D8"/>
    <w:rsid w:val="00063397"/>
    <w:rsid w:val="000637F0"/>
    <w:rsid w:val="00072013"/>
    <w:rsid w:val="000779E4"/>
    <w:rsid w:val="0008307C"/>
    <w:rsid w:val="00085F06"/>
    <w:rsid w:val="000B3150"/>
    <w:rsid w:val="000C13F6"/>
    <w:rsid w:val="000C7C7A"/>
    <w:rsid w:val="000C7F77"/>
    <w:rsid w:val="000D2217"/>
    <w:rsid w:val="000D2DD7"/>
    <w:rsid w:val="000D5538"/>
    <w:rsid w:val="000D5D55"/>
    <w:rsid w:val="000E2C31"/>
    <w:rsid w:val="000F227A"/>
    <w:rsid w:val="000F5AA1"/>
    <w:rsid w:val="00116B43"/>
    <w:rsid w:val="00124417"/>
    <w:rsid w:val="00151B3B"/>
    <w:rsid w:val="001655B6"/>
    <w:rsid w:val="00167284"/>
    <w:rsid w:val="00174CFA"/>
    <w:rsid w:val="001835EE"/>
    <w:rsid w:val="001906FA"/>
    <w:rsid w:val="001A1AE0"/>
    <w:rsid w:val="001A734E"/>
    <w:rsid w:val="001C1AC5"/>
    <w:rsid w:val="001C4769"/>
    <w:rsid w:val="001C5D42"/>
    <w:rsid w:val="001D5FC6"/>
    <w:rsid w:val="001E487A"/>
    <w:rsid w:val="001F06C6"/>
    <w:rsid w:val="001F4E73"/>
    <w:rsid w:val="001F6253"/>
    <w:rsid w:val="001F6C36"/>
    <w:rsid w:val="00222CD0"/>
    <w:rsid w:val="00225D8F"/>
    <w:rsid w:val="0023029A"/>
    <w:rsid w:val="002317DC"/>
    <w:rsid w:val="00241C73"/>
    <w:rsid w:val="0024213F"/>
    <w:rsid w:val="00245417"/>
    <w:rsid w:val="00256253"/>
    <w:rsid w:val="002622E9"/>
    <w:rsid w:val="00263863"/>
    <w:rsid w:val="002641B8"/>
    <w:rsid w:val="00266545"/>
    <w:rsid w:val="00274442"/>
    <w:rsid w:val="002749A4"/>
    <w:rsid w:val="00277920"/>
    <w:rsid w:val="002A38DD"/>
    <w:rsid w:val="002B3883"/>
    <w:rsid w:val="002C30AA"/>
    <w:rsid w:val="002C48FB"/>
    <w:rsid w:val="002C5723"/>
    <w:rsid w:val="002C7AB2"/>
    <w:rsid w:val="002C7B14"/>
    <w:rsid w:val="002D2B64"/>
    <w:rsid w:val="002D418E"/>
    <w:rsid w:val="002E5DAC"/>
    <w:rsid w:val="002E5EAB"/>
    <w:rsid w:val="002F11C5"/>
    <w:rsid w:val="002F18FB"/>
    <w:rsid w:val="002F6400"/>
    <w:rsid w:val="00305FB9"/>
    <w:rsid w:val="00305FCD"/>
    <w:rsid w:val="00307571"/>
    <w:rsid w:val="003169FB"/>
    <w:rsid w:val="00323CDF"/>
    <w:rsid w:val="0033573D"/>
    <w:rsid w:val="003504CB"/>
    <w:rsid w:val="00354777"/>
    <w:rsid w:val="00365027"/>
    <w:rsid w:val="00372CC0"/>
    <w:rsid w:val="003734B5"/>
    <w:rsid w:val="003849DC"/>
    <w:rsid w:val="00384A28"/>
    <w:rsid w:val="00391F8A"/>
    <w:rsid w:val="00394983"/>
    <w:rsid w:val="003A35BB"/>
    <w:rsid w:val="003A7210"/>
    <w:rsid w:val="003B5448"/>
    <w:rsid w:val="003D4DF5"/>
    <w:rsid w:val="003D65A6"/>
    <w:rsid w:val="003E4A3F"/>
    <w:rsid w:val="003F77C0"/>
    <w:rsid w:val="00404614"/>
    <w:rsid w:val="004176C5"/>
    <w:rsid w:val="00426C9D"/>
    <w:rsid w:val="0043703E"/>
    <w:rsid w:val="00444915"/>
    <w:rsid w:val="004841B7"/>
    <w:rsid w:val="004845C9"/>
    <w:rsid w:val="00495D24"/>
    <w:rsid w:val="00495D27"/>
    <w:rsid w:val="004A5338"/>
    <w:rsid w:val="004B14E9"/>
    <w:rsid w:val="004B17AB"/>
    <w:rsid w:val="004C0A3E"/>
    <w:rsid w:val="004C0E55"/>
    <w:rsid w:val="004C169D"/>
    <w:rsid w:val="004C20CA"/>
    <w:rsid w:val="004E7B47"/>
    <w:rsid w:val="004F5C4E"/>
    <w:rsid w:val="0051056E"/>
    <w:rsid w:val="00511A0B"/>
    <w:rsid w:val="0051704B"/>
    <w:rsid w:val="00524175"/>
    <w:rsid w:val="005326D7"/>
    <w:rsid w:val="00536C8B"/>
    <w:rsid w:val="00536D3E"/>
    <w:rsid w:val="00537D8B"/>
    <w:rsid w:val="00556634"/>
    <w:rsid w:val="0057085C"/>
    <w:rsid w:val="00573F0A"/>
    <w:rsid w:val="0059214C"/>
    <w:rsid w:val="005A5BF7"/>
    <w:rsid w:val="005B3903"/>
    <w:rsid w:val="005C56E0"/>
    <w:rsid w:val="005D391E"/>
    <w:rsid w:val="005D630E"/>
    <w:rsid w:val="005D7447"/>
    <w:rsid w:val="005E1862"/>
    <w:rsid w:val="005E4834"/>
    <w:rsid w:val="005E4DDD"/>
    <w:rsid w:val="005F0774"/>
    <w:rsid w:val="005F0D2D"/>
    <w:rsid w:val="005F0F89"/>
    <w:rsid w:val="006000FD"/>
    <w:rsid w:val="006260E1"/>
    <w:rsid w:val="006847EA"/>
    <w:rsid w:val="006A3E81"/>
    <w:rsid w:val="006A6D26"/>
    <w:rsid w:val="006B20E2"/>
    <w:rsid w:val="006B5C06"/>
    <w:rsid w:val="006C610C"/>
    <w:rsid w:val="006C6FBF"/>
    <w:rsid w:val="006F2355"/>
    <w:rsid w:val="00702234"/>
    <w:rsid w:val="007023F4"/>
    <w:rsid w:val="007131D8"/>
    <w:rsid w:val="00724DE7"/>
    <w:rsid w:val="0072776A"/>
    <w:rsid w:val="007346CC"/>
    <w:rsid w:val="00735383"/>
    <w:rsid w:val="0075233C"/>
    <w:rsid w:val="007567B7"/>
    <w:rsid w:val="00757C45"/>
    <w:rsid w:val="0076520A"/>
    <w:rsid w:val="00771F91"/>
    <w:rsid w:val="0078045D"/>
    <w:rsid w:val="007B5D82"/>
    <w:rsid w:val="007C150E"/>
    <w:rsid w:val="007C56F6"/>
    <w:rsid w:val="007C6B71"/>
    <w:rsid w:val="007D250B"/>
    <w:rsid w:val="007D40B8"/>
    <w:rsid w:val="007D54F6"/>
    <w:rsid w:val="007D63BE"/>
    <w:rsid w:val="007E3EBF"/>
    <w:rsid w:val="00801067"/>
    <w:rsid w:val="00817CA8"/>
    <w:rsid w:val="00830B14"/>
    <w:rsid w:val="008322EE"/>
    <w:rsid w:val="00834730"/>
    <w:rsid w:val="0083779F"/>
    <w:rsid w:val="008421FA"/>
    <w:rsid w:val="00852EEC"/>
    <w:rsid w:val="00856380"/>
    <w:rsid w:val="00867FF9"/>
    <w:rsid w:val="0087538E"/>
    <w:rsid w:val="00881C89"/>
    <w:rsid w:val="008832D0"/>
    <w:rsid w:val="00883D93"/>
    <w:rsid w:val="0089269C"/>
    <w:rsid w:val="008A145D"/>
    <w:rsid w:val="008A5FF2"/>
    <w:rsid w:val="008A6D35"/>
    <w:rsid w:val="008D4AA0"/>
    <w:rsid w:val="008D6050"/>
    <w:rsid w:val="008F78B6"/>
    <w:rsid w:val="00903270"/>
    <w:rsid w:val="009052E1"/>
    <w:rsid w:val="009255C5"/>
    <w:rsid w:val="00931519"/>
    <w:rsid w:val="009328FF"/>
    <w:rsid w:val="009521CC"/>
    <w:rsid w:val="0096212F"/>
    <w:rsid w:val="0097589C"/>
    <w:rsid w:val="0098070A"/>
    <w:rsid w:val="009B55AC"/>
    <w:rsid w:val="009B5ACB"/>
    <w:rsid w:val="009B7177"/>
    <w:rsid w:val="009C5686"/>
    <w:rsid w:val="009D126B"/>
    <w:rsid w:val="009E5300"/>
    <w:rsid w:val="009F56FB"/>
    <w:rsid w:val="00A03313"/>
    <w:rsid w:val="00A05819"/>
    <w:rsid w:val="00A15553"/>
    <w:rsid w:val="00A21528"/>
    <w:rsid w:val="00A30D09"/>
    <w:rsid w:val="00A365DE"/>
    <w:rsid w:val="00A46EFA"/>
    <w:rsid w:val="00A53AB6"/>
    <w:rsid w:val="00A6347E"/>
    <w:rsid w:val="00A704E2"/>
    <w:rsid w:val="00A8145F"/>
    <w:rsid w:val="00A82E48"/>
    <w:rsid w:val="00A97B21"/>
    <w:rsid w:val="00AB10E1"/>
    <w:rsid w:val="00AB37E7"/>
    <w:rsid w:val="00AE1910"/>
    <w:rsid w:val="00AE2A79"/>
    <w:rsid w:val="00B01EB3"/>
    <w:rsid w:val="00B1686F"/>
    <w:rsid w:val="00B203A0"/>
    <w:rsid w:val="00B257A9"/>
    <w:rsid w:val="00B3268E"/>
    <w:rsid w:val="00B34B06"/>
    <w:rsid w:val="00B34E19"/>
    <w:rsid w:val="00B413CD"/>
    <w:rsid w:val="00B47E04"/>
    <w:rsid w:val="00B5032D"/>
    <w:rsid w:val="00B5116E"/>
    <w:rsid w:val="00B52697"/>
    <w:rsid w:val="00B668D9"/>
    <w:rsid w:val="00B71C1A"/>
    <w:rsid w:val="00B72E14"/>
    <w:rsid w:val="00B77E5D"/>
    <w:rsid w:val="00B8799F"/>
    <w:rsid w:val="00BA3329"/>
    <w:rsid w:val="00BA4610"/>
    <w:rsid w:val="00BC7AD8"/>
    <w:rsid w:val="00BD09DE"/>
    <w:rsid w:val="00BD7061"/>
    <w:rsid w:val="00BF1F9F"/>
    <w:rsid w:val="00C16E8D"/>
    <w:rsid w:val="00C21E2F"/>
    <w:rsid w:val="00C2777C"/>
    <w:rsid w:val="00C537C5"/>
    <w:rsid w:val="00C54CEA"/>
    <w:rsid w:val="00C83BE5"/>
    <w:rsid w:val="00C9197D"/>
    <w:rsid w:val="00CB70DA"/>
    <w:rsid w:val="00CD2408"/>
    <w:rsid w:val="00CD2C3C"/>
    <w:rsid w:val="00CD6423"/>
    <w:rsid w:val="00CD7E93"/>
    <w:rsid w:val="00CF6C12"/>
    <w:rsid w:val="00D13710"/>
    <w:rsid w:val="00D218FD"/>
    <w:rsid w:val="00D26E8C"/>
    <w:rsid w:val="00D34BB2"/>
    <w:rsid w:val="00D54C68"/>
    <w:rsid w:val="00D559A1"/>
    <w:rsid w:val="00D714A5"/>
    <w:rsid w:val="00D74579"/>
    <w:rsid w:val="00D84E16"/>
    <w:rsid w:val="00D952D7"/>
    <w:rsid w:val="00DA1142"/>
    <w:rsid w:val="00DA29D9"/>
    <w:rsid w:val="00DB0E61"/>
    <w:rsid w:val="00DB1368"/>
    <w:rsid w:val="00DC0720"/>
    <w:rsid w:val="00DC5471"/>
    <w:rsid w:val="00DC7211"/>
    <w:rsid w:val="00DE6B30"/>
    <w:rsid w:val="00E11270"/>
    <w:rsid w:val="00E1679C"/>
    <w:rsid w:val="00E2649B"/>
    <w:rsid w:val="00E437F9"/>
    <w:rsid w:val="00E632E3"/>
    <w:rsid w:val="00E71C2B"/>
    <w:rsid w:val="00E74681"/>
    <w:rsid w:val="00E7671B"/>
    <w:rsid w:val="00E80ACA"/>
    <w:rsid w:val="00EE286D"/>
    <w:rsid w:val="00EE6288"/>
    <w:rsid w:val="00EF2A10"/>
    <w:rsid w:val="00EF6366"/>
    <w:rsid w:val="00F04203"/>
    <w:rsid w:val="00F25C57"/>
    <w:rsid w:val="00F461DA"/>
    <w:rsid w:val="00F75524"/>
    <w:rsid w:val="00F97A89"/>
    <w:rsid w:val="00FA7EA5"/>
    <w:rsid w:val="00FC28BF"/>
    <w:rsid w:val="00FD6369"/>
    <w:rsid w:val="00FD6486"/>
    <w:rsid w:val="00FE21C9"/>
    <w:rsid w:val="00FF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696BB"/>
  <w15:chartTrackingRefBased/>
  <w15:docId w15:val="{623AB732-6FE7-45C9-A0E0-40D25B2A1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151B3B"/>
    <w:pPr>
      <w:widowControl w:val="0"/>
      <w:jc w:val="both"/>
    </w:pPr>
  </w:style>
  <w:style w:type="paragraph" w:styleId="1">
    <w:name w:val="heading 1"/>
    <w:basedOn w:val="a1"/>
    <w:next w:val="a1"/>
    <w:link w:val="10"/>
    <w:qFormat/>
    <w:rsid w:val="004C169D"/>
    <w:pPr>
      <w:keepNext/>
      <w:widowControl/>
      <w:spacing w:before="240" w:after="60"/>
      <w:jc w:val="left"/>
      <w:outlineLvl w:val="0"/>
    </w:pPr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paragraph" w:styleId="21">
    <w:name w:val="heading 2"/>
    <w:basedOn w:val="a1"/>
    <w:next w:val="a1"/>
    <w:link w:val="22"/>
    <w:semiHidden/>
    <w:qFormat/>
    <w:rsid w:val="004C169D"/>
    <w:pPr>
      <w:keepNext/>
      <w:widowControl/>
      <w:spacing w:before="240" w:after="60"/>
      <w:jc w:val="left"/>
      <w:outlineLvl w:val="1"/>
    </w:pPr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31">
    <w:name w:val="heading 3"/>
    <w:basedOn w:val="a1"/>
    <w:next w:val="a1"/>
    <w:link w:val="32"/>
    <w:semiHidden/>
    <w:qFormat/>
    <w:rsid w:val="004C169D"/>
    <w:pPr>
      <w:keepNext/>
      <w:widowControl/>
      <w:spacing w:line="480" w:lineRule="auto"/>
      <w:jc w:val="left"/>
      <w:outlineLvl w:val="2"/>
    </w:pPr>
    <w:rPr>
      <w:rFonts w:ascii="Times" w:eastAsia="Times" w:hAnsi="Times" w:cs="Times New Roman"/>
      <w:b/>
      <w:kern w:val="0"/>
      <w:sz w:val="24"/>
      <w:szCs w:val="20"/>
      <w:lang w:eastAsia="en-US"/>
    </w:rPr>
  </w:style>
  <w:style w:type="paragraph" w:styleId="41">
    <w:name w:val="heading 4"/>
    <w:basedOn w:val="a1"/>
    <w:next w:val="a1"/>
    <w:link w:val="42"/>
    <w:semiHidden/>
    <w:qFormat/>
    <w:rsid w:val="004C169D"/>
    <w:pPr>
      <w:keepNext/>
      <w:widowControl/>
      <w:spacing w:line="480" w:lineRule="auto"/>
      <w:jc w:val="left"/>
      <w:outlineLvl w:val="3"/>
    </w:pPr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paragraph" w:styleId="51">
    <w:name w:val="heading 5"/>
    <w:basedOn w:val="a1"/>
    <w:next w:val="a1"/>
    <w:link w:val="52"/>
    <w:semiHidden/>
    <w:qFormat/>
    <w:rsid w:val="004C169D"/>
    <w:pPr>
      <w:widowControl/>
      <w:spacing w:before="240" w:after="60"/>
      <w:jc w:val="left"/>
      <w:outlineLvl w:val="4"/>
    </w:pPr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paragraph" w:styleId="6">
    <w:name w:val="heading 6"/>
    <w:basedOn w:val="a1"/>
    <w:next w:val="a1"/>
    <w:link w:val="60"/>
    <w:semiHidden/>
    <w:qFormat/>
    <w:rsid w:val="004C169D"/>
    <w:pPr>
      <w:widowControl/>
      <w:spacing w:before="240" w:after="60"/>
      <w:jc w:val="left"/>
      <w:outlineLvl w:val="5"/>
    </w:pPr>
    <w:rPr>
      <w:rFonts w:ascii="Calibri" w:hAnsi="Calibri" w:cs="Times New Roman"/>
      <w:b/>
      <w:bCs/>
      <w:kern w:val="0"/>
      <w:sz w:val="22"/>
      <w:lang w:eastAsia="en-US"/>
    </w:rPr>
  </w:style>
  <w:style w:type="paragraph" w:styleId="7">
    <w:name w:val="heading 7"/>
    <w:basedOn w:val="a1"/>
    <w:next w:val="a1"/>
    <w:link w:val="70"/>
    <w:semiHidden/>
    <w:qFormat/>
    <w:rsid w:val="004C169D"/>
    <w:pPr>
      <w:widowControl/>
      <w:spacing w:before="240" w:after="60"/>
      <w:jc w:val="left"/>
      <w:outlineLvl w:val="6"/>
    </w:pPr>
    <w:rPr>
      <w:rFonts w:ascii="Calibri" w:hAnsi="Calibri" w:cs="Times New Roman"/>
      <w:kern w:val="0"/>
      <w:sz w:val="24"/>
      <w:szCs w:val="24"/>
      <w:lang w:eastAsia="en-US"/>
    </w:rPr>
  </w:style>
  <w:style w:type="paragraph" w:styleId="8">
    <w:name w:val="heading 8"/>
    <w:basedOn w:val="a1"/>
    <w:next w:val="a1"/>
    <w:link w:val="80"/>
    <w:semiHidden/>
    <w:qFormat/>
    <w:rsid w:val="004C169D"/>
    <w:pPr>
      <w:widowControl/>
      <w:spacing w:before="240" w:after="60"/>
      <w:jc w:val="left"/>
      <w:outlineLvl w:val="7"/>
    </w:pPr>
    <w:rPr>
      <w:rFonts w:ascii="Calibri" w:hAnsi="Calibri" w:cs="Times New Roman"/>
      <w:i/>
      <w:iCs/>
      <w:kern w:val="0"/>
      <w:sz w:val="24"/>
      <w:szCs w:val="24"/>
      <w:lang w:eastAsia="en-US"/>
    </w:rPr>
  </w:style>
  <w:style w:type="paragraph" w:styleId="9">
    <w:name w:val="heading 9"/>
    <w:basedOn w:val="a1"/>
    <w:next w:val="a1"/>
    <w:link w:val="90"/>
    <w:semiHidden/>
    <w:qFormat/>
    <w:rsid w:val="004C169D"/>
    <w:pPr>
      <w:widowControl/>
      <w:spacing w:before="240" w:after="60"/>
      <w:jc w:val="left"/>
      <w:outlineLvl w:val="8"/>
    </w:pPr>
    <w:rPr>
      <w:rFonts w:ascii="Cambria" w:hAnsi="Cambria" w:cs="Times New Roman"/>
      <w:kern w:val="0"/>
      <w:sz w:val="22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nhideWhenUsed/>
    <w:rsid w:val="00CD2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2"/>
    <w:link w:val="a5"/>
    <w:rsid w:val="00CD2C3C"/>
    <w:rPr>
      <w:sz w:val="18"/>
      <w:szCs w:val="18"/>
    </w:rPr>
  </w:style>
  <w:style w:type="paragraph" w:styleId="a7">
    <w:name w:val="footer"/>
    <w:basedOn w:val="a1"/>
    <w:link w:val="a8"/>
    <w:unhideWhenUsed/>
    <w:rsid w:val="00CD2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2"/>
    <w:link w:val="a7"/>
    <w:rsid w:val="00CD2C3C"/>
    <w:rPr>
      <w:sz w:val="18"/>
      <w:szCs w:val="18"/>
    </w:rPr>
  </w:style>
  <w:style w:type="table" w:styleId="a9">
    <w:name w:val="Table Grid"/>
    <w:basedOn w:val="a3"/>
    <w:uiPriority w:val="39"/>
    <w:rsid w:val="006B5C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1"/>
    <w:link w:val="EndNoteBibliographyTitle0"/>
    <w:rsid w:val="00A365D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2"/>
    <w:link w:val="EndNoteBibliographyTitle"/>
    <w:rsid w:val="00A365D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1"/>
    <w:link w:val="EndNoteBibliography0"/>
    <w:rsid w:val="00A365D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2"/>
    <w:link w:val="EndNoteBibliography"/>
    <w:rsid w:val="00A365DE"/>
    <w:rPr>
      <w:rFonts w:ascii="等线" w:eastAsia="等线" w:hAnsi="等线"/>
      <w:noProof/>
      <w:sz w:val="20"/>
    </w:rPr>
  </w:style>
  <w:style w:type="paragraph" w:customStyle="1" w:styleId="Authors">
    <w:name w:val="Authors"/>
    <w:basedOn w:val="a1"/>
    <w:qFormat/>
    <w:rsid w:val="00C2777C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customStyle="1" w:styleId="Adress">
    <w:name w:val="Adress"/>
    <w:basedOn w:val="a1"/>
    <w:qFormat/>
    <w:rsid w:val="00C2777C"/>
    <w:pPr>
      <w:widowControl/>
      <w:spacing w:line="180" w:lineRule="exact"/>
      <w:ind w:left="425" w:hanging="425"/>
      <w:jc w:val="left"/>
    </w:pPr>
    <w:rPr>
      <w:rFonts w:ascii="Arial" w:eastAsia="MS Mincho" w:hAnsi="Arial" w:cs="Times New Roman"/>
      <w:kern w:val="0"/>
      <w:sz w:val="14"/>
      <w:szCs w:val="20"/>
      <w:lang w:val="de-DE" w:eastAsia="ja-JP"/>
    </w:rPr>
  </w:style>
  <w:style w:type="character" w:styleId="aa">
    <w:name w:val="Hyperlink"/>
    <w:basedOn w:val="a2"/>
    <w:unhideWhenUsed/>
    <w:rsid w:val="00C2777C"/>
    <w:rPr>
      <w:color w:val="0563C1" w:themeColor="hyperlink"/>
      <w:u w:val="single"/>
    </w:rPr>
  </w:style>
  <w:style w:type="paragraph" w:customStyle="1" w:styleId="Title1">
    <w:name w:val="Title1"/>
    <w:basedOn w:val="a1"/>
    <w:next w:val="a1"/>
    <w:qFormat/>
    <w:rsid w:val="00A30D09"/>
    <w:pPr>
      <w:widowControl/>
      <w:spacing w:before="120" w:line="480" w:lineRule="exact"/>
      <w:jc w:val="left"/>
    </w:pPr>
    <w:rPr>
      <w:rFonts w:ascii="Arial" w:eastAsia="MS Mincho" w:hAnsi="Arial" w:cs="Times New Roman"/>
      <w:b/>
      <w:kern w:val="0"/>
      <w:sz w:val="32"/>
      <w:szCs w:val="28"/>
      <w:lang w:val="de-DE" w:eastAsia="ja-JP"/>
    </w:rPr>
  </w:style>
  <w:style w:type="paragraph" w:customStyle="1" w:styleId="Abstract">
    <w:name w:val="Abstract"/>
    <w:basedOn w:val="a1"/>
    <w:qFormat/>
    <w:rsid w:val="00CB70DA"/>
    <w:pPr>
      <w:widowControl/>
      <w:spacing w:after="360" w:line="225" w:lineRule="exact"/>
    </w:pPr>
    <w:rPr>
      <w:rFonts w:ascii="Arial" w:eastAsia="MS Mincho" w:hAnsi="Arial" w:cs="Times New Roman"/>
      <w:kern w:val="0"/>
      <w:sz w:val="16"/>
      <w:szCs w:val="20"/>
      <w:lang w:val="en-GB" w:eastAsia="ja-JP"/>
    </w:rPr>
  </w:style>
  <w:style w:type="paragraph" w:customStyle="1" w:styleId="Paragraph">
    <w:name w:val="Paragraph"/>
    <w:basedOn w:val="a1"/>
    <w:rsid w:val="00771F91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easer">
    <w:name w:val="Teaser"/>
    <w:basedOn w:val="a1"/>
    <w:rsid w:val="00771F91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10">
    <w:name w:val="标题 1 字符"/>
    <w:basedOn w:val="a2"/>
    <w:link w:val="1"/>
    <w:rsid w:val="004C169D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22">
    <w:name w:val="标题 2 字符"/>
    <w:basedOn w:val="a2"/>
    <w:link w:val="21"/>
    <w:semiHidden/>
    <w:rsid w:val="004C169D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2">
    <w:name w:val="标题 3 字符"/>
    <w:basedOn w:val="a2"/>
    <w:link w:val="31"/>
    <w:semiHidden/>
    <w:rsid w:val="004C169D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2">
    <w:name w:val="标题 4 字符"/>
    <w:basedOn w:val="a2"/>
    <w:link w:val="41"/>
    <w:semiHidden/>
    <w:rsid w:val="004C169D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2">
    <w:name w:val="标题 5 字符"/>
    <w:basedOn w:val="a2"/>
    <w:link w:val="51"/>
    <w:semiHidden/>
    <w:rsid w:val="004C169D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2"/>
    <w:link w:val="6"/>
    <w:semiHidden/>
    <w:rsid w:val="004C169D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0">
    <w:name w:val="标题 7 字符"/>
    <w:basedOn w:val="a2"/>
    <w:link w:val="7"/>
    <w:semiHidden/>
    <w:rsid w:val="004C169D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0">
    <w:name w:val="标题 8 字符"/>
    <w:basedOn w:val="a2"/>
    <w:link w:val="8"/>
    <w:semiHidden/>
    <w:rsid w:val="004C169D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0">
    <w:name w:val="标题 9 字符"/>
    <w:basedOn w:val="a2"/>
    <w:link w:val="9"/>
    <w:semiHidden/>
    <w:rsid w:val="004C169D"/>
    <w:rPr>
      <w:rFonts w:ascii="Cambria" w:hAnsi="Cambria" w:cs="Times New Roman"/>
      <w:kern w:val="0"/>
      <w:sz w:val="22"/>
      <w:lang w:eastAsia="en-US"/>
    </w:rPr>
  </w:style>
  <w:style w:type="character" w:styleId="ab">
    <w:name w:val="page number"/>
    <w:basedOn w:val="a2"/>
    <w:semiHidden/>
    <w:rsid w:val="004C169D"/>
  </w:style>
  <w:style w:type="paragraph" w:customStyle="1" w:styleId="SMHeading">
    <w:name w:val="SM Heading"/>
    <w:basedOn w:val="1"/>
    <w:qFormat/>
    <w:rsid w:val="004C169D"/>
  </w:style>
  <w:style w:type="paragraph" w:customStyle="1" w:styleId="SMSubheading">
    <w:name w:val="SM Subheading"/>
    <w:basedOn w:val="a1"/>
    <w:link w:val="SMSubheading0"/>
    <w:qFormat/>
    <w:rsid w:val="004C169D"/>
    <w:pPr>
      <w:widowControl/>
      <w:jc w:val="left"/>
    </w:pPr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4C169D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4C169D"/>
    <w:pPr>
      <w:ind w:firstLine="0"/>
    </w:pPr>
  </w:style>
  <w:style w:type="paragraph" w:styleId="ac">
    <w:name w:val="Balloon Text"/>
    <w:basedOn w:val="a1"/>
    <w:link w:val="ad"/>
    <w:semiHidden/>
    <w:rsid w:val="004C169D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d">
    <w:name w:val="批注框文本 字符"/>
    <w:basedOn w:val="a2"/>
    <w:link w:val="ac"/>
    <w:semiHidden/>
    <w:rsid w:val="004C169D"/>
    <w:rPr>
      <w:rFonts w:ascii="Tahoma" w:hAnsi="Tahoma" w:cs="Tahoma"/>
      <w:kern w:val="0"/>
      <w:sz w:val="16"/>
      <w:szCs w:val="16"/>
      <w:lang w:eastAsia="en-US"/>
    </w:rPr>
  </w:style>
  <w:style w:type="paragraph" w:styleId="ae">
    <w:name w:val="Bibliography"/>
    <w:basedOn w:val="a1"/>
    <w:next w:val="a1"/>
    <w:uiPriority w:val="37"/>
    <w:semiHidden/>
    <w:rsid w:val="004C169D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">
    <w:name w:val="Block Text"/>
    <w:basedOn w:val="a1"/>
    <w:semiHidden/>
    <w:rsid w:val="004C169D"/>
    <w:pPr>
      <w:widowControl/>
      <w:spacing w:after="120"/>
      <w:ind w:left="1440" w:righ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0">
    <w:name w:val="Body Text"/>
    <w:basedOn w:val="a1"/>
    <w:link w:val="af1"/>
    <w:semiHidden/>
    <w:rsid w:val="004C169D"/>
    <w:pPr>
      <w:widowControl/>
      <w:spacing w:after="1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1">
    <w:name w:val="正文文本 字符"/>
    <w:basedOn w:val="a2"/>
    <w:link w:val="af0"/>
    <w:semiHidden/>
    <w:rsid w:val="004C169D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2"/>
    <w:basedOn w:val="a1"/>
    <w:link w:val="24"/>
    <w:semiHidden/>
    <w:rsid w:val="004C169D"/>
    <w:pPr>
      <w:widowControl/>
      <w:spacing w:after="120" w:line="48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4">
    <w:name w:val="正文文本 2 字符"/>
    <w:basedOn w:val="a2"/>
    <w:link w:val="23"/>
    <w:semiHidden/>
    <w:rsid w:val="004C169D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Body Text 3"/>
    <w:basedOn w:val="a1"/>
    <w:link w:val="34"/>
    <w:semiHidden/>
    <w:rsid w:val="004C169D"/>
    <w:pPr>
      <w:widowControl/>
      <w:spacing w:after="12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4">
    <w:name w:val="正文文本 3 字符"/>
    <w:basedOn w:val="a2"/>
    <w:link w:val="33"/>
    <w:semiHidden/>
    <w:rsid w:val="004C169D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2">
    <w:name w:val="Body Text First Indent"/>
    <w:basedOn w:val="af0"/>
    <w:link w:val="af3"/>
    <w:semiHidden/>
    <w:rsid w:val="004C169D"/>
    <w:pPr>
      <w:ind w:firstLine="210"/>
    </w:pPr>
  </w:style>
  <w:style w:type="character" w:customStyle="1" w:styleId="af3">
    <w:name w:val="正文文本首行缩进 字符"/>
    <w:basedOn w:val="af1"/>
    <w:link w:val="af2"/>
    <w:semiHidden/>
    <w:rsid w:val="004C169D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4">
    <w:name w:val="Body Text Indent"/>
    <w:basedOn w:val="a1"/>
    <w:link w:val="af5"/>
    <w:semiHidden/>
    <w:rsid w:val="004C169D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5">
    <w:name w:val="正文文本缩进 字符"/>
    <w:basedOn w:val="a2"/>
    <w:link w:val="af4"/>
    <w:semiHidden/>
    <w:rsid w:val="004C169D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5">
    <w:name w:val="Body Text First Indent 2"/>
    <w:basedOn w:val="af4"/>
    <w:link w:val="26"/>
    <w:semiHidden/>
    <w:rsid w:val="004C169D"/>
    <w:pPr>
      <w:ind w:firstLine="210"/>
    </w:pPr>
  </w:style>
  <w:style w:type="character" w:customStyle="1" w:styleId="26">
    <w:name w:val="正文文本首行缩进 2 字符"/>
    <w:basedOn w:val="af5"/>
    <w:link w:val="25"/>
    <w:semiHidden/>
    <w:rsid w:val="004C169D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7">
    <w:name w:val="Body Text Indent 2"/>
    <w:basedOn w:val="a1"/>
    <w:link w:val="28"/>
    <w:semiHidden/>
    <w:rsid w:val="004C169D"/>
    <w:pPr>
      <w:widowControl/>
      <w:spacing w:after="120" w:line="480" w:lineRule="auto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8">
    <w:name w:val="正文文本缩进 2 字符"/>
    <w:basedOn w:val="a2"/>
    <w:link w:val="27"/>
    <w:semiHidden/>
    <w:rsid w:val="004C169D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5">
    <w:name w:val="Body Text Indent 3"/>
    <w:basedOn w:val="a1"/>
    <w:link w:val="36"/>
    <w:semiHidden/>
    <w:rsid w:val="004C169D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6">
    <w:name w:val="正文文本缩进 3 字符"/>
    <w:basedOn w:val="a2"/>
    <w:link w:val="35"/>
    <w:semiHidden/>
    <w:rsid w:val="004C169D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6">
    <w:name w:val="caption"/>
    <w:basedOn w:val="a1"/>
    <w:next w:val="a1"/>
    <w:semiHidden/>
    <w:qFormat/>
    <w:rsid w:val="004C169D"/>
    <w:pPr>
      <w:widowControl/>
      <w:jc w:val="left"/>
    </w:pPr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7">
    <w:name w:val="Closing"/>
    <w:basedOn w:val="a1"/>
    <w:link w:val="af8"/>
    <w:semiHidden/>
    <w:rsid w:val="004C169D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8">
    <w:name w:val="结束语 字符"/>
    <w:basedOn w:val="a2"/>
    <w:link w:val="af7"/>
    <w:semiHidden/>
    <w:rsid w:val="004C169D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9">
    <w:name w:val="annotation text"/>
    <w:basedOn w:val="a1"/>
    <w:link w:val="afa"/>
    <w:semiHidden/>
    <w:rsid w:val="004C169D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afa">
    <w:name w:val="批注文字 字符"/>
    <w:basedOn w:val="a2"/>
    <w:link w:val="af9"/>
    <w:semiHidden/>
    <w:rsid w:val="004C169D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b">
    <w:name w:val="annotation subject"/>
    <w:basedOn w:val="af9"/>
    <w:next w:val="af9"/>
    <w:link w:val="afc"/>
    <w:semiHidden/>
    <w:rsid w:val="004C169D"/>
    <w:rPr>
      <w:b/>
      <w:bCs/>
    </w:rPr>
  </w:style>
  <w:style w:type="character" w:customStyle="1" w:styleId="afc">
    <w:name w:val="批注主题 字符"/>
    <w:basedOn w:val="afa"/>
    <w:link w:val="afb"/>
    <w:semiHidden/>
    <w:rsid w:val="004C169D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d">
    <w:name w:val="Date"/>
    <w:basedOn w:val="a1"/>
    <w:next w:val="a1"/>
    <w:link w:val="afe"/>
    <w:semiHidden/>
    <w:rsid w:val="004C169D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e">
    <w:name w:val="日期 字符"/>
    <w:basedOn w:val="a2"/>
    <w:link w:val="afd"/>
    <w:semiHidden/>
    <w:rsid w:val="004C169D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">
    <w:name w:val="Document Map"/>
    <w:basedOn w:val="a1"/>
    <w:link w:val="aff0"/>
    <w:semiHidden/>
    <w:rsid w:val="004C169D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f0">
    <w:name w:val="文档结构图 字符"/>
    <w:basedOn w:val="a2"/>
    <w:link w:val="aff"/>
    <w:semiHidden/>
    <w:rsid w:val="004C169D"/>
    <w:rPr>
      <w:rFonts w:ascii="Tahoma" w:hAnsi="Tahoma" w:cs="Tahoma"/>
      <w:kern w:val="0"/>
      <w:sz w:val="16"/>
      <w:szCs w:val="16"/>
      <w:lang w:eastAsia="en-US"/>
    </w:rPr>
  </w:style>
  <w:style w:type="paragraph" w:styleId="aff1">
    <w:name w:val="E-mail Signature"/>
    <w:basedOn w:val="a1"/>
    <w:link w:val="aff2"/>
    <w:semiHidden/>
    <w:rsid w:val="004C169D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f2">
    <w:name w:val="电子邮件签名 字符"/>
    <w:basedOn w:val="a2"/>
    <w:link w:val="aff1"/>
    <w:semiHidden/>
    <w:rsid w:val="004C169D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3">
    <w:name w:val="endnote text"/>
    <w:basedOn w:val="a1"/>
    <w:link w:val="aff4"/>
    <w:semiHidden/>
    <w:rsid w:val="004C169D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aff4">
    <w:name w:val="尾注文本 字符"/>
    <w:basedOn w:val="a2"/>
    <w:link w:val="aff3"/>
    <w:semiHidden/>
    <w:rsid w:val="004C169D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5">
    <w:name w:val="envelope address"/>
    <w:basedOn w:val="a1"/>
    <w:semiHidden/>
    <w:rsid w:val="004C169D"/>
    <w:pPr>
      <w:framePr w:w="7920" w:h="1980" w:hRule="exact" w:hSpace="180" w:wrap="auto" w:hAnchor="page" w:xAlign="center" w:yAlign="bottom"/>
      <w:widowControl/>
      <w:ind w:left="28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paragraph" w:styleId="aff6">
    <w:name w:val="envelope return"/>
    <w:basedOn w:val="a1"/>
    <w:semiHidden/>
    <w:rsid w:val="004C169D"/>
    <w:pPr>
      <w:widowControl/>
      <w:jc w:val="left"/>
    </w:pPr>
    <w:rPr>
      <w:rFonts w:ascii="Cambria" w:hAnsi="Cambria" w:cs="Times New Roman"/>
      <w:kern w:val="0"/>
      <w:sz w:val="20"/>
      <w:szCs w:val="20"/>
      <w:lang w:eastAsia="en-US"/>
    </w:rPr>
  </w:style>
  <w:style w:type="paragraph" w:styleId="aff7">
    <w:name w:val="footnote text"/>
    <w:basedOn w:val="a1"/>
    <w:link w:val="aff8"/>
    <w:semiHidden/>
    <w:rsid w:val="004C169D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aff8">
    <w:name w:val="脚注文本 字符"/>
    <w:basedOn w:val="a2"/>
    <w:link w:val="aff7"/>
    <w:semiHidden/>
    <w:rsid w:val="004C169D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HTML">
    <w:name w:val="HTML Address"/>
    <w:basedOn w:val="a1"/>
    <w:link w:val="HTML0"/>
    <w:semiHidden/>
    <w:rsid w:val="004C169D"/>
    <w:pPr>
      <w:widowControl/>
      <w:jc w:val="left"/>
    </w:pPr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character" w:customStyle="1" w:styleId="HTML0">
    <w:name w:val="HTML 地址 字符"/>
    <w:basedOn w:val="a2"/>
    <w:link w:val="HTML"/>
    <w:semiHidden/>
    <w:rsid w:val="004C169D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1">
    <w:name w:val="HTML Preformatted"/>
    <w:basedOn w:val="a1"/>
    <w:link w:val="HTML2"/>
    <w:semiHidden/>
    <w:rsid w:val="004C169D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2">
    <w:name w:val="HTML 预设格式 字符"/>
    <w:basedOn w:val="a2"/>
    <w:link w:val="HTML1"/>
    <w:semiHidden/>
    <w:rsid w:val="004C169D"/>
    <w:rPr>
      <w:rFonts w:ascii="Courier New" w:hAnsi="Courier New" w:cs="Courier New"/>
      <w:kern w:val="0"/>
      <w:sz w:val="20"/>
      <w:szCs w:val="20"/>
      <w:lang w:eastAsia="en-US"/>
    </w:rPr>
  </w:style>
  <w:style w:type="paragraph" w:styleId="11">
    <w:name w:val="index 1"/>
    <w:basedOn w:val="a1"/>
    <w:next w:val="a1"/>
    <w:autoRedefine/>
    <w:semiHidden/>
    <w:rsid w:val="004C169D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C169D"/>
    <w:pPr>
      <w:widowControl/>
      <w:ind w:left="4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7">
    <w:name w:val="index 3"/>
    <w:basedOn w:val="a1"/>
    <w:next w:val="a1"/>
    <w:autoRedefine/>
    <w:semiHidden/>
    <w:rsid w:val="004C169D"/>
    <w:pPr>
      <w:widowControl/>
      <w:ind w:left="7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3">
    <w:name w:val="index 4"/>
    <w:basedOn w:val="a1"/>
    <w:next w:val="a1"/>
    <w:autoRedefine/>
    <w:semiHidden/>
    <w:rsid w:val="004C169D"/>
    <w:pPr>
      <w:widowControl/>
      <w:ind w:left="9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3">
    <w:name w:val="index 5"/>
    <w:basedOn w:val="a1"/>
    <w:next w:val="a1"/>
    <w:autoRedefine/>
    <w:semiHidden/>
    <w:rsid w:val="004C169D"/>
    <w:pPr>
      <w:widowControl/>
      <w:ind w:left="120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61">
    <w:name w:val="index 6"/>
    <w:basedOn w:val="a1"/>
    <w:next w:val="a1"/>
    <w:autoRedefine/>
    <w:semiHidden/>
    <w:rsid w:val="004C169D"/>
    <w:pPr>
      <w:widowControl/>
      <w:ind w:left="14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71">
    <w:name w:val="index 7"/>
    <w:basedOn w:val="a1"/>
    <w:next w:val="a1"/>
    <w:autoRedefine/>
    <w:semiHidden/>
    <w:rsid w:val="004C169D"/>
    <w:pPr>
      <w:widowControl/>
      <w:ind w:left="16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81">
    <w:name w:val="index 8"/>
    <w:basedOn w:val="a1"/>
    <w:next w:val="a1"/>
    <w:autoRedefine/>
    <w:semiHidden/>
    <w:rsid w:val="004C169D"/>
    <w:pPr>
      <w:widowControl/>
      <w:ind w:left="19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91">
    <w:name w:val="index 9"/>
    <w:basedOn w:val="a1"/>
    <w:next w:val="a1"/>
    <w:autoRedefine/>
    <w:semiHidden/>
    <w:rsid w:val="004C169D"/>
    <w:pPr>
      <w:widowControl/>
      <w:ind w:left="21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9">
    <w:name w:val="index heading"/>
    <w:basedOn w:val="a1"/>
    <w:next w:val="11"/>
    <w:semiHidden/>
    <w:rsid w:val="004C169D"/>
    <w:pPr>
      <w:widowControl/>
      <w:jc w:val="left"/>
    </w:pPr>
    <w:rPr>
      <w:rFonts w:ascii="Cambria" w:hAnsi="Cambria" w:cs="Times New Roman"/>
      <w:b/>
      <w:bCs/>
      <w:kern w:val="0"/>
      <w:sz w:val="24"/>
      <w:szCs w:val="20"/>
      <w:lang w:eastAsia="en-US"/>
    </w:rPr>
  </w:style>
  <w:style w:type="paragraph" w:styleId="affa">
    <w:name w:val="Intense Quote"/>
    <w:basedOn w:val="a1"/>
    <w:next w:val="a1"/>
    <w:link w:val="affb"/>
    <w:uiPriority w:val="30"/>
    <w:qFormat/>
    <w:rsid w:val="004C169D"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character" w:customStyle="1" w:styleId="affb">
    <w:name w:val="明显引用 字符"/>
    <w:basedOn w:val="a2"/>
    <w:link w:val="affa"/>
    <w:uiPriority w:val="30"/>
    <w:rsid w:val="004C169D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fc">
    <w:name w:val="List"/>
    <w:basedOn w:val="a1"/>
    <w:semiHidden/>
    <w:rsid w:val="004C169D"/>
    <w:pPr>
      <w:widowControl/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a">
    <w:name w:val="List 2"/>
    <w:basedOn w:val="a1"/>
    <w:semiHidden/>
    <w:rsid w:val="004C169D"/>
    <w:pPr>
      <w:widowControl/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8">
    <w:name w:val="List 3"/>
    <w:basedOn w:val="a1"/>
    <w:semiHidden/>
    <w:rsid w:val="004C169D"/>
    <w:pPr>
      <w:widowControl/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4">
    <w:name w:val="List 4"/>
    <w:basedOn w:val="a1"/>
    <w:semiHidden/>
    <w:rsid w:val="004C169D"/>
    <w:pPr>
      <w:widowControl/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4">
    <w:name w:val="List 5"/>
    <w:basedOn w:val="a1"/>
    <w:semiHidden/>
    <w:rsid w:val="004C169D"/>
    <w:pPr>
      <w:widowControl/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0">
    <w:name w:val="List Bullet"/>
    <w:basedOn w:val="a1"/>
    <w:semiHidden/>
    <w:rsid w:val="004C169D"/>
    <w:pPr>
      <w:widowControl/>
      <w:numPr>
        <w:numId w:val="1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0">
    <w:name w:val="List Bullet 2"/>
    <w:basedOn w:val="a1"/>
    <w:semiHidden/>
    <w:rsid w:val="004C169D"/>
    <w:pPr>
      <w:widowControl/>
      <w:numPr>
        <w:numId w:val="2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0">
    <w:name w:val="List Bullet 3"/>
    <w:basedOn w:val="a1"/>
    <w:semiHidden/>
    <w:rsid w:val="004C169D"/>
    <w:pPr>
      <w:widowControl/>
      <w:numPr>
        <w:numId w:val="3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0">
    <w:name w:val="List Bullet 4"/>
    <w:basedOn w:val="a1"/>
    <w:semiHidden/>
    <w:rsid w:val="004C169D"/>
    <w:pPr>
      <w:widowControl/>
      <w:numPr>
        <w:numId w:val="4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0">
    <w:name w:val="List Bullet 5"/>
    <w:basedOn w:val="a1"/>
    <w:semiHidden/>
    <w:rsid w:val="004C169D"/>
    <w:pPr>
      <w:widowControl/>
      <w:numPr>
        <w:numId w:val="5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d">
    <w:name w:val="List Continue"/>
    <w:basedOn w:val="a1"/>
    <w:semiHidden/>
    <w:rsid w:val="004C169D"/>
    <w:pPr>
      <w:widowControl/>
      <w:spacing w:after="120"/>
      <w:ind w:left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b">
    <w:name w:val="List Continue 2"/>
    <w:basedOn w:val="a1"/>
    <w:semiHidden/>
    <w:rsid w:val="004C169D"/>
    <w:pPr>
      <w:widowControl/>
      <w:spacing w:after="120"/>
      <w:ind w:left="72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9">
    <w:name w:val="List Continue 3"/>
    <w:basedOn w:val="a1"/>
    <w:semiHidden/>
    <w:rsid w:val="004C169D"/>
    <w:pPr>
      <w:widowControl/>
      <w:spacing w:after="120"/>
      <w:ind w:left="108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5">
    <w:name w:val="List Continue 4"/>
    <w:basedOn w:val="a1"/>
    <w:semiHidden/>
    <w:rsid w:val="004C169D"/>
    <w:pPr>
      <w:widowControl/>
      <w:spacing w:after="120"/>
      <w:ind w:left="144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5">
    <w:name w:val="List Continue 5"/>
    <w:basedOn w:val="a1"/>
    <w:semiHidden/>
    <w:rsid w:val="004C169D"/>
    <w:pPr>
      <w:widowControl/>
      <w:spacing w:after="120"/>
      <w:ind w:left="180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">
    <w:name w:val="List Number"/>
    <w:basedOn w:val="a1"/>
    <w:semiHidden/>
    <w:rsid w:val="004C169D"/>
    <w:pPr>
      <w:widowControl/>
      <w:numPr>
        <w:numId w:val="6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">
    <w:name w:val="List Number 2"/>
    <w:basedOn w:val="a1"/>
    <w:semiHidden/>
    <w:rsid w:val="004C169D"/>
    <w:pPr>
      <w:widowControl/>
      <w:numPr>
        <w:numId w:val="7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">
    <w:name w:val="List Number 3"/>
    <w:basedOn w:val="a1"/>
    <w:semiHidden/>
    <w:rsid w:val="004C169D"/>
    <w:pPr>
      <w:widowControl/>
      <w:numPr>
        <w:numId w:val="8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">
    <w:name w:val="List Number 4"/>
    <w:basedOn w:val="a1"/>
    <w:semiHidden/>
    <w:rsid w:val="004C169D"/>
    <w:pPr>
      <w:widowControl/>
      <w:numPr>
        <w:numId w:val="9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">
    <w:name w:val="List Number 5"/>
    <w:basedOn w:val="a1"/>
    <w:semiHidden/>
    <w:rsid w:val="004C169D"/>
    <w:pPr>
      <w:widowControl/>
      <w:numPr>
        <w:numId w:val="10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e">
    <w:name w:val="List Paragraph"/>
    <w:basedOn w:val="a1"/>
    <w:uiPriority w:val="34"/>
    <w:qFormat/>
    <w:rsid w:val="004C169D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">
    <w:name w:val="macro"/>
    <w:link w:val="afff0"/>
    <w:semiHidden/>
    <w:rsid w:val="004C169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f0">
    <w:name w:val="宏文本 字符"/>
    <w:basedOn w:val="a2"/>
    <w:link w:val="afff"/>
    <w:semiHidden/>
    <w:rsid w:val="004C169D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1">
    <w:name w:val="Message Header"/>
    <w:basedOn w:val="a1"/>
    <w:link w:val="afff2"/>
    <w:semiHidden/>
    <w:rsid w:val="004C169D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afff2">
    <w:name w:val="信息标题 字符"/>
    <w:basedOn w:val="a2"/>
    <w:link w:val="afff1"/>
    <w:semiHidden/>
    <w:rsid w:val="004C169D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f3">
    <w:name w:val="No Spacing"/>
    <w:uiPriority w:val="1"/>
    <w:qFormat/>
    <w:rsid w:val="004C169D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4">
    <w:name w:val="Normal (Web)"/>
    <w:basedOn w:val="a1"/>
    <w:uiPriority w:val="99"/>
    <w:semiHidden/>
    <w:rsid w:val="004C169D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fff5">
    <w:name w:val="Normal Indent"/>
    <w:basedOn w:val="a1"/>
    <w:semiHidden/>
    <w:rsid w:val="004C169D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6">
    <w:name w:val="Note Heading"/>
    <w:basedOn w:val="a1"/>
    <w:next w:val="a1"/>
    <w:link w:val="afff7"/>
    <w:semiHidden/>
    <w:rsid w:val="004C169D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ff7">
    <w:name w:val="注释标题 字符"/>
    <w:basedOn w:val="a2"/>
    <w:link w:val="afff6"/>
    <w:semiHidden/>
    <w:rsid w:val="004C169D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8">
    <w:name w:val="Plain Text"/>
    <w:basedOn w:val="a1"/>
    <w:link w:val="afff9"/>
    <w:semiHidden/>
    <w:rsid w:val="004C169D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f9">
    <w:name w:val="纯文本 字符"/>
    <w:basedOn w:val="a2"/>
    <w:link w:val="afff8"/>
    <w:semiHidden/>
    <w:rsid w:val="004C169D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a">
    <w:name w:val="Quote"/>
    <w:basedOn w:val="a1"/>
    <w:next w:val="a1"/>
    <w:link w:val="afffb"/>
    <w:uiPriority w:val="29"/>
    <w:qFormat/>
    <w:rsid w:val="004C169D"/>
    <w:pPr>
      <w:widowControl/>
      <w:jc w:val="left"/>
    </w:pPr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character" w:customStyle="1" w:styleId="afffb">
    <w:name w:val="引用 字符"/>
    <w:basedOn w:val="a2"/>
    <w:link w:val="afffa"/>
    <w:uiPriority w:val="29"/>
    <w:rsid w:val="004C169D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afffc">
    <w:name w:val="Salutation"/>
    <w:basedOn w:val="a1"/>
    <w:next w:val="a1"/>
    <w:link w:val="afffd"/>
    <w:semiHidden/>
    <w:rsid w:val="004C169D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ffd">
    <w:name w:val="称呼 字符"/>
    <w:basedOn w:val="a2"/>
    <w:link w:val="afffc"/>
    <w:semiHidden/>
    <w:rsid w:val="004C169D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e">
    <w:name w:val="Signature"/>
    <w:basedOn w:val="a1"/>
    <w:link w:val="affff"/>
    <w:semiHidden/>
    <w:rsid w:val="004C169D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fff">
    <w:name w:val="签名 字符"/>
    <w:basedOn w:val="a2"/>
    <w:link w:val="afffe"/>
    <w:semiHidden/>
    <w:rsid w:val="004C169D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0">
    <w:name w:val="Subtitle"/>
    <w:basedOn w:val="a1"/>
    <w:next w:val="a1"/>
    <w:link w:val="affff1"/>
    <w:qFormat/>
    <w:rsid w:val="004C169D"/>
    <w:pPr>
      <w:widowControl/>
      <w:spacing w:after="60"/>
      <w:jc w:val="center"/>
      <w:outlineLvl w:val="1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affff1">
    <w:name w:val="副标题 字符"/>
    <w:basedOn w:val="a2"/>
    <w:link w:val="affff0"/>
    <w:rsid w:val="004C169D"/>
    <w:rPr>
      <w:rFonts w:ascii="Cambria" w:hAnsi="Cambria" w:cs="Times New Roman"/>
      <w:kern w:val="0"/>
      <w:sz w:val="24"/>
      <w:szCs w:val="24"/>
      <w:lang w:eastAsia="en-US"/>
    </w:rPr>
  </w:style>
  <w:style w:type="paragraph" w:styleId="affff2">
    <w:name w:val="table of authorities"/>
    <w:basedOn w:val="a1"/>
    <w:next w:val="a1"/>
    <w:semiHidden/>
    <w:rsid w:val="004C169D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3">
    <w:name w:val="table of figures"/>
    <w:basedOn w:val="a1"/>
    <w:next w:val="a1"/>
    <w:semiHidden/>
    <w:rsid w:val="004C169D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4">
    <w:name w:val="Title"/>
    <w:basedOn w:val="a1"/>
    <w:next w:val="a1"/>
    <w:link w:val="affff5"/>
    <w:qFormat/>
    <w:rsid w:val="004C169D"/>
    <w:pPr>
      <w:widowControl/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en-US"/>
    </w:rPr>
  </w:style>
  <w:style w:type="character" w:customStyle="1" w:styleId="affff5">
    <w:name w:val="标题 字符"/>
    <w:basedOn w:val="a2"/>
    <w:link w:val="affff4"/>
    <w:rsid w:val="004C169D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ff6">
    <w:name w:val="toa heading"/>
    <w:basedOn w:val="a1"/>
    <w:next w:val="a1"/>
    <w:semiHidden/>
    <w:rsid w:val="004C169D"/>
    <w:pPr>
      <w:widowControl/>
      <w:spacing w:before="120"/>
      <w:jc w:val="left"/>
    </w:pPr>
    <w:rPr>
      <w:rFonts w:ascii="Cambria" w:hAnsi="Cambria" w:cs="Times New Roman"/>
      <w:b/>
      <w:bCs/>
      <w:kern w:val="0"/>
      <w:sz w:val="24"/>
      <w:szCs w:val="24"/>
      <w:lang w:eastAsia="en-US"/>
    </w:rPr>
  </w:style>
  <w:style w:type="paragraph" w:styleId="TOC1">
    <w:name w:val="toc 1"/>
    <w:basedOn w:val="a1"/>
    <w:next w:val="a1"/>
    <w:autoRedefine/>
    <w:semiHidden/>
    <w:rsid w:val="004C169D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2">
    <w:name w:val="toc 2"/>
    <w:basedOn w:val="a1"/>
    <w:next w:val="a1"/>
    <w:autoRedefine/>
    <w:semiHidden/>
    <w:rsid w:val="004C169D"/>
    <w:pPr>
      <w:widowControl/>
      <w:ind w:left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3">
    <w:name w:val="toc 3"/>
    <w:basedOn w:val="a1"/>
    <w:next w:val="a1"/>
    <w:autoRedefine/>
    <w:semiHidden/>
    <w:rsid w:val="004C169D"/>
    <w:pPr>
      <w:widowControl/>
      <w:ind w:left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4">
    <w:name w:val="toc 4"/>
    <w:basedOn w:val="a1"/>
    <w:next w:val="a1"/>
    <w:autoRedefine/>
    <w:semiHidden/>
    <w:rsid w:val="004C169D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5">
    <w:name w:val="toc 5"/>
    <w:basedOn w:val="a1"/>
    <w:next w:val="a1"/>
    <w:autoRedefine/>
    <w:semiHidden/>
    <w:rsid w:val="004C169D"/>
    <w:pPr>
      <w:widowControl/>
      <w:ind w:left="9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6">
    <w:name w:val="toc 6"/>
    <w:basedOn w:val="a1"/>
    <w:next w:val="a1"/>
    <w:autoRedefine/>
    <w:semiHidden/>
    <w:rsid w:val="004C169D"/>
    <w:pPr>
      <w:widowControl/>
      <w:ind w:left="120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7">
    <w:name w:val="toc 7"/>
    <w:basedOn w:val="a1"/>
    <w:next w:val="a1"/>
    <w:autoRedefine/>
    <w:semiHidden/>
    <w:rsid w:val="004C169D"/>
    <w:pPr>
      <w:widowControl/>
      <w:ind w:lef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8">
    <w:name w:val="toc 8"/>
    <w:basedOn w:val="a1"/>
    <w:next w:val="a1"/>
    <w:autoRedefine/>
    <w:semiHidden/>
    <w:rsid w:val="004C169D"/>
    <w:pPr>
      <w:widowControl/>
      <w:ind w:left="16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9">
    <w:name w:val="toc 9"/>
    <w:basedOn w:val="a1"/>
    <w:next w:val="a1"/>
    <w:autoRedefine/>
    <w:semiHidden/>
    <w:rsid w:val="004C169D"/>
    <w:pPr>
      <w:widowControl/>
      <w:ind w:left="19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4C169D"/>
    <w:pPr>
      <w:outlineLvl w:val="9"/>
    </w:pPr>
    <w:rPr>
      <w:rFonts w:ascii="Cambria" w:hAnsi="Cambria"/>
      <w:sz w:val="32"/>
      <w:szCs w:val="32"/>
    </w:rPr>
  </w:style>
  <w:style w:type="character" w:styleId="affff7">
    <w:name w:val="Emphasis"/>
    <w:basedOn w:val="a2"/>
    <w:uiPriority w:val="20"/>
    <w:qFormat/>
    <w:rsid w:val="004C169D"/>
    <w:rPr>
      <w:i/>
      <w:iCs/>
    </w:rPr>
  </w:style>
  <w:style w:type="character" w:styleId="affff8">
    <w:name w:val="annotation reference"/>
    <w:basedOn w:val="a2"/>
    <w:semiHidden/>
    <w:rsid w:val="004C169D"/>
    <w:rPr>
      <w:sz w:val="16"/>
      <w:szCs w:val="16"/>
    </w:rPr>
  </w:style>
  <w:style w:type="character" w:styleId="affff9">
    <w:name w:val="FollowedHyperlink"/>
    <w:basedOn w:val="a2"/>
    <w:semiHidden/>
    <w:unhideWhenUsed/>
    <w:rsid w:val="004C169D"/>
    <w:rPr>
      <w:color w:val="954F72" w:themeColor="followedHyperlink"/>
      <w:u w:val="single"/>
    </w:rPr>
  </w:style>
  <w:style w:type="character" w:styleId="affffa">
    <w:name w:val="Unresolved Mention"/>
    <w:basedOn w:val="a2"/>
    <w:uiPriority w:val="99"/>
    <w:semiHidden/>
    <w:unhideWhenUsed/>
    <w:rsid w:val="004C169D"/>
    <w:rPr>
      <w:color w:val="605E5C"/>
      <w:shd w:val="clear" w:color="auto" w:fill="E1DFDD"/>
    </w:rPr>
  </w:style>
  <w:style w:type="character" w:customStyle="1" w:styleId="SMSubheading0">
    <w:name w:val="SM Subheading 字符"/>
    <w:basedOn w:val="a2"/>
    <w:link w:val="SMSubheading"/>
    <w:rsid w:val="004C169D"/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character" w:styleId="affffb">
    <w:name w:val="line number"/>
    <w:basedOn w:val="a2"/>
    <w:uiPriority w:val="99"/>
    <w:unhideWhenUsed/>
    <w:rsid w:val="002C30AA"/>
    <w:rPr>
      <w:rFonts w:ascii="Times New Roman" w:eastAsia="Times New Roman" w:hAnsi="Times New Roman"/>
    </w:rPr>
  </w:style>
  <w:style w:type="paragraph" w:styleId="affffc">
    <w:name w:val="Revision"/>
    <w:hidden/>
    <w:uiPriority w:val="99"/>
    <w:semiHidden/>
    <w:rsid w:val="00F75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5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0</TotalTime>
  <Pages>19</Pages>
  <Words>2320</Words>
  <Characters>13224</Characters>
  <Application>Microsoft Office Word</Application>
  <DocSecurity>0</DocSecurity>
  <Lines>110</Lines>
  <Paragraphs>31</Paragraphs>
  <ScaleCrop>false</ScaleCrop>
  <Company>Tsinghua U</Company>
  <LinksUpToDate>false</LinksUpToDate>
  <CharactersWithSpaces>1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c</dc:creator>
  <cp:keywords/>
  <dc:description/>
  <cp:lastModifiedBy>cheng simin</cp:lastModifiedBy>
  <cp:revision>168</cp:revision>
  <cp:lastPrinted>2020-12-28T12:44:00Z</cp:lastPrinted>
  <dcterms:created xsi:type="dcterms:W3CDTF">2019-06-26T12:19:00Z</dcterms:created>
  <dcterms:modified xsi:type="dcterms:W3CDTF">2023-01-10T07:43:00Z</dcterms:modified>
</cp:coreProperties>
</file>